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08D01" w14:textId="77777777" w:rsidR="00F327CB" w:rsidRDefault="00F327CB" w:rsidP="00F327CB">
      <w:pPr>
        <w:rPr>
          <w:rFonts w:ascii="Arial" w:hAnsi="Arial" w:cs="Arial"/>
          <w:shd w:val="clear" w:color="auto" w:fill="FFFFFF"/>
          <w:lang w:val="en-US"/>
        </w:rPr>
      </w:pPr>
    </w:p>
    <w:p w14:paraId="3F4E1277" w14:textId="77777777" w:rsidR="00F327CB" w:rsidRPr="00033BC3" w:rsidRDefault="00F327CB" w:rsidP="00F327CB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033BC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1</w:t>
      </w:r>
      <w:r w:rsidRPr="00033BC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: Study characteristics in the area of prevention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418"/>
        <w:gridCol w:w="992"/>
        <w:gridCol w:w="1276"/>
        <w:gridCol w:w="2398"/>
        <w:gridCol w:w="1146"/>
        <w:gridCol w:w="2409"/>
        <w:gridCol w:w="1701"/>
      </w:tblGrid>
      <w:tr w:rsidR="00F327CB" w:rsidRPr="00C20263" w14:paraId="28B71132" w14:textId="77777777" w:rsidTr="00C20263">
        <w:trPr>
          <w:trHeight w:val="1273"/>
        </w:trPr>
        <w:tc>
          <w:tcPr>
            <w:tcW w:w="1129" w:type="dxa"/>
            <w:shd w:val="clear" w:color="auto" w:fill="D0CECE" w:themeFill="background2" w:themeFillShade="E6"/>
            <w:vAlign w:val="center"/>
          </w:tcPr>
          <w:p w14:paraId="344234B8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AED45F7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2BA20DBE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2F5F2FE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307799E5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2398" w:type="dxa"/>
            <w:shd w:val="clear" w:color="auto" w:fill="D0CECE" w:themeFill="background2" w:themeFillShade="E6"/>
            <w:vAlign w:val="center"/>
          </w:tcPr>
          <w:p w14:paraId="7757B2B1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Technological approach</w:t>
            </w:r>
          </w:p>
        </w:tc>
        <w:tc>
          <w:tcPr>
            <w:tcW w:w="1146" w:type="dxa"/>
            <w:shd w:val="clear" w:color="auto" w:fill="D0CECE" w:themeFill="background2" w:themeFillShade="E6"/>
            <w:vAlign w:val="center"/>
          </w:tcPr>
          <w:p w14:paraId="7A6F3299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409" w:type="dxa"/>
            <w:shd w:val="clear" w:color="auto" w:fill="D0CECE" w:themeFill="background2" w:themeFillShade="E6"/>
            <w:vAlign w:val="center"/>
          </w:tcPr>
          <w:p w14:paraId="16F512FE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  <w:p w14:paraId="52E6540B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pressive symptoms (A)</w:t>
            </w:r>
          </w:p>
          <w:p w14:paraId="6933058E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herence (B)</w:t>
            </w:r>
          </w:p>
          <w:p w14:paraId="65691770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ality of life (C)</w:t>
            </w:r>
          </w:p>
          <w:p w14:paraId="0BB51163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onomic aspects (D)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3C68B372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idence</w:t>
            </w:r>
          </w:p>
          <w:p w14:paraId="17B8E3E6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+ benefit</w:t>
            </w:r>
          </w:p>
          <w:p w14:paraId="2B0BACF9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/+ no benefit</w:t>
            </w:r>
          </w:p>
          <w:p w14:paraId="79F78BB1" w14:textId="77777777" w:rsidR="00F327CB" w:rsidRPr="00CD6DC1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sz w:val="20"/>
                <w:szCs w:val="20"/>
                <w:lang w:val="en-US"/>
              </w:rPr>
              <w:t>~ inconsistent effects</w:t>
            </w:r>
          </w:p>
        </w:tc>
      </w:tr>
      <w:tr w:rsidR="00F327CB" w14:paraId="60B08FE5" w14:textId="77777777" w:rsidTr="00C20263">
        <w:trPr>
          <w:trHeight w:val="270"/>
        </w:trPr>
        <w:tc>
          <w:tcPr>
            <w:tcW w:w="1129" w:type="dxa"/>
            <w:vAlign w:val="center"/>
          </w:tcPr>
          <w:p w14:paraId="4A551A04" w14:textId="77777777" w:rsidR="00F327CB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886">
              <w:rPr>
                <w:rFonts w:ascii="Arial" w:hAnsi="Arial" w:cs="Arial"/>
                <w:sz w:val="20"/>
                <w:szCs w:val="20"/>
              </w:rPr>
              <w:t>Buntrock et al. (2016)</w:t>
            </w:r>
          </w:p>
          <w:p w14:paraId="121B6370" w14:textId="221911FC" w:rsidR="00C20263" w:rsidRPr="00825886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]</w:t>
            </w:r>
          </w:p>
        </w:tc>
        <w:tc>
          <w:tcPr>
            <w:tcW w:w="1134" w:type="dxa"/>
            <w:vAlign w:val="center"/>
          </w:tcPr>
          <w:p w14:paraId="3FC282F9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886"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1418" w:type="dxa"/>
            <w:vAlign w:val="center"/>
          </w:tcPr>
          <w:p w14:paraId="242768A5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886">
              <w:rPr>
                <w:rFonts w:ascii="Arial" w:hAnsi="Arial" w:cs="Arial"/>
                <w:sz w:val="20"/>
                <w:szCs w:val="20"/>
              </w:rPr>
              <w:t>EU</w:t>
            </w:r>
          </w:p>
        </w:tc>
        <w:tc>
          <w:tcPr>
            <w:tcW w:w="992" w:type="dxa"/>
            <w:vAlign w:val="center"/>
          </w:tcPr>
          <w:p w14:paraId="16E641C8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886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276" w:type="dxa"/>
            <w:vAlign w:val="center"/>
          </w:tcPr>
          <w:p w14:paraId="1A766635" w14:textId="77777777" w:rsidR="00F327CB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3BBCD8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5886">
              <w:rPr>
                <w:rFonts w:ascii="Arial" w:hAnsi="Arial" w:cs="Arial"/>
                <w:sz w:val="20"/>
                <w:szCs w:val="20"/>
                <w:lang w:val="en-US"/>
              </w:rPr>
              <w:t>6 weeks</w:t>
            </w:r>
          </w:p>
          <w:p w14:paraId="4DC89025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</w:tcPr>
          <w:p w14:paraId="224EC7F1" w14:textId="77777777" w:rsidR="00F327CB" w:rsidRDefault="00F327CB" w:rsidP="00C2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</w:pPr>
            <w:r w:rsidRPr="00D45049"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 xml:space="preserve">IG: web-based </w:t>
            </w:r>
            <w:r w:rsidRPr="00825886"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>guided</w:t>
            </w:r>
            <w:r w:rsidRPr="00D45049"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 xml:space="preserve"> self-help intervention based on psychoeducation, </w:t>
            </w:r>
            <w:r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>PST</w:t>
            </w:r>
            <w:r w:rsidRPr="00D45049"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 xml:space="preserve"> and behavioral activation</w:t>
            </w:r>
            <w:r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 xml:space="preserve"> (BA)</w:t>
            </w:r>
          </w:p>
          <w:p w14:paraId="43591CA0" w14:textId="77777777" w:rsidR="00F327CB" w:rsidRPr="00D45049" w:rsidRDefault="00F327CB" w:rsidP="00C2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</w:pPr>
            <w:r w:rsidRPr="00825886"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sym w:font="Wingdings" w:char="F0E0"/>
            </w:r>
            <w:r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>p</w:t>
            </w:r>
            <w:r w:rsidRPr="00D45049"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>ersonalized feedback after each unit to ensure continuity</w:t>
            </w:r>
          </w:p>
          <w:p w14:paraId="4CAC092E" w14:textId="6AE2FEA1" w:rsidR="00F327CB" w:rsidRPr="00825886" w:rsidRDefault="00F327CB" w:rsidP="00C2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222222"/>
                <w:sz w:val="20"/>
                <w:szCs w:val="20"/>
                <w:lang w:eastAsia="de-DE"/>
              </w:rPr>
            </w:pPr>
            <w:r w:rsidRPr="00825886"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>C</w:t>
            </w:r>
            <w:r w:rsidRPr="00D45049"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>G: web-based psychoeducation</w:t>
            </w:r>
          </w:p>
        </w:tc>
        <w:tc>
          <w:tcPr>
            <w:tcW w:w="1146" w:type="dxa"/>
            <w:vAlign w:val="center"/>
          </w:tcPr>
          <w:p w14:paraId="7EE9087E" w14:textId="77777777" w:rsidR="00F327CB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886">
              <w:rPr>
                <w:rFonts w:ascii="Arial" w:hAnsi="Arial" w:cs="Arial"/>
                <w:sz w:val="20"/>
                <w:szCs w:val="20"/>
              </w:rPr>
              <w:t>IG: 202</w:t>
            </w:r>
          </w:p>
          <w:p w14:paraId="4CF7C15C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25886">
              <w:rPr>
                <w:rFonts w:ascii="Arial" w:hAnsi="Arial" w:cs="Arial"/>
                <w:sz w:val="20"/>
                <w:szCs w:val="20"/>
              </w:rPr>
              <w:t>G: 204</w:t>
            </w:r>
          </w:p>
        </w:tc>
        <w:tc>
          <w:tcPr>
            <w:tcW w:w="2409" w:type="dxa"/>
            <w:vAlign w:val="center"/>
          </w:tcPr>
          <w:p w14:paraId="57C1BC5D" w14:textId="77777777" w:rsidR="00F327CB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6422BD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886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25886">
              <w:rPr>
                <w:rFonts w:ascii="Arial" w:hAnsi="Arial" w:cs="Arial"/>
                <w:sz w:val="20"/>
                <w:szCs w:val="20"/>
              </w:rPr>
              <w:t>D</w:t>
            </w:r>
          </w:p>
          <w:p w14:paraId="2295762B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AE30A5D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886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5886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53117B35" w14:textId="77777777" w:rsidR="00F327CB" w:rsidRPr="00825886" w:rsidRDefault="00F327CB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5886">
              <w:rPr>
                <w:rFonts w:ascii="Arial" w:hAnsi="Arial" w:cs="Arial"/>
                <w:sz w:val="20"/>
                <w:szCs w:val="20"/>
              </w:rPr>
              <w:t>D=</w:t>
            </w:r>
            <w:r>
              <w:rPr>
                <w:rFonts w:ascii="Arial" w:hAnsi="Arial" w:cs="Arial"/>
                <w:sz w:val="20"/>
                <w:szCs w:val="20"/>
              </w:rPr>
              <w:t xml:space="preserve"> -/+</w:t>
            </w:r>
          </w:p>
        </w:tc>
      </w:tr>
      <w:tr w:rsidR="00F327CB" w:rsidRPr="00C20263" w14:paraId="747A7FE6" w14:textId="77777777" w:rsidTr="00C20263">
        <w:trPr>
          <w:trHeight w:val="270"/>
        </w:trPr>
        <w:tc>
          <w:tcPr>
            <w:tcW w:w="13603" w:type="dxa"/>
            <w:gridSpan w:val="9"/>
          </w:tcPr>
          <w:p w14:paraId="708D36C1" w14:textId="7A0D4A29" w:rsidR="00F327CB" w:rsidRPr="009863DF" w:rsidRDefault="00F327CB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U: European Union, RCT: Randomized controlled trial, </w:t>
            </w:r>
            <w:r w:rsidRPr="00B84304">
              <w:rPr>
                <w:rFonts w:ascii="Arial" w:hAnsi="Arial" w:cs="Arial"/>
                <w:sz w:val="18"/>
                <w:szCs w:val="18"/>
                <w:lang w:val="en-US"/>
              </w:rPr>
              <w:t>IG: Intervention group, CG: Control grou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BA: Behavioral </w:t>
            </w:r>
            <w:r w:rsidR="005525AD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tivation, PST: Problem-solving therapy. </w:t>
            </w:r>
          </w:p>
        </w:tc>
      </w:tr>
    </w:tbl>
    <w:p w14:paraId="4A517E0E" w14:textId="69E7FE6E" w:rsidR="00C20263" w:rsidRDefault="00C20263" w:rsidP="00F327CB">
      <w:pPr>
        <w:jc w:val="both"/>
        <w:rPr>
          <w:rFonts w:ascii="Arial" w:hAnsi="Arial" w:cs="Arial"/>
          <w:lang w:val="en-US"/>
        </w:rPr>
      </w:pPr>
    </w:p>
    <w:p w14:paraId="0418B9C6" w14:textId="439BA56A" w:rsidR="00EC3E07" w:rsidRDefault="00EC3E07" w:rsidP="00F327CB">
      <w:pPr>
        <w:jc w:val="both"/>
        <w:rPr>
          <w:rFonts w:ascii="Arial" w:hAnsi="Arial" w:cs="Arial"/>
          <w:lang w:val="en-US"/>
        </w:rPr>
      </w:pPr>
    </w:p>
    <w:p w14:paraId="4525AE19" w14:textId="5194BFB6" w:rsidR="00EC3E07" w:rsidRDefault="00EC3E07" w:rsidP="00F327CB">
      <w:pPr>
        <w:jc w:val="both"/>
        <w:rPr>
          <w:rFonts w:ascii="Arial" w:hAnsi="Arial" w:cs="Arial"/>
          <w:lang w:val="en-US"/>
        </w:rPr>
      </w:pPr>
    </w:p>
    <w:p w14:paraId="528B7FA9" w14:textId="4CAD485E" w:rsidR="00EC3E07" w:rsidRDefault="00EC3E07" w:rsidP="00F327CB">
      <w:pPr>
        <w:jc w:val="both"/>
        <w:rPr>
          <w:rFonts w:ascii="Arial" w:hAnsi="Arial" w:cs="Arial"/>
          <w:lang w:val="en-US"/>
        </w:rPr>
      </w:pPr>
    </w:p>
    <w:p w14:paraId="2EBE0D0D" w14:textId="4C076977" w:rsidR="00EC3E07" w:rsidRDefault="00EC3E07" w:rsidP="00F327CB">
      <w:pPr>
        <w:jc w:val="both"/>
        <w:rPr>
          <w:rFonts w:ascii="Arial" w:hAnsi="Arial" w:cs="Arial"/>
          <w:lang w:val="en-US"/>
        </w:rPr>
      </w:pPr>
    </w:p>
    <w:p w14:paraId="5365C77B" w14:textId="02A29DF1" w:rsidR="00EC3E07" w:rsidRDefault="00EC3E07" w:rsidP="00F327CB">
      <w:pPr>
        <w:jc w:val="both"/>
        <w:rPr>
          <w:rFonts w:ascii="Arial" w:hAnsi="Arial" w:cs="Arial"/>
          <w:lang w:val="en-US"/>
        </w:rPr>
      </w:pPr>
    </w:p>
    <w:p w14:paraId="79B58CAB" w14:textId="44E2847E" w:rsidR="00EC3E07" w:rsidRDefault="00EC3E07" w:rsidP="00F327CB">
      <w:pPr>
        <w:jc w:val="both"/>
        <w:rPr>
          <w:rFonts w:ascii="Arial" w:hAnsi="Arial" w:cs="Arial"/>
          <w:lang w:val="en-US"/>
        </w:rPr>
      </w:pPr>
    </w:p>
    <w:p w14:paraId="0EB5885D" w14:textId="77777777" w:rsidR="00EC3E07" w:rsidRPr="00E54465" w:rsidRDefault="00EC3E07" w:rsidP="00EC3E07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E54465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lastRenderedPageBreak/>
        <w:t>Table 2: Study characteristics in the area of early detection</w:t>
      </w:r>
    </w:p>
    <w:tbl>
      <w:tblPr>
        <w:tblW w:w="13605" w:type="dxa"/>
        <w:tblLayout w:type="fixed"/>
        <w:tblLook w:val="04A0" w:firstRow="1" w:lastRow="0" w:firstColumn="1" w:lastColumn="0" w:noHBand="0" w:noVBand="1"/>
      </w:tblPr>
      <w:tblGrid>
        <w:gridCol w:w="1130"/>
        <w:gridCol w:w="1135"/>
        <w:gridCol w:w="1418"/>
        <w:gridCol w:w="992"/>
        <w:gridCol w:w="1274"/>
        <w:gridCol w:w="2400"/>
        <w:gridCol w:w="1144"/>
        <w:gridCol w:w="2409"/>
        <w:gridCol w:w="1703"/>
      </w:tblGrid>
      <w:tr w:rsidR="00EC3E07" w:rsidRPr="00C20263" w14:paraId="0331679C" w14:textId="77777777" w:rsidTr="00C20263">
        <w:trPr>
          <w:trHeight w:val="1273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53D140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3362BE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03E40B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F4473C8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01AA350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8F80C42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chnological approach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EFAEB70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B26E8A6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  <w:p w14:paraId="4EB814A7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pressive symptoms (A)</w:t>
            </w:r>
          </w:p>
          <w:p w14:paraId="06FD1753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herence (B)</w:t>
            </w:r>
          </w:p>
          <w:p w14:paraId="367477A9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ality of life (C)</w:t>
            </w:r>
          </w:p>
          <w:p w14:paraId="2D1F6430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onomic aspects (D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8535E74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idence</w:t>
            </w:r>
          </w:p>
          <w:p w14:paraId="215B59E4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+ benefit</w:t>
            </w:r>
          </w:p>
          <w:p w14:paraId="489439D3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/+ no benefit</w:t>
            </w:r>
          </w:p>
          <w:p w14:paraId="797B1DC1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~ inconsistent effects</w:t>
            </w:r>
          </w:p>
        </w:tc>
      </w:tr>
      <w:tr w:rsidR="00EC3E07" w14:paraId="37D39EB9" w14:textId="77777777" w:rsidTr="00C20263">
        <w:trPr>
          <w:trHeight w:val="270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DAE6B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ntrock et al. (2015)</w:t>
            </w:r>
          </w:p>
          <w:p w14:paraId="19606DC4" w14:textId="6A4B3DDE" w:rsidR="00C20263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]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FC47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9015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1309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2358C" w14:textId="4D916932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6 week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D1F24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IG: interactive intervention</w:t>
            </w:r>
          </w:p>
          <w:p w14:paraId="4C60757B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optionally standardized text messages for motivation</w:t>
            </w:r>
          </w:p>
          <w:p w14:paraId="2B87BB83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continuous guidance by "trainers" through a message system</w:t>
            </w:r>
          </w:p>
          <w:p w14:paraId="1131638A" w14:textId="5E7D88C4" w:rsidR="00EC3E07" w:rsidRDefault="00EC3E07" w:rsidP="00C20263">
            <w:pPr>
              <w:spacing w:after="0" w:line="240" w:lineRule="auto"/>
              <w:rPr>
                <w:sz w:val="8"/>
                <w:szCs w:val="8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CG: web-based psychoeducatio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45B88" w14:textId="77777777" w:rsidR="00EC3E07" w:rsidRDefault="00EC3E07" w:rsidP="00C2026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: 202</w:t>
            </w:r>
          </w:p>
          <w:p w14:paraId="3DF8454D" w14:textId="77777777" w:rsidR="00EC3E07" w:rsidRDefault="00EC3E07" w:rsidP="00C2026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: 20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76D17" w14:textId="77777777" w:rsidR="00EC3E07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10E8D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5248398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= +</w:t>
            </w:r>
          </w:p>
        </w:tc>
      </w:tr>
      <w:tr w:rsidR="00EC3E07" w14:paraId="13091616" w14:textId="77777777" w:rsidTr="00C20263">
        <w:trPr>
          <w:trHeight w:val="270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CFF44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ert et al.</w:t>
            </w:r>
          </w:p>
          <w:p w14:paraId="5A617633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7259A84B" w14:textId="27F9694B" w:rsidR="00C20263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4838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179AA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5493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5E638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week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D120" w14:textId="1593607F" w:rsidR="00EC3E07" w:rsidRDefault="00EC3E07" w:rsidP="00C2026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IG: interactive web</w:t>
            </w:r>
            <w:r w:rsidR="0008522D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 xml:space="preserve">based intervention </w:t>
            </w:r>
          </w:p>
          <w:p w14:paraId="7C6CB035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optionally standardized text messages for motivation</w:t>
            </w:r>
          </w:p>
          <w:p w14:paraId="70B0DD8F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guidance by trainer to ensure continuity and feedback</w:t>
            </w:r>
          </w:p>
          <w:p w14:paraId="4C309DFA" w14:textId="77777777" w:rsidR="00EC3E07" w:rsidRDefault="00EC3E07" w:rsidP="00C20263">
            <w:pPr>
              <w:spacing w:after="0" w:line="240" w:lineRule="auto"/>
              <w:rPr>
                <w:sz w:val="8"/>
                <w:szCs w:val="8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CG: Access to web-based intervention 3 months after randomizatio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9505F" w14:textId="77777777" w:rsidR="00EC3E07" w:rsidRDefault="00EC3E07" w:rsidP="00C2026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: 102</w:t>
            </w:r>
          </w:p>
          <w:p w14:paraId="4BFD0A1A" w14:textId="77777777" w:rsidR="00EC3E07" w:rsidRDefault="00EC3E07" w:rsidP="00C2026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: 10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96D20" w14:textId="77777777" w:rsidR="00EC3E07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3925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= +</w:t>
            </w:r>
          </w:p>
        </w:tc>
      </w:tr>
      <w:tr w:rsidR="00EC3E07" w14:paraId="2D0CAE27" w14:textId="77777777" w:rsidTr="00C20263">
        <w:trPr>
          <w:trHeight w:val="270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11512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 et al.</w:t>
            </w:r>
          </w:p>
          <w:p w14:paraId="5DBC0167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20)</w:t>
            </w:r>
          </w:p>
          <w:p w14:paraId="64B22D87" w14:textId="201218B3" w:rsidR="00C20263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1]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973A7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A58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69ED2" w14:textId="77777777" w:rsidR="00EC3E07" w:rsidRDefault="00EC3E07" w:rsidP="00C202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17A58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786E6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A58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F10A2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7A58">
              <w:rPr>
                <w:rFonts w:ascii="Arial" w:hAnsi="Arial" w:cs="Arial"/>
                <w:sz w:val="20"/>
                <w:szCs w:val="20"/>
              </w:rPr>
              <w:t>24 week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DB9B1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5E5E">
              <w:rPr>
                <w:rFonts w:ascii="Arial" w:hAnsi="Arial" w:cs="Arial"/>
                <w:sz w:val="20"/>
                <w:szCs w:val="20"/>
                <w:lang w:val="en-US"/>
              </w:rPr>
              <w:t>IG: app-based intervention for symptom m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695E5E">
              <w:rPr>
                <w:rFonts w:ascii="Arial" w:hAnsi="Arial" w:cs="Arial"/>
                <w:sz w:val="20"/>
                <w:szCs w:val="20"/>
                <w:lang w:val="en-US"/>
              </w:rPr>
              <w:t>toring</w:t>
            </w:r>
          </w:p>
          <w:p w14:paraId="1BA9A6E6" w14:textId="1DBA733E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5E5E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fferent types of metadata </w:t>
            </w:r>
            <w:r w:rsidR="0008522D"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ollected (call logs, geolocat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ata, audio recordings) for measure of depression mood</w:t>
            </w:r>
          </w:p>
          <w:p w14:paraId="56749919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5E5E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isual feedback was provided to patients via app and to clinicians via desktop dashboard</w:t>
            </w:r>
          </w:p>
          <w:p w14:paraId="5222423A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5E5E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ashboards were reviewed in routine clinical visits</w:t>
            </w:r>
          </w:p>
          <w:p w14:paraId="0753855D" w14:textId="77777777" w:rsidR="00EC3E07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 w:eastAsia="en-US"/>
              </w:rPr>
            </w:pPr>
            <w:r>
              <w:rPr>
                <w:rFonts w:ascii="Arial" w:hAnsi="Arial" w:cs="Arial"/>
                <w:lang w:val="en-US"/>
              </w:rPr>
              <w:t>CG: TAU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EF8B" w14:textId="77777777" w:rsidR="00EC3E07" w:rsidRPr="00E14B51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4B5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E14B51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14:paraId="0C05682A" w14:textId="77777777" w:rsidR="00EC3E07" w:rsidRDefault="00EC3E07" w:rsidP="00C2026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B51">
              <w:rPr>
                <w:rFonts w:ascii="Arial" w:hAnsi="Arial" w:cs="Arial"/>
                <w:sz w:val="20"/>
                <w:szCs w:val="20"/>
                <w:lang w:val="en-US"/>
              </w:rPr>
              <w:t>C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E14B51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9BD5E" w14:textId="77777777" w:rsidR="00EC3E07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B51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29C2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B51">
              <w:rPr>
                <w:rFonts w:ascii="Arial" w:hAnsi="Arial" w:cs="Arial"/>
                <w:sz w:val="20"/>
                <w:szCs w:val="20"/>
                <w:lang w:val="en-US"/>
              </w:rPr>
              <w:t>A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14B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EC3E07" w14:paraId="2443F811" w14:textId="77777777" w:rsidTr="00C20263">
        <w:trPr>
          <w:trHeight w:val="3546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BCA6B" w14:textId="77777777" w:rsidR="0008522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F694A">
              <w:rPr>
                <w:rFonts w:ascii="Arial" w:hAnsi="Arial" w:cs="Arial"/>
                <w:bCs/>
                <w:sz w:val="20"/>
                <w:szCs w:val="20"/>
              </w:rPr>
              <w:t xml:space="preserve">Pratap et al. </w:t>
            </w:r>
          </w:p>
          <w:p w14:paraId="4918C35A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F694A">
              <w:rPr>
                <w:rFonts w:ascii="Arial" w:hAnsi="Arial" w:cs="Arial"/>
                <w:bCs/>
                <w:sz w:val="20"/>
                <w:szCs w:val="20"/>
              </w:rPr>
              <w:t>(2018)</w:t>
            </w:r>
          </w:p>
          <w:p w14:paraId="5A81D3ED" w14:textId="19556CFE" w:rsidR="00C20263" w:rsidRPr="007F694A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12]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C090F" w14:textId="77777777" w:rsidR="00EC3E07" w:rsidRPr="007F694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94A">
              <w:rPr>
                <w:rFonts w:ascii="Arial" w:hAnsi="Arial" w:cs="Arial"/>
                <w:bCs/>
                <w:sz w:val="20"/>
                <w:szCs w:val="2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455BE" w14:textId="77777777" w:rsidR="00EC3E07" w:rsidRPr="007F694A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9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A5D4B" w14:textId="77777777" w:rsidR="00EC3E07" w:rsidRPr="007F694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94A">
              <w:rPr>
                <w:rFonts w:ascii="Arial" w:hAnsi="Arial" w:cs="Arial"/>
                <w:sz w:val="20"/>
                <w:szCs w:val="20"/>
              </w:rPr>
              <w:t>3-armed RCT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0F72" w14:textId="77777777" w:rsidR="00EC3E07" w:rsidRPr="007F694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694A">
              <w:rPr>
                <w:rFonts w:ascii="Arial" w:hAnsi="Arial" w:cs="Arial"/>
                <w:sz w:val="20"/>
                <w:szCs w:val="20"/>
              </w:rPr>
              <w:t>4 week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F2C01" w14:textId="77777777" w:rsidR="00EC3E07" w:rsidRPr="007F694A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7F694A">
              <w:rPr>
                <w:rFonts w:ascii="Arial" w:hAnsi="Arial" w:cs="Arial"/>
                <w:color w:val="222222"/>
                <w:lang w:val="en"/>
              </w:rPr>
              <w:t>IG1: app-based and video-game-inspired intervention based on CBT</w:t>
            </w:r>
          </w:p>
          <w:p w14:paraId="565806EB" w14:textId="77777777" w:rsidR="00EC3E07" w:rsidRPr="007F694A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7F694A">
              <w:rPr>
                <w:rFonts w:ascii="Arial" w:hAnsi="Arial" w:cs="Arial"/>
                <w:color w:val="222222"/>
                <w:lang w:val="en"/>
              </w:rPr>
              <w:t xml:space="preserve">IG2: app-based </w:t>
            </w:r>
            <w:r>
              <w:rPr>
                <w:rFonts w:ascii="Arial" w:hAnsi="Arial" w:cs="Arial"/>
                <w:color w:val="222222"/>
                <w:lang w:val="en"/>
              </w:rPr>
              <w:t xml:space="preserve">and </w:t>
            </w:r>
            <w:r w:rsidRPr="007F694A">
              <w:rPr>
                <w:rFonts w:ascii="Arial" w:hAnsi="Arial" w:cs="Arial"/>
                <w:color w:val="222222"/>
                <w:lang w:val="en"/>
              </w:rPr>
              <w:t>internet-based PST</w:t>
            </w:r>
          </w:p>
          <w:p w14:paraId="0A0E3639" w14:textId="77777777" w:rsidR="00EC3E07" w:rsidRPr="007F694A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7F694A">
              <w:rPr>
                <w:rFonts w:ascii="Arial" w:hAnsi="Arial" w:cs="Arial"/>
                <w:color w:val="222222"/>
                <w:lang w:val="en"/>
              </w:rPr>
              <w:t>IG3: information control app, that provides daily health tips for overcoming depressive mood</w:t>
            </w:r>
          </w:p>
          <w:p w14:paraId="5E42DBCE" w14:textId="77777777" w:rsidR="00EC3E07" w:rsidRPr="007F694A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94A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sym w:font="Wingdings" w:char="F0E0"/>
            </w:r>
            <w:r w:rsidRPr="007F694A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each intervention app was equipped with daily reminders to enable continuity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76965" w14:textId="77777777" w:rsidR="00EC3E07" w:rsidRPr="007F694A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F694A">
              <w:rPr>
                <w:rFonts w:ascii="Arial" w:hAnsi="Arial" w:cs="Arial"/>
                <w:bCs/>
                <w:sz w:val="20"/>
                <w:szCs w:val="20"/>
                <w:lang w:val="en-US"/>
              </w:rPr>
              <w:t>IG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7F694A">
              <w:rPr>
                <w:rFonts w:ascii="Arial" w:hAnsi="Arial" w:cs="Arial"/>
                <w:bCs/>
                <w:sz w:val="20"/>
                <w:szCs w:val="20"/>
                <w:lang w:val="en-US"/>
              </w:rPr>
              <w:t>83</w:t>
            </w:r>
          </w:p>
          <w:p w14:paraId="3F930F53" w14:textId="77777777" w:rsidR="00EC3E07" w:rsidRPr="007F694A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F694A">
              <w:rPr>
                <w:rFonts w:ascii="Arial" w:hAnsi="Arial" w:cs="Arial"/>
                <w:bCs/>
                <w:sz w:val="20"/>
                <w:szCs w:val="20"/>
                <w:lang w:val="en-US"/>
              </w:rPr>
              <w:t>IG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7F694A">
              <w:rPr>
                <w:rFonts w:ascii="Arial" w:hAnsi="Arial" w:cs="Arial"/>
                <w:bCs/>
                <w:sz w:val="20"/>
                <w:szCs w:val="20"/>
                <w:lang w:val="en-US"/>
              </w:rPr>
              <w:t>112</w:t>
            </w:r>
          </w:p>
          <w:p w14:paraId="07BFAF82" w14:textId="77777777" w:rsidR="00EC3E07" w:rsidRPr="007F694A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94A">
              <w:rPr>
                <w:rFonts w:ascii="Arial" w:hAnsi="Arial" w:cs="Arial"/>
                <w:bCs/>
                <w:sz w:val="20"/>
                <w:szCs w:val="20"/>
                <w:lang w:val="en-US"/>
              </w:rPr>
              <w:t>IG3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7F694A">
              <w:rPr>
                <w:rFonts w:ascii="Arial" w:hAnsi="Arial" w:cs="Arial"/>
                <w:bCs/>
                <w:sz w:val="20"/>
                <w:szCs w:val="20"/>
                <w:lang w:val="en-US"/>
              </w:rPr>
              <w:t>7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CC539" w14:textId="77777777" w:rsidR="00EC3E07" w:rsidRPr="007F694A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94A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701FB" w14:textId="77777777" w:rsidR="00EC3E07" w:rsidRPr="007F694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694A">
              <w:rPr>
                <w:rFonts w:ascii="Arial" w:hAnsi="Arial" w:cs="Arial"/>
                <w:bCs/>
                <w:sz w:val="20"/>
                <w:szCs w:val="20"/>
                <w:lang w:val="en-US"/>
              </w:rPr>
              <w:t>A= -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/+</w:t>
            </w:r>
          </w:p>
        </w:tc>
      </w:tr>
      <w:tr w:rsidR="00EC3E07" w14:paraId="4645D2FA" w14:textId="77777777" w:rsidTr="00C20263">
        <w:trPr>
          <w:trHeight w:val="270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05DA5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lbure et al.</w:t>
            </w:r>
          </w:p>
          <w:p w14:paraId="11905570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8)</w:t>
            </w:r>
          </w:p>
          <w:p w14:paraId="636568FE" w14:textId="7EF278FE" w:rsidR="00C20263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[13]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9C13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RO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77A16" w14:textId="77777777" w:rsidR="00EC3E07" w:rsidRDefault="00EC3E07" w:rsidP="00C20263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35C8E" w14:textId="77777777" w:rsidR="00EC3E07" w:rsidRPr="00B14B0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2A72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6253E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weeks</w:t>
            </w:r>
          </w:p>
          <w:p w14:paraId="2E39F0F4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9C46" w14:textId="77777777" w:rsidR="00EC3E07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 w:eastAsia="en-US"/>
              </w:rPr>
            </w:pPr>
            <w:r>
              <w:rPr>
                <w:rFonts w:ascii="Arial" w:hAnsi="Arial" w:cs="Arial"/>
                <w:color w:val="222222"/>
                <w:lang w:val="en" w:eastAsia="en-US"/>
              </w:rPr>
              <w:t>IG: web-based multimodal intervention</w:t>
            </w:r>
          </w:p>
          <w:p w14:paraId="73C12F40" w14:textId="77777777" w:rsidR="00EC3E07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 w:eastAsia="en-US"/>
              </w:rPr>
            </w:pPr>
            <w:r>
              <w:rPr>
                <w:rFonts w:ascii="Arial" w:hAnsi="Arial" w:cs="Arial"/>
                <w:color w:val="222222"/>
                <w:lang w:val="en" w:eastAsia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lang w:val="en" w:eastAsia="en-US"/>
              </w:rPr>
              <w:t>trained staff guides and monitors the activity of the participants</w:t>
            </w:r>
          </w:p>
          <w:p w14:paraId="553E93F9" w14:textId="77777777" w:rsidR="00EC3E07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 w:eastAsia="en-US"/>
              </w:rPr>
            </w:pPr>
            <w:r>
              <w:rPr>
                <w:rFonts w:ascii="Arial" w:hAnsi="Arial" w:cs="Arial"/>
                <w:color w:val="222222"/>
                <w:lang w:val="en" w:eastAsia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lang w:val="en" w:eastAsia="en-US"/>
              </w:rPr>
              <w:t>personalized homework+ feedback</w:t>
            </w:r>
          </w:p>
          <w:p w14:paraId="5CBF9CAF" w14:textId="77777777" w:rsidR="00EC3E07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 w:eastAsia="en-US"/>
              </w:rPr>
            </w:pPr>
            <w:r>
              <w:rPr>
                <w:rFonts w:ascii="Arial" w:hAnsi="Arial" w:cs="Arial"/>
                <w:color w:val="222222"/>
                <w:lang w:val="en" w:eastAsia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lang w:val="en" w:eastAsia="en-US"/>
              </w:rPr>
              <w:t>asynchronous communication</w:t>
            </w:r>
          </w:p>
          <w:p w14:paraId="3DEACEA0" w14:textId="77777777" w:rsidR="00EC3E07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 w:eastAsia="en-US"/>
              </w:rPr>
            </w:pPr>
            <w:r>
              <w:rPr>
                <w:rFonts w:ascii="Arial" w:hAnsi="Arial" w:cs="Arial"/>
                <w:color w:val="222222"/>
                <w:lang w:val="en" w:eastAsia="en-US"/>
              </w:rPr>
              <w:lastRenderedPageBreak/>
              <w:sym w:font="Wingdings" w:char="F0E0"/>
            </w:r>
            <w:r>
              <w:rPr>
                <w:rFonts w:ascii="Arial" w:hAnsi="Arial" w:cs="Arial"/>
                <w:color w:val="222222"/>
                <w:lang w:val="en" w:eastAsia="en-US"/>
              </w:rPr>
              <w:t>reminder when inactive</w:t>
            </w:r>
          </w:p>
          <w:p w14:paraId="74059CEC" w14:textId="77777777" w:rsidR="00EC3E07" w:rsidRDefault="00EC3E07" w:rsidP="00C20263">
            <w:pPr>
              <w:pStyle w:val="HTMLVorformatiert"/>
              <w:rPr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ascii="Arial" w:hAnsi="Arial" w:cs="Arial"/>
                <w:color w:val="222222"/>
                <w:lang w:val="en" w:eastAsia="en-US"/>
              </w:rPr>
              <w:t>CG: waiting list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210E8" w14:textId="77777777" w:rsidR="00EC3E07" w:rsidRDefault="00EC3E07" w:rsidP="00C2026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G: 69</w:t>
            </w:r>
          </w:p>
          <w:p w14:paraId="4B2F61D5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CG: 3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90224" w14:textId="77777777" w:rsidR="00EC3E07" w:rsidRDefault="00EC3E07" w:rsidP="00C2026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, B, C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4102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76CC390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B4965E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= -/+</w:t>
            </w:r>
          </w:p>
          <w:p w14:paraId="11F9447B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C4DC3B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= +</w:t>
            </w:r>
          </w:p>
          <w:p w14:paraId="75418A1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5B7935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EC3E07" w:rsidRPr="00C20263" w14:paraId="58A53409" w14:textId="77777777" w:rsidTr="00C20263">
        <w:trPr>
          <w:trHeight w:val="270"/>
        </w:trPr>
        <w:tc>
          <w:tcPr>
            <w:tcW w:w="1360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89DF" w14:textId="77777777" w:rsidR="00EC3E07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RCT: Randomized controlled trial, IG: Intervention group, CG: Control group, CBT: Cognitive behavioral therapy, PST: Problem-solving therapy, TAU: Treatment as usual. </w:t>
            </w:r>
          </w:p>
        </w:tc>
      </w:tr>
    </w:tbl>
    <w:p w14:paraId="395DD3E9" w14:textId="27722456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60E8ADB7" w14:textId="595D2157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64D4FAF8" w14:textId="59ACD94E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57195DAD" w14:textId="032B959C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3A173A65" w14:textId="2827FB6E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20E56110" w14:textId="1AC95BD6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39D4DCFC" w14:textId="362E8AE3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3292EA0D" w14:textId="4929C86B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62FA8696" w14:textId="400A20E7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5F9D13C9" w14:textId="280CE601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11E081FE" w14:textId="6CE7A7A4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0E172B87" w14:textId="29ED91B7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19FBF1C0" w14:textId="7176052D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57B1728D" w14:textId="4D8477F1" w:rsidR="00EC3E07" w:rsidRDefault="00EC3E07" w:rsidP="00EC3E07">
      <w:pPr>
        <w:ind w:firstLine="708"/>
        <w:rPr>
          <w:rFonts w:ascii="Arial" w:hAnsi="Arial" w:cs="Arial"/>
          <w:shd w:val="clear" w:color="auto" w:fill="FFFFFF"/>
          <w:lang w:val="en-US"/>
        </w:rPr>
      </w:pPr>
    </w:p>
    <w:p w14:paraId="3810B4F4" w14:textId="319AE8DE" w:rsidR="00EC3E07" w:rsidRPr="00EC3E07" w:rsidRDefault="00EC3E07" w:rsidP="00EC3E07">
      <w:pPr>
        <w:pStyle w:val="Beschriftung"/>
        <w:keepNext/>
        <w:rPr>
          <w:lang w:val="en-US"/>
        </w:rPr>
      </w:pPr>
      <w:r w:rsidRPr="00EC3E0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lastRenderedPageBreak/>
        <w:t>Table 3: Study</w:t>
      </w:r>
      <w:r w:rsidRPr="00EC3E0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E54465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characteristics in the area of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relapse prevention</w:t>
      </w:r>
    </w:p>
    <w:tbl>
      <w:tblPr>
        <w:tblW w:w="4800" w:type="pct"/>
        <w:tblLayout w:type="fixed"/>
        <w:tblLook w:val="04A0" w:firstRow="1" w:lastRow="0" w:firstColumn="1" w:lastColumn="0" w:noHBand="0" w:noVBand="1"/>
      </w:tblPr>
      <w:tblGrid>
        <w:gridCol w:w="1130"/>
        <w:gridCol w:w="1127"/>
        <w:gridCol w:w="1005"/>
        <w:gridCol w:w="1129"/>
        <w:gridCol w:w="1276"/>
        <w:gridCol w:w="2266"/>
        <w:gridCol w:w="992"/>
        <w:gridCol w:w="2343"/>
        <w:gridCol w:w="1621"/>
      </w:tblGrid>
      <w:tr w:rsidR="00EC3E07" w:rsidRPr="00C20263" w14:paraId="0352A445" w14:textId="77777777" w:rsidTr="00C20263">
        <w:trPr>
          <w:trHeight w:val="27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C795E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4CE6A74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DD6AC1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F9416C4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F3A2A15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56D290A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chnological approach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7CC546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4CFB3BC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  <w:p w14:paraId="0F2F20D8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pressive symptoms (A)</w:t>
            </w:r>
          </w:p>
          <w:p w14:paraId="1E0BC760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herence (B)</w:t>
            </w:r>
          </w:p>
          <w:p w14:paraId="44EC7D99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ality of life (C)</w:t>
            </w:r>
          </w:p>
          <w:p w14:paraId="3F9B3A9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onomic aspects (D)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245F51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idence</w:t>
            </w:r>
          </w:p>
          <w:p w14:paraId="2B698EC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+ benefit</w:t>
            </w:r>
          </w:p>
          <w:p w14:paraId="0B98294A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/+ no benefit</w:t>
            </w:r>
          </w:p>
          <w:p w14:paraId="6774B50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~ inconsistent effects</w:t>
            </w:r>
          </w:p>
        </w:tc>
      </w:tr>
      <w:tr w:rsidR="00EC3E07" w14:paraId="65B588F6" w14:textId="77777777" w:rsidTr="00C20263">
        <w:trPr>
          <w:trHeight w:val="27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497C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lein et al. </w:t>
            </w:r>
          </w:p>
          <w:p w14:paraId="05AFBBE1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2018)</w:t>
            </w:r>
          </w:p>
          <w:p w14:paraId="57F057CF" w14:textId="4714C6D7" w:rsidR="00C20263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18]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583DB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0325C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at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8F067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B785B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weeks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52C33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G: mobile preventive CBT and minimal therapist support and mood monitoring via text messages</w:t>
            </w:r>
          </w:p>
          <w:p w14:paraId="7C0D8527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rPr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G: TAU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2733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: 132</w:t>
            </w:r>
          </w:p>
          <w:p w14:paraId="597E9715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: 13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6EC60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7005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= -/+</w:t>
            </w:r>
          </w:p>
        </w:tc>
      </w:tr>
      <w:tr w:rsidR="00EC3E07" w14:paraId="6775236C" w14:textId="77777777" w:rsidTr="00C20263">
        <w:trPr>
          <w:trHeight w:val="27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E983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aft et al. (2017)</w:t>
            </w:r>
          </w:p>
          <w:p w14:paraId="00542069" w14:textId="7CD23A34" w:rsidR="00C20263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4]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C03DC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CCCB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75143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5790B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weeks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15EA8" w14:textId="77777777" w:rsidR="00EC3E07" w:rsidRDefault="00EC3E07" w:rsidP="00C2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 xml:space="preserve">IG: feedback on mindfulness exercises via text messages </w:t>
            </w:r>
          </w:p>
          <w:p w14:paraId="2A792DB2" w14:textId="77777777" w:rsidR="00EC3E07" w:rsidRPr="00BB5469" w:rsidRDefault="00EC3E07" w:rsidP="00C202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>IG and CG: introduction to various mindfulness exercise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AD744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: 21</w:t>
            </w:r>
          </w:p>
          <w:p w14:paraId="3780F7C3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: 20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DC62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8EAD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= -/+</w:t>
            </w:r>
          </w:p>
        </w:tc>
      </w:tr>
      <w:tr w:rsidR="00EC3E07" w14:paraId="1EB2599B" w14:textId="77777777" w:rsidTr="00C20263">
        <w:trPr>
          <w:trHeight w:val="27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5D59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uritsen et al. (2017)</w:t>
            </w:r>
          </w:p>
          <w:p w14:paraId="13DCDBBA" w14:textId="257DBE24" w:rsidR="00C20263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9]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61ADB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10473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46ECB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-tional study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325F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weeks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82B13" w14:textId="41C12850" w:rsidR="00EC3E07" w:rsidRDefault="00EC3E07" w:rsidP="00C2026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Use of a web-based system for entering data on mood, sleep, activity, medication</w:t>
            </w:r>
          </w:p>
          <w:p w14:paraId="4F393318" w14:textId="77777777" w:rsidR="00EC3E07" w:rsidRPr="00272CE9" w:rsidRDefault="00EC3E07" w:rsidP="00C20263">
            <w:pPr>
              <w:spacing w:after="0" w:line="240" w:lineRule="auto"/>
              <w:rPr>
                <w:rFonts w:ascii="Arial" w:hAnsi="Arial" w:cs="Arial"/>
                <w:sz w:val="8"/>
                <w:szCs w:val="8"/>
                <w:lang w:val="en-US"/>
              </w:rPr>
            </w:pPr>
            <w:r w:rsidRPr="00DB43C6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 xml:space="preserve">weekly telephone contact to discuss the data reminder of participants via </w:t>
            </w:r>
            <w:r>
              <w:rPr>
                <w:rFonts w:ascii="Arial" w:eastAsia="Times New Roman" w:hAnsi="Arial" w:cs="Arial"/>
                <w:sz w:val="20"/>
                <w:szCs w:val="20"/>
                <w:lang w:val="en" w:eastAsia="de-DE"/>
              </w:rPr>
              <w:t>text messages</w:t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 xml:space="preserve"> for data entry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A0C97" w14:textId="25E802F4" w:rsidR="00EC3E07" w:rsidRDefault="0008522D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: </w:t>
            </w:r>
            <w:r w:rsidR="00EC3E0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1D3C5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, B, C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62162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2DCB66E6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37452B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= +</w:t>
            </w:r>
          </w:p>
          <w:p w14:paraId="366564A1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D23E71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= +</w:t>
            </w:r>
          </w:p>
        </w:tc>
      </w:tr>
      <w:tr w:rsidR="00EC3E07" w:rsidRPr="00DB43C6" w14:paraId="3E85EDDA" w14:textId="77777777" w:rsidTr="00C20263">
        <w:trPr>
          <w:trHeight w:val="27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6F0C6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licker et al. (2017)</w:t>
            </w:r>
          </w:p>
          <w:p w14:paraId="3B246028" w14:textId="2C0DCBFD" w:rsidR="00C20263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5]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9B7FE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486D5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speci-fied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56116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A5C50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weeks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4424D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1: standardized text messages </w:t>
            </w:r>
          </w:p>
          <w:p w14:paraId="42206AA0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2: individual text messages </w:t>
            </w:r>
          </w:p>
          <w:p w14:paraId="70A75044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0A6AF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lastRenderedPageBreak/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short messages sent to maintain the learning units </w:t>
            </w:r>
          </w:p>
          <w:p w14:paraId="5DBF403B" w14:textId="77777777" w:rsidR="00EC3E07" w:rsidRDefault="00EC3E07" w:rsidP="00C20263">
            <w:pPr>
              <w:spacing w:after="0" w:line="240" w:lineRule="auto"/>
              <w:rPr>
                <w:sz w:val="8"/>
                <w:szCs w:val="8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CG: no text messages 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FF745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G 1: 77</w:t>
            </w:r>
          </w:p>
          <w:p w14:paraId="388DD1C2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 2: 73</w:t>
            </w:r>
          </w:p>
          <w:p w14:paraId="33B4C217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: 76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6B230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EC05E" w14:textId="77777777" w:rsidR="00EC3E07" w:rsidRPr="00F06F11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6F11">
              <w:rPr>
                <w:rFonts w:ascii="Arial" w:hAnsi="Arial" w:cs="Arial"/>
                <w:sz w:val="20"/>
                <w:szCs w:val="20"/>
                <w:lang w:val="en-US"/>
              </w:rPr>
              <w:t>A= +</w:t>
            </w:r>
          </w:p>
          <w:p w14:paraId="0DD6A354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3C6">
              <w:rPr>
                <w:rFonts w:ascii="Arial" w:hAnsi="Arial" w:cs="Arial"/>
                <w:sz w:val="20"/>
                <w:szCs w:val="20"/>
                <w:lang w:val="en-US"/>
              </w:rPr>
              <w:t>(only for 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1)</w:t>
            </w:r>
          </w:p>
          <w:p w14:paraId="7E44846F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999C00" w14:textId="77777777" w:rsidR="00EC3E07" w:rsidRPr="00DB43C6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026147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3C6">
              <w:rPr>
                <w:rFonts w:ascii="Arial" w:hAnsi="Arial" w:cs="Arial"/>
                <w:sz w:val="20"/>
                <w:szCs w:val="20"/>
                <w:lang w:val="en-US"/>
              </w:rPr>
              <w:t xml:space="preserve">  A= -/+</w:t>
            </w:r>
          </w:p>
          <w:p w14:paraId="235A99E4" w14:textId="77777777" w:rsidR="00EC3E07" w:rsidRPr="00DB43C6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only for IG 2)</w:t>
            </w:r>
          </w:p>
          <w:p w14:paraId="65CE8309" w14:textId="77777777" w:rsidR="00EC3E07" w:rsidRPr="00DB43C6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C3E07" w14:paraId="3EC75AB1" w14:textId="77777777" w:rsidTr="00C20263">
        <w:trPr>
          <w:trHeight w:val="304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28828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chma-deke et al. </w:t>
            </w:r>
          </w:p>
          <w:p w14:paraId="3E402871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15)</w:t>
            </w:r>
          </w:p>
          <w:p w14:paraId="032E36B5" w14:textId="41CA7B7C" w:rsidR="00C20263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6]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57EDE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0DE92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7624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306F4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E9674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G: post-inpatient treatment using a telerehabilitation program on a smartphone based on CBT</w:t>
            </w:r>
          </w:p>
          <w:p w14:paraId="240EDBD9" w14:textId="77777777" w:rsidR="00EC3E07" w:rsidRDefault="00EC3E07" w:rsidP="00C20263">
            <w:pPr>
              <w:spacing w:after="0" w:line="240" w:lineRule="auto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G: post-inpatient treatmen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4E966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: 50</w:t>
            </w:r>
          </w:p>
          <w:p w14:paraId="624AD887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: 42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1912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0A646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07BA982A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C4785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007F0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0B14F9F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14:paraId="66587177" w14:textId="77777777" w:rsidTr="00C20263">
        <w:trPr>
          <w:trHeight w:val="1323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F2058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 xml:space="preserve">Segal et al. </w:t>
            </w:r>
          </w:p>
          <w:p w14:paraId="07D754BD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(2020)</w:t>
            </w:r>
          </w:p>
          <w:p w14:paraId="70B87847" w14:textId="2D318EA7" w:rsidR="00C20263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0]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B315B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1554A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1BAA4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21FB7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2765F4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12 weeks</w:t>
            </w:r>
          </w:p>
          <w:p w14:paraId="1E7F1D81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BABDE" w14:textId="77777777" w:rsidR="00EC3E07" w:rsidRPr="0019768E" w:rsidRDefault="00EC3E07" w:rsidP="00C20263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 xml:space="preserve">IG+ TAU: </w:t>
            </w:r>
            <w:r w:rsidRPr="001976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web-based intervention that delivers mindfulness-based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BT</w:t>
            </w:r>
            <w:r w:rsidRPr="001976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, plus usual depressio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treatment</w:t>
            </w:r>
          </w:p>
          <w:p w14:paraId="281D1A7F" w14:textId="77777777" w:rsidR="00EC3E07" w:rsidRPr="0019768E" w:rsidRDefault="00EC3E07" w:rsidP="00C20263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768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: TAU</w:t>
            </w:r>
          </w:p>
          <w:p w14:paraId="7F8E5279" w14:textId="77777777" w:rsidR="00EC3E07" w:rsidRDefault="00EC3E07" w:rsidP="00C20263">
            <w:pPr>
              <w:spacing w:after="0" w:line="240" w:lineRule="auto"/>
              <w:rPr>
                <w:sz w:val="8"/>
                <w:szCs w:val="8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EF215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IG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9768E">
              <w:rPr>
                <w:rFonts w:ascii="Arial" w:hAnsi="Arial" w:cs="Arial"/>
                <w:sz w:val="20"/>
                <w:szCs w:val="20"/>
              </w:rPr>
              <w:t>230</w:t>
            </w:r>
          </w:p>
          <w:p w14:paraId="7C99C87F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CG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9768E">
              <w:rPr>
                <w:rFonts w:ascii="Arial" w:hAnsi="Arial" w:cs="Arial"/>
                <w:sz w:val="20"/>
                <w:szCs w:val="20"/>
              </w:rPr>
              <w:t xml:space="preserve"> 230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DAB2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C745A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A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EC3E07" w14:paraId="7F009486" w14:textId="77777777" w:rsidTr="00C20263">
        <w:trPr>
          <w:trHeight w:val="304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E3013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Zwerenz et al. (2019)</w:t>
            </w:r>
          </w:p>
          <w:p w14:paraId="6A05DB16" w14:textId="0DE4AF1A" w:rsidR="00C20263" w:rsidRPr="0019768E" w:rsidRDefault="00C20263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7]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2DAAB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BBFBE" w14:textId="77777777" w:rsidR="00EC3E07" w:rsidRPr="00A82298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2298">
              <w:rPr>
                <w:rFonts w:ascii="Arial" w:hAnsi="Arial" w:cs="Arial"/>
                <w:sz w:val="20"/>
                <w:szCs w:val="20"/>
              </w:rPr>
              <w:t>State</w:t>
            </w:r>
          </w:p>
          <w:p w14:paraId="1377ABFA" w14:textId="77777777" w:rsidR="00EC3E07" w:rsidRPr="0019768E" w:rsidRDefault="00EC3E07" w:rsidP="00C20263">
            <w:pPr>
              <w:shd w:val="clear" w:color="auto" w:fill="FFFFFF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D4206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AE6D4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6163A" w14:textId="77777777" w:rsidR="00EC3E07" w:rsidRPr="0019768E" w:rsidRDefault="00EC3E07" w:rsidP="00C20263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 xml:space="preserve">IG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1976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b-based self-help program based on CBT as add- on to multimodal inpatient treatment of depressed patient</w:t>
            </w:r>
          </w:p>
          <w:p w14:paraId="266F864A" w14:textId="77777777" w:rsidR="00EC3E07" w:rsidRPr="0019768E" w:rsidRDefault="00EC3E07" w:rsidP="00C20263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976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sym w:font="Wingdings" w:char="F0E0"/>
            </w:r>
            <w:r w:rsidRPr="001976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minders via E-Mail or short messages to ensure continuity</w:t>
            </w:r>
          </w:p>
          <w:p w14:paraId="1F7F88D8" w14:textId="77777777" w:rsidR="00EC3E07" w:rsidRPr="00272CE9" w:rsidRDefault="00EC3E07" w:rsidP="00C20263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19768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G: TAU and access to an information platfor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196A4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I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  <w:p w14:paraId="09ECF90F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C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 xml:space="preserve"> 107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B6214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E8ADC" w14:textId="77777777" w:rsidR="00EC3E07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A= +</w:t>
            </w:r>
          </w:p>
          <w:p w14:paraId="7371DB7B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FDFB69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8E">
              <w:rPr>
                <w:rFonts w:ascii="Arial" w:hAnsi="Arial" w:cs="Arial"/>
                <w:sz w:val="20"/>
                <w:szCs w:val="20"/>
                <w:lang w:val="en-US"/>
              </w:rPr>
              <w:t>C= +</w:t>
            </w:r>
          </w:p>
          <w:p w14:paraId="37A2E38E" w14:textId="77777777" w:rsidR="00EC3E07" w:rsidRPr="0019768E" w:rsidRDefault="00EC3E07" w:rsidP="00C20263">
            <w:pPr>
              <w:tabs>
                <w:tab w:val="left" w:pos="15168"/>
                <w:tab w:val="left" w:pos="15876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C3E07" w:rsidRPr="00C20263" w14:paraId="71DA314A" w14:textId="77777777" w:rsidTr="00C20263">
        <w:trPr>
          <w:trHeight w:val="304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EE5FE" w14:textId="77777777" w:rsidR="00EC3E07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CT: Randomized controlled trial, CCT: Clinical controlled trial, IG: Intervention group, CG: Control group, CBT: Cognitive behavioral therapy, TAU: Treatment as usual.</w:t>
            </w:r>
          </w:p>
        </w:tc>
      </w:tr>
    </w:tbl>
    <w:p w14:paraId="54CA1935" w14:textId="7389F888" w:rsidR="00EC3E07" w:rsidRPr="00EC3E07" w:rsidRDefault="00EC3E07" w:rsidP="00EC3E07">
      <w:pPr>
        <w:rPr>
          <w:rFonts w:ascii="Arial" w:hAnsi="Arial" w:cs="Arial"/>
          <w:lang w:val="en-US"/>
        </w:rPr>
        <w:sectPr w:rsidR="00EC3E07" w:rsidRPr="00EC3E07" w:rsidSect="00C20263">
          <w:pgSz w:w="16838" w:h="11906" w:orient="landscape"/>
          <w:pgMar w:top="1701" w:right="1701" w:bottom="1701" w:left="1701" w:header="708" w:footer="708" w:gutter="0"/>
          <w:cols w:space="708"/>
          <w:docGrid w:linePitch="360"/>
        </w:sectPr>
      </w:pPr>
    </w:p>
    <w:p w14:paraId="41019FBA" w14:textId="7659871F" w:rsidR="00EC3E07" w:rsidRDefault="00EC3E07" w:rsidP="00F327CB">
      <w:pPr>
        <w:jc w:val="both"/>
        <w:rPr>
          <w:rFonts w:ascii="Arial" w:hAnsi="Arial" w:cs="Arial"/>
          <w:lang w:val="en-US"/>
        </w:rPr>
      </w:pPr>
    </w:p>
    <w:p w14:paraId="63A1A752" w14:textId="211B6852" w:rsidR="00EC3E07" w:rsidRPr="00EC3E07" w:rsidRDefault="00EC3E07" w:rsidP="00EC3E07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E54465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Table 4: Study characteristics in the area of therapy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992"/>
        <w:gridCol w:w="1417"/>
        <w:gridCol w:w="3119"/>
        <w:gridCol w:w="1276"/>
        <w:gridCol w:w="2410"/>
        <w:gridCol w:w="1842"/>
      </w:tblGrid>
      <w:tr w:rsidR="00EC3E07" w:rsidRPr="00C20263" w14:paraId="22C210CC" w14:textId="77777777" w:rsidTr="00C20263">
        <w:trPr>
          <w:trHeight w:val="2407"/>
        </w:trPr>
        <w:tc>
          <w:tcPr>
            <w:tcW w:w="1129" w:type="dxa"/>
            <w:shd w:val="clear" w:color="auto" w:fill="D0CECE" w:themeFill="background2" w:themeFillShade="E6"/>
            <w:vAlign w:val="center"/>
          </w:tcPr>
          <w:p w14:paraId="05735C9D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5B49F65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D53AD8C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E35B51E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14:paraId="2D72110C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3119" w:type="dxa"/>
            <w:shd w:val="clear" w:color="auto" w:fill="D0CECE" w:themeFill="background2" w:themeFillShade="E6"/>
            <w:vAlign w:val="center"/>
          </w:tcPr>
          <w:p w14:paraId="0C04C856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Technological approach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2E864FF4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</w:tcPr>
          <w:p w14:paraId="71B60CC5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s</w:t>
            </w:r>
          </w:p>
          <w:p w14:paraId="7014C631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pressive symptoms (A)</w:t>
            </w:r>
          </w:p>
          <w:p w14:paraId="680443E7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herence (B)</w:t>
            </w:r>
          </w:p>
          <w:p w14:paraId="06ADE9BC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uality of life (C)</w:t>
            </w:r>
          </w:p>
          <w:p w14:paraId="58EC8B97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onomic aspects (D)</w:t>
            </w:r>
          </w:p>
        </w:tc>
        <w:tc>
          <w:tcPr>
            <w:tcW w:w="1842" w:type="dxa"/>
            <w:shd w:val="clear" w:color="auto" w:fill="D0CECE" w:themeFill="background2" w:themeFillShade="E6"/>
            <w:vAlign w:val="center"/>
          </w:tcPr>
          <w:p w14:paraId="05B405D6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idence</w:t>
            </w:r>
          </w:p>
          <w:p w14:paraId="66509E62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+ benefit</w:t>
            </w:r>
          </w:p>
          <w:p w14:paraId="3DD905EB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/+ no benefit</w:t>
            </w:r>
          </w:p>
          <w:p w14:paraId="49C4ECED" w14:textId="77777777" w:rsidR="00EC3E07" w:rsidRPr="00CD6DC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D6DC1">
              <w:rPr>
                <w:rFonts w:ascii="Arial" w:hAnsi="Arial" w:cs="Arial"/>
                <w:b/>
                <w:sz w:val="20"/>
                <w:szCs w:val="20"/>
                <w:lang w:val="en-US"/>
              </w:rPr>
              <w:t>~ inconsistent effects</w:t>
            </w:r>
          </w:p>
        </w:tc>
      </w:tr>
      <w:tr w:rsidR="00EC3E07" w:rsidRPr="00FB01D9" w14:paraId="36ED3F61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36DAFF2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>Aguilera et al. (2017)</w:t>
            </w:r>
          </w:p>
          <w:p w14:paraId="0A0B2DA4" w14:textId="6C16C572" w:rsidR="00C20263" w:rsidRPr="00C50BDD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1]</w:t>
            </w:r>
          </w:p>
        </w:tc>
        <w:tc>
          <w:tcPr>
            <w:tcW w:w="993" w:type="dxa"/>
            <w:vAlign w:val="center"/>
          </w:tcPr>
          <w:p w14:paraId="69E2A3A6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36AD048D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>Private and State</w:t>
            </w:r>
          </w:p>
        </w:tc>
        <w:tc>
          <w:tcPr>
            <w:tcW w:w="992" w:type="dxa"/>
            <w:vAlign w:val="center"/>
          </w:tcPr>
          <w:p w14:paraId="2694689F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>Non rando-mized CT</w:t>
            </w:r>
          </w:p>
        </w:tc>
        <w:tc>
          <w:tcPr>
            <w:tcW w:w="1417" w:type="dxa"/>
            <w:vAlign w:val="center"/>
          </w:tcPr>
          <w:p w14:paraId="267E559C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>16 weeks</w:t>
            </w:r>
          </w:p>
        </w:tc>
        <w:tc>
          <w:tcPr>
            <w:tcW w:w="3119" w:type="dxa"/>
            <w:vAlign w:val="center"/>
          </w:tcPr>
          <w:p w14:paraId="57A6FDD7" w14:textId="77777777" w:rsidR="00EC3E07" w:rsidRPr="00C50BD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C50BDD">
              <w:rPr>
                <w:rFonts w:ascii="Arial" w:hAnsi="Arial" w:cs="Arial"/>
                <w:color w:val="222222"/>
                <w:lang w:val="en"/>
              </w:rPr>
              <w:t>IG and CG: CBT in group format</w:t>
            </w:r>
          </w:p>
          <w:p w14:paraId="3C64F57A" w14:textId="77777777" w:rsidR="00EC3E07" w:rsidRPr="00C50BDD" w:rsidRDefault="00EC3E07" w:rsidP="00C202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IG: additional text messages with therapeutic content, evaluation scales and reminders</w:t>
            </w:r>
          </w:p>
        </w:tc>
        <w:tc>
          <w:tcPr>
            <w:tcW w:w="1276" w:type="dxa"/>
            <w:vAlign w:val="center"/>
          </w:tcPr>
          <w:p w14:paraId="082A1108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>IG: 45</w:t>
            </w:r>
          </w:p>
          <w:p w14:paraId="50DC0CDD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>CG: 40</w:t>
            </w:r>
          </w:p>
        </w:tc>
        <w:tc>
          <w:tcPr>
            <w:tcW w:w="2410" w:type="dxa"/>
            <w:vAlign w:val="center"/>
          </w:tcPr>
          <w:p w14:paraId="24E65387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331F2255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 xml:space="preserve">B 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  <w:p w14:paraId="4C74EAE0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635E9B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sz w:val="20"/>
                <w:szCs w:val="20"/>
              </w:rPr>
              <w:t xml:space="preserve">A 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  <w:p w14:paraId="4B3121DF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:rsidRPr="00FB01D9" w14:paraId="635A1039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143150C5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C6">
              <w:rPr>
                <w:rFonts w:ascii="Arial" w:hAnsi="Arial" w:cs="Arial"/>
                <w:sz w:val="20"/>
                <w:szCs w:val="20"/>
              </w:rPr>
              <w:t>Agyapong et al. (2017)</w:t>
            </w:r>
          </w:p>
          <w:p w14:paraId="46A53E23" w14:textId="6234C344" w:rsidR="00C20263" w:rsidRPr="000D7BC6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1]</w:t>
            </w:r>
          </w:p>
        </w:tc>
        <w:tc>
          <w:tcPr>
            <w:tcW w:w="993" w:type="dxa"/>
            <w:vAlign w:val="center"/>
          </w:tcPr>
          <w:p w14:paraId="4C4D8CA5" w14:textId="77777777" w:rsidR="00EC3E07" w:rsidRPr="000D7BC6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C6">
              <w:rPr>
                <w:rFonts w:ascii="Arial" w:hAnsi="Arial" w:cs="Arial"/>
                <w:sz w:val="20"/>
                <w:szCs w:val="20"/>
              </w:rPr>
              <w:t>CAN</w:t>
            </w:r>
          </w:p>
        </w:tc>
        <w:tc>
          <w:tcPr>
            <w:tcW w:w="1134" w:type="dxa"/>
            <w:vAlign w:val="center"/>
          </w:tcPr>
          <w:p w14:paraId="56197E2A" w14:textId="77777777" w:rsidR="00EC3E07" w:rsidRPr="000D7BC6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C6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2B0A0480" w14:textId="77777777" w:rsidR="00EC3E07" w:rsidRPr="000D7BC6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C6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3A5B63EA" w14:textId="77777777" w:rsidR="00EC3E07" w:rsidRPr="000D7BC6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C6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5F14D170" w14:textId="77777777" w:rsidR="00EC3E07" w:rsidRPr="000D7BC6" w:rsidRDefault="00EC3E07" w:rsidP="00C202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7BC6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IG: received supportive text messages twice a day with therapeutic content and mood improvements</w:t>
            </w:r>
          </w:p>
          <w:p w14:paraId="3CB38FD4" w14:textId="77777777" w:rsidR="00EC3E07" w:rsidRPr="000D7BC6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0D7BC6">
              <w:rPr>
                <w:rFonts w:ascii="Arial" w:hAnsi="Arial" w:cs="Arial"/>
                <w:sz w:val="20"/>
                <w:szCs w:val="20"/>
                <w:lang w:val="en-US"/>
              </w:rPr>
              <w:t>CG: TAU</w:t>
            </w:r>
          </w:p>
        </w:tc>
        <w:tc>
          <w:tcPr>
            <w:tcW w:w="1276" w:type="dxa"/>
            <w:vAlign w:val="center"/>
          </w:tcPr>
          <w:p w14:paraId="4FA17F32" w14:textId="77777777" w:rsidR="00EC3E07" w:rsidRPr="000D7BC6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C6">
              <w:rPr>
                <w:rFonts w:ascii="Arial" w:hAnsi="Arial" w:cs="Arial"/>
                <w:sz w:val="20"/>
                <w:szCs w:val="20"/>
              </w:rPr>
              <w:t>IG: 35</w:t>
            </w:r>
          </w:p>
          <w:p w14:paraId="01999070" w14:textId="77777777" w:rsidR="00EC3E07" w:rsidRPr="000D7BC6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C6">
              <w:rPr>
                <w:rFonts w:ascii="Arial" w:hAnsi="Arial" w:cs="Arial"/>
                <w:sz w:val="20"/>
                <w:szCs w:val="20"/>
              </w:rPr>
              <w:t>CG: 38</w:t>
            </w:r>
          </w:p>
        </w:tc>
        <w:tc>
          <w:tcPr>
            <w:tcW w:w="2410" w:type="dxa"/>
            <w:vAlign w:val="center"/>
          </w:tcPr>
          <w:p w14:paraId="7B46C20B" w14:textId="77777777" w:rsidR="00EC3E07" w:rsidRPr="000D7BC6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C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648F2A63" w14:textId="77777777" w:rsidR="00EC3E07" w:rsidRPr="000D7BC6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7BC6">
              <w:rPr>
                <w:rFonts w:ascii="Arial" w:hAnsi="Arial" w:cs="Arial"/>
                <w:sz w:val="20"/>
                <w:szCs w:val="20"/>
              </w:rPr>
              <w:t>A= +</w:t>
            </w:r>
          </w:p>
        </w:tc>
      </w:tr>
      <w:tr w:rsidR="00EC3E07" w:rsidRPr="00FB01D9" w14:paraId="6569902C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112D490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 xml:space="preserve">Bakker et al. </w:t>
            </w:r>
          </w:p>
          <w:p w14:paraId="6BFB70A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(2018)</w:t>
            </w:r>
          </w:p>
          <w:p w14:paraId="11566D3A" w14:textId="125E3589" w:rsidR="00C20263" w:rsidRPr="00ED128C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0]</w:t>
            </w:r>
          </w:p>
        </w:tc>
        <w:tc>
          <w:tcPr>
            <w:tcW w:w="993" w:type="dxa"/>
            <w:vAlign w:val="center"/>
          </w:tcPr>
          <w:p w14:paraId="3BA916F3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US</w:t>
            </w:r>
          </w:p>
        </w:tc>
        <w:tc>
          <w:tcPr>
            <w:tcW w:w="1134" w:type="dxa"/>
            <w:vAlign w:val="center"/>
          </w:tcPr>
          <w:p w14:paraId="60E229B0" w14:textId="77777777" w:rsidR="00EC3E07" w:rsidRPr="00ED128C" w:rsidRDefault="00EC3E07" w:rsidP="00C202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F6634BB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4- armed RCT</w:t>
            </w:r>
          </w:p>
          <w:p w14:paraId="6F01C412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1CBD416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4 weeks</w:t>
            </w:r>
          </w:p>
        </w:tc>
        <w:tc>
          <w:tcPr>
            <w:tcW w:w="3119" w:type="dxa"/>
            <w:vAlign w:val="center"/>
          </w:tcPr>
          <w:p w14:paraId="7394190B" w14:textId="77777777" w:rsidR="00EC3E07" w:rsidRPr="009E009E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 w:rsidRPr="009E009E">
              <w:rPr>
                <w:rFonts w:ascii="Arial" w:hAnsi="Arial" w:cs="Arial"/>
                <w:color w:val="222222"/>
                <w:szCs w:val="12"/>
                <w:lang w:val="en"/>
              </w:rPr>
              <w:t xml:space="preserve">IG 1: App use with </w:t>
            </w:r>
            <w:r>
              <w:rPr>
                <w:rFonts w:ascii="Arial" w:hAnsi="Arial" w:cs="Arial"/>
                <w:color w:val="222222"/>
                <w:szCs w:val="12"/>
                <w:lang w:val="en"/>
              </w:rPr>
              <w:t>CBT</w:t>
            </w:r>
          </w:p>
          <w:p w14:paraId="1391BF06" w14:textId="77777777" w:rsidR="00EC3E07" w:rsidRPr="009E009E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 w:rsidRPr="009E009E">
              <w:rPr>
                <w:rFonts w:ascii="Arial" w:hAnsi="Arial" w:cs="Arial"/>
                <w:color w:val="222222"/>
                <w:szCs w:val="12"/>
                <w:lang w:val="en"/>
              </w:rPr>
              <w:t>IG 2: App use with self-monitoring of mood</w:t>
            </w:r>
          </w:p>
          <w:p w14:paraId="5959FEC1" w14:textId="77777777" w:rsidR="00EC3E07" w:rsidRPr="009E009E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 w:rsidRPr="009E009E">
              <w:rPr>
                <w:rFonts w:ascii="Arial" w:hAnsi="Arial" w:cs="Arial"/>
                <w:color w:val="222222"/>
                <w:szCs w:val="12"/>
                <w:lang w:val="en"/>
              </w:rPr>
              <w:t xml:space="preserve">IG 3: App use with individual strategies for </w:t>
            </w:r>
            <w:r>
              <w:rPr>
                <w:rFonts w:ascii="Arial" w:hAnsi="Arial" w:cs="Arial"/>
                <w:color w:val="222222"/>
                <w:szCs w:val="12"/>
                <w:lang w:val="en"/>
              </w:rPr>
              <w:t>CBT</w:t>
            </w:r>
          </w:p>
          <w:p w14:paraId="6C8F0714" w14:textId="77777777" w:rsidR="00EC3E07" w:rsidRPr="00ED128C" w:rsidRDefault="00EC3E07" w:rsidP="00C20263">
            <w:pPr>
              <w:rPr>
                <w:sz w:val="8"/>
                <w:szCs w:val="8"/>
                <w:lang w:val="en-US"/>
              </w:rPr>
            </w:pPr>
            <w:r>
              <w:rPr>
                <w:rFonts w:ascii="Arial" w:hAnsi="Arial" w:cs="Arial"/>
                <w:color w:val="222222"/>
                <w:szCs w:val="12"/>
                <w:lang w:val="en"/>
              </w:rPr>
              <w:t>C</w:t>
            </w:r>
            <w:r w:rsidRPr="009E009E">
              <w:rPr>
                <w:rFonts w:ascii="Arial" w:hAnsi="Arial" w:cs="Arial"/>
                <w:color w:val="222222"/>
                <w:szCs w:val="12"/>
                <w:lang w:val="en"/>
              </w:rPr>
              <w:t>G: waiting list</w:t>
            </w:r>
          </w:p>
        </w:tc>
        <w:tc>
          <w:tcPr>
            <w:tcW w:w="1276" w:type="dxa"/>
            <w:vAlign w:val="center"/>
          </w:tcPr>
          <w:p w14:paraId="460F89B8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IG 1: 56</w:t>
            </w:r>
          </w:p>
          <w:p w14:paraId="5D2330A2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IG 2: 56</w:t>
            </w:r>
          </w:p>
          <w:p w14:paraId="2A0D9A0F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IG 3: 50</w:t>
            </w:r>
          </w:p>
          <w:p w14:paraId="66DBF7CE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CG: 64</w:t>
            </w:r>
          </w:p>
        </w:tc>
        <w:tc>
          <w:tcPr>
            <w:tcW w:w="2410" w:type="dxa"/>
            <w:vAlign w:val="center"/>
          </w:tcPr>
          <w:p w14:paraId="1FBE892F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6BA1806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E21BCC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2DC7CF54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n all IG)</w:t>
            </w:r>
          </w:p>
        </w:tc>
      </w:tr>
      <w:tr w:rsidR="00EC3E07" w:rsidRPr="00FB01D9" w14:paraId="1A02190F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680C19AE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lastRenderedPageBreak/>
              <w:t>Beiwinkel et al. (2017)</w:t>
            </w:r>
          </w:p>
          <w:p w14:paraId="1DCCCCD7" w14:textId="335CC560" w:rsidR="00C20263" w:rsidRPr="00BF5712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9]</w:t>
            </w:r>
          </w:p>
        </w:tc>
        <w:tc>
          <w:tcPr>
            <w:tcW w:w="993" w:type="dxa"/>
            <w:vAlign w:val="center"/>
          </w:tcPr>
          <w:p w14:paraId="54DB1A50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748D5077" w14:textId="77777777" w:rsidR="00EC3E07" w:rsidRPr="00BF5712" w:rsidRDefault="00EC3E07" w:rsidP="00C202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EU</w:t>
            </w:r>
          </w:p>
        </w:tc>
        <w:tc>
          <w:tcPr>
            <w:tcW w:w="992" w:type="dxa"/>
            <w:vAlign w:val="center"/>
          </w:tcPr>
          <w:p w14:paraId="6C54EA87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10B61C48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3567A48A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9E009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9E009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weekly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9E009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with perception training and advice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iving</w:t>
            </w:r>
          </w:p>
          <w:p w14:paraId="64200651" w14:textId="77777777" w:rsidR="00EC3E07" w:rsidRPr="00CC2F2F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-US"/>
              </w:rPr>
            </w:pPr>
            <w:r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C</w:t>
            </w:r>
            <w:r w:rsidRPr="009E009E"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 xml:space="preserve">G: </w:t>
            </w:r>
            <w:r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unguided</w:t>
            </w:r>
            <w:r w:rsidRPr="009E009E"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 xml:space="preserve"> web-based psychoeducation</w:t>
            </w:r>
          </w:p>
        </w:tc>
        <w:tc>
          <w:tcPr>
            <w:tcW w:w="1276" w:type="dxa"/>
            <w:vAlign w:val="center"/>
          </w:tcPr>
          <w:p w14:paraId="3B9F3681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IG: 100</w:t>
            </w:r>
          </w:p>
          <w:p w14:paraId="65FACDF9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CG: 80</w:t>
            </w:r>
          </w:p>
        </w:tc>
        <w:tc>
          <w:tcPr>
            <w:tcW w:w="2410" w:type="dxa"/>
            <w:vAlign w:val="center"/>
          </w:tcPr>
          <w:p w14:paraId="61BCC4DD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, C</w:t>
            </w:r>
          </w:p>
        </w:tc>
        <w:tc>
          <w:tcPr>
            <w:tcW w:w="1842" w:type="dxa"/>
            <w:vAlign w:val="center"/>
          </w:tcPr>
          <w:p w14:paraId="21D93258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246D2E91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A026ED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C=</w:t>
            </w:r>
            <w:r>
              <w:rPr>
                <w:rFonts w:ascii="Arial" w:hAnsi="Arial" w:cs="Arial"/>
                <w:sz w:val="20"/>
                <w:szCs w:val="20"/>
              </w:rPr>
              <w:t xml:space="preserve"> -/+</w:t>
            </w:r>
          </w:p>
        </w:tc>
      </w:tr>
      <w:tr w:rsidR="00EC3E07" w:rsidRPr="00FB01D9" w14:paraId="6F7FB7CB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5D88087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 xml:space="preserve">Berger et al. </w:t>
            </w:r>
          </w:p>
          <w:p w14:paraId="4B25B830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46B8FFDD" w14:textId="2B78BFAD" w:rsidR="00C20263" w:rsidRPr="00BF5712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0]</w:t>
            </w:r>
          </w:p>
        </w:tc>
        <w:tc>
          <w:tcPr>
            <w:tcW w:w="993" w:type="dxa"/>
            <w:vAlign w:val="center"/>
          </w:tcPr>
          <w:p w14:paraId="423CA431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2B73BCA6" w14:textId="77777777" w:rsidR="00EC3E07" w:rsidRPr="00BF5712" w:rsidRDefault="00EC3E07" w:rsidP="00C202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121905C6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64FF2BC2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2C3E9F79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9E009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G: regular psychotherapy and access to web-based intervention with psycho-educational information and exercises</w:t>
            </w:r>
          </w:p>
          <w:p w14:paraId="7978B14E" w14:textId="77777777" w:rsidR="00EC3E07" w:rsidRPr="00BF5712" w:rsidRDefault="00EC3E07" w:rsidP="00C20263"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C</w:t>
            </w:r>
            <w:r w:rsidRPr="009E009E"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G: weekly psychotherapy</w:t>
            </w:r>
          </w:p>
        </w:tc>
        <w:tc>
          <w:tcPr>
            <w:tcW w:w="1276" w:type="dxa"/>
            <w:vAlign w:val="center"/>
          </w:tcPr>
          <w:p w14:paraId="26370110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IG: 51</w:t>
            </w:r>
          </w:p>
          <w:p w14:paraId="273082E1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CG: 47</w:t>
            </w:r>
          </w:p>
        </w:tc>
        <w:tc>
          <w:tcPr>
            <w:tcW w:w="2410" w:type="dxa"/>
            <w:vAlign w:val="center"/>
          </w:tcPr>
          <w:p w14:paraId="0B19B0D5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, C</w:t>
            </w:r>
          </w:p>
        </w:tc>
        <w:tc>
          <w:tcPr>
            <w:tcW w:w="1842" w:type="dxa"/>
            <w:vAlign w:val="center"/>
          </w:tcPr>
          <w:p w14:paraId="73A18C9B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179BFD1D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49FD1A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 xml:space="preserve">C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</w:tr>
      <w:tr w:rsidR="00EC3E07" w:rsidRPr="00FB01D9" w14:paraId="76643531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7CB39D3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Blackwell et al. (2015)</w:t>
            </w:r>
          </w:p>
          <w:p w14:paraId="11BACF6D" w14:textId="56C365E6" w:rsidR="00C20263" w:rsidRPr="00BF5712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7]</w:t>
            </w:r>
          </w:p>
        </w:tc>
        <w:tc>
          <w:tcPr>
            <w:tcW w:w="993" w:type="dxa"/>
            <w:vAlign w:val="center"/>
          </w:tcPr>
          <w:p w14:paraId="46B432A2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134" w:type="dxa"/>
            <w:vAlign w:val="center"/>
          </w:tcPr>
          <w:p w14:paraId="0A0746DF" w14:textId="77777777" w:rsidR="00EC3E07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992" w:type="dxa"/>
            <w:vAlign w:val="center"/>
          </w:tcPr>
          <w:p w14:paraId="5436A091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4EBAC66C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4 weeks</w:t>
            </w:r>
          </w:p>
        </w:tc>
        <w:tc>
          <w:tcPr>
            <w:tcW w:w="3119" w:type="dxa"/>
            <w:vAlign w:val="center"/>
          </w:tcPr>
          <w:p w14:paraId="6E5AFEB7" w14:textId="77777777" w:rsidR="00EC3E07" w:rsidRPr="009E009E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9E009E">
              <w:rPr>
                <w:rFonts w:ascii="Arial" w:hAnsi="Arial" w:cs="Arial"/>
                <w:color w:val="222222"/>
                <w:lang w:val="en"/>
              </w:rPr>
              <w:t xml:space="preserve">IG: visual </w:t>
            </w:r>
            <w:r>
              <w:rPr>
                <w:rFonts w:ascii="Arial" w:hAnsi="Arial" w:cs="Arial"/>
                <w:color w:val="222222"/>
                <w:lang w:val="en"/>
              </w:rPr>
              <w:t>CBT</w:t>
            </w:r>
            <w:r w:rsidRPr="009E009E">
              <w:rPr>
                <w:rFonts w:ascii="Arial" w:hAnsi="Arial" w:cs="Arial"/>
                <w:color w:val="222222"/>
                <w:lang w:val="en"/>
              </w:rPr>
              <w:t xml:space="preserve"> on </w:t>
            </w:r>
            <w:r>
              <w:rPr>
                <w:rFonts w:ascii="Arial" w:hAnsi="Arial" w:cs="Arial"/>
                <w:color w:val="222222"/>
                <w:lang w:val="en"/>
              </w:rPr>
              <w:t>a</w:t>
            </w:r>
            <w:r w:rsidRPr="009E009E">
              <w:rPr>
                <w:rFonts w:ascii="Arial" w:hAnsi="Arial" w:cs="Arial"/>
                <w:color w:val="222222"/>
                <w:lang w:val="en"/>
              </w:rPr>
              <w:t xml:space="preserve"> website consisting of positive listening exercises and positive word-</w:t>
            </w:r>
            <w:r>
              <w:rPr>
                <w:rFonts w:ascii="Arial" w:hAnsi="Arial" w:cs="Arial"/>
                <w:color w:val="222222"/>
                <w:lang w:val="en"/>
              </w:rPr>
              <w:t xml:space="preserve"> </w:t>
            </w:r>
            <w:r w:rsidRPr="009E009E">
              <w:rPr>
                <w:rFonts w:ascii="Arial" w:hAnsi="Arial" w:cs="Arial"/>
                <w:color w:val="222222"/>
                <w:lang w:val="en"/>
              </w:rPr>
              <w:t>image stimuli</w:t>
            </w:r>
          </w:p>
          <w:p w14:paraId="33EA9862" w14:textId="77777777" w:rsidR="00EC3E07" w:rsidRPr="009E009E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E21BCC">
              <w:rPr>
                <w:rFonts w:ascii="Arial" w:hAnsi="Arial" w:cs="Arial"/>
                <w:color w:val="222222"/>
                <w:lang w:val="en"/>
              </w:rPr>
              <w:sym w:font="Wingdings" w:char="F0E0"/>
            </w:r>
            <w:r>
              <w:rPr>
                <w:rFonts w:ascii="Arial" w:hAnsi="Arial" w:cs="Arial"/>
                <w:color w:val="222222"/>
                <w:lang w:val="en"/>
              </w:rPr>
              <w:t>r</w:t>
            </w:r>
            <w:r w:rsidRPr="009E009E">
              <w:rPr>
                <w:rFonts w:ascii="Arial" w:hAnsi="Arial" w:cs="Arial"/>
                <w:color w:val="222222"/>
                <w:lang w:val="en"/>
              </w:rPr>
              <w:t>eminder</w:t>
            </w:r>
          </w:p>
          <w:p w14:paraId="49E4C2A4" w14:textId="77777777" w:rsidR="00EC3E07" w:rsidRPr="00BF5712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color w:val="222222"/>
                <w:lang w:val="en"/>
              </w:rPr>
              <w:t>C</w:t>
            </w:r>
            <w:r w:rsidRPr="009E009E">
              <w:rPr>
                <w:rFonts w:ascii="Arial" w:hAnsi="Arial" w:cs="Arial"/>
                <w:color w:val="222222"/>
                <w:lang w:val="en"/>
              </w:rPr>
              <w:t>G: positive and negative listening exercises and word-picture stimuli</w:t>
            </w:r>
          </w:p>
        </w:tc>
        <w:tc>
          <w:tcPr>
            <w:tcW w:w="1276" w:type="dxa"/>
            <w:vAlign w:val="center"/>
          </w:tcPr>
          <w:p w14:paraId="680BDBA7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IG: 76</w:t>
            </w:r>
          </w:p>
          <w:p w14:paraId="29F679D9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CG: 74</w:t>
            </w:r>
          </w:p>
        </w:tc>
        <w:tc>
          <w:tcPr>
            <w:tcW w:w="2410" w:type="dxa"/>
            <w:vAlign w:val="center"/>
          </w:tcPr>
          <w:p w14:paraId="6FAD4E0D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669828DB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 = +</w:t>
            </w:r>
          </w:p>
        </w:tc>
      </w:tr>
      <w:tr w:rsidR="00EC3E07" w:rsidRPr="00FB01D9" w14:paraId="544ED429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7D599E9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</w:rPr>
              <w:t xml:space="preserve">Bücker et al. </w:t>
            </w:r>
          </w:p>
          <w:p w14:paraId="3D0BA85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</w:rPr>
              <w:t>(2019)</w:t>
            </w:r>
          </w:p>
          <w:p w14:paraId="7227237C" w14:textId="656DB2F1" w:rsidR="00C20263" w:rsidRPr="00C50BDD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41]</w:t>
            </w:r>
          </w:p>
        </w:tc>
        <w:tc>
          <w:tcPr>
            <w:tcW w:w="993" w:type="dxa"/>
            <w:vAlign w:val="center"/>
          </w:tcPr>
          <w:p w14:paraId="62893146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4434338E" w14:textId="77777777" w:rsidR="00EC3E07" w:rsidRPr="00C50BD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21AAA25C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2A2359BF" w14:textId="5BEB3A6F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</w:rPr>
              <w:t xml:space="preserve">6 </w:t>
            </w:r>
            <w:r w:rsidR="0008522D">
              <w:rPr>
                <w:rFonts w:ascii="Arial" w:hAnsi="Arial" w:cs="Arial"/>
                <w:bCs/>
                <w:sz w:val="20"/>
                <w:szCs w:val="20"/>
              </w:rPr>
              <w:t>w</w:t>
            </w:r>
            <w:r w:rsidRPr="00C50BDD">
              <w:rPr>
                <w:rFonts w:ascii="Arial" w:hAnsi="Arial" w:cs="Arial"/>
                <w:bCs/>
                <w:sz w:val="20"/>
                <w:szCs w:val="20"/>
              </w:rPr>
              <w:t>eeks</w:t>
            </w:r>
          </w:p>
        </w:tc>
        <w:tc>
          <w:tcPr>
            <w:tcW w:w="3119" w:type="dxa"/>
            <w:vAlign w:val="center"/>
          </w:tcPr>
          <w:p w14:paraId="2936C250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IG: access to web-based self-help program</w:t>
            </w:r>
          </w:p>
          <w:p w14:paraId="34C94D4E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based on CBT and techniques of mindfulness</w:t>
            </w:r>
          </w:p>
          <w:p w14:paraId="29A785CD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direct guidance, only support via messaging in case of technical questions</w:t>
            </w:r>
          </w:p>
          <w:p w14:paraId="1AC4C27F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automated reminders via e-mail in case of longer inactivation</w:t>
            </w:r>
          </w:p>
          <w:p w14:paraId="09663E62" w14:textId="77777777" w:rsidR="00EC3E07" w:rsidRPr="00C50BDD" w:rsidRDefault="00EC3E07" w:rsidP="00C20263">
            <w:pPr>
              <w:pStyle w:val="HTMLVorformatiert"/>
              <w:rPr>
                <w:rFonts w:ascii="Arial" w:hAnsi="Arial" w:cs="Arial"/>
                <w:bCs/>
                <w:lang w:val="en"/>
              </w:rPr>
            </w:pPr>
            <w:r w:rsidRPr="00C50BDD">
              <w:rPr>
                <w:rFonts w:ascii="Arial" w:hAnsi="Arial" w:cs="Arial"/>
                <w:bCs/>
                <w:lang w:val="en"/>
              </w:rPr>
              <w:t>CG: waiting list</w:t>
            </w:r>
          </w:p>
          <w:p w14:paraId="3273EA94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"/>
              </w:rPr>
              <w:sym w:font="Wingdings" w:char="F0E0"/>
            </w:r>
            <w:r w:rsidRPr="00C50BDD">
              <w:rPr>
                <w:rFonts w:ascii="Arial" w:hAnsi="Arial" w:cs="Arial"/>
                <w:bCs/>
                <w:sz w:val="20"/>
                <w:szCs w:val="20"/>
                <w:lang w:val="en"/>
              </w:rPr>
              <w:t>access to web-based intervention after 6 weeks</w:t>
            </w:r>
          </w:p>
          <w:p w14:paraId="23FAF35A" w14:textId="77777777" w:rsidR="00EC3E07" w:rsidRPr="00C50BDD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</w:p>
        </w:tc>
        <w:tc>
          <w:tcPr>
            <w:tcW w:w="1276" w:type="dxa"/>
            <w:vAlign w:val="center"/>
          </w:tcPr>
          <w:p w14:paraId="6D569763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IG: 62</w:t>
            </w:r>
          </w:p>
          <w:p w14:paraId="2DFAAD0C" w14:textId="77777777" w:rsidR="00EC3E07" w:rsidRPr="00C50BD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CG: 63</w:t>
            </w:r>
          </w:p>
        </w:tc>
        <w:tc>
          <w:tcPr>
            <w:tcW w:w="2410" w:type="dxa"/>
            <w:vAlign w:val="center"/>
          </w:tcPr>
          <w:p w14:paraId="04CD7769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842" w:type="dxa"/>
            <w:vAlign w:val="center"/>
          </w:tcPr>
          <w:p w14:paraId="596AA6A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A= -/+</w:t>
            </w:r>
          </w:p>
          <w:p w14:paraId="6B880E49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5D98FA8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B=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-/+</w:t>
            </w:r>
          </w:p>
          <w:p w14:paraId="50CF2DF5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3722FCF3" w14:textId="77777777" w:rsidR="00EC3E07" w:rsidRPr="00C50BD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C=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C50BDD">
              <w:rPr>
                <w:rFonts w:ascii="Arial" w:hAnsi="Arial" w:cs="Arial"/>
                <w:bCs/>
                <w:sz w:val="20"/>
                <w:szCs w:val="20"/>
                <w:lang w:val="en-US"/>
              </w:rPr>
              <w:t>-/+</w:t>
            </w:r>
          </w:p>
        </w:tc>
      </w:tr>
      <w:tr w:rsidR="00EC3E07" w:rsidRPr="00FB01D9" w14:paraId="2D319006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6F2E199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lastRenderedPageBreak/>
              <w:t xml:space="preserve">Calkins et al. </w:t>
            </w:r>
          </w:p>
          <w:p w14:paraId="33756D50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(2015)</w:t>
            </w:r>
          </w:p>
          <w:p w14:paraId="56987086" w14:textId="723778F4" w:rsidR="00C20263" w:rsidRPr="00AB1553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2]</w:t>
            </w:r>
          </w:p>
        </w:tc>
        <w:tc>
          <w:tcPr>
            <w:tcW w:w="993" w:type="dxa"/>
            <w:vAlign w:val="center"/>
          </w:tcPr>
          <w:p w14:paraId="3121A736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731896FC" w14:textId="77777777" w:rsidR="00EC3E07" w:rsidRPr="00AB1553" w:rsidRDefault="00EC3E07" w:rsidP="00C20263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1652F9F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71E093CA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2 weeks</w:t>
            </w:r>
          </w:p>
        </w:tc>
        <w:tc>
          <w:tcPr>
            <w:tcW w:w="3119" w:type="dxa"/>
            <w:vAlign w:val="center"/>
          </w:tcPr>
          <w:p w14:paraId="4F92B2F4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-based cognitive control training with exercises to strengthen emotional and cognitive functions</w:t>
            </w:r>
          </w:p>
          <w:p w14:paraId="49E81D2C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: visual tasks</w:t>
            </w:r>
          </w:p>
        </w:tc>
        <w:tc>
          <w:tcPr>
            <w:tcW w:w="1276" w:type="dxa"/>
            <w:vAlign w:val="center"/>
          </w:tcPr>
          <w:p w14:paraId="68B3F55A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IG: 24</w:t>
            </w:r>
          </w:p>
          <w:p w14:paraId="5AD86BC3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CG: 24</w:t>
            </w:r>
          </w:p>
        </w:tc>
        <w:tc>
          <w:tcPr>
            <w:tcW w:w="2410" w:type="dxa"/>
            <w:vAlign w:val="center"/>
          </w:tcPr>
          <w:p w14:paraId="3BAB1186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2CCC1AEC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A= +</w:t>
            </w:r>
          </w:p>
        </w:tc>
      </w:tr>
      <w:tr w:rsidR="00EC3E07" w:rsidRPr="00FB01D9" w14:paraId="1B4BABA3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616F0A2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 xml:space="preserve">Castro et al. </w:t>
            </w:r>
          </w:p>
          <w:p w14:paraId="7DAE7B1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(2018)</w:t>
            </w:r>
          </w:p>
          <w:p w14:paraId="7BE62B93" w14:textId="22B299AA" w:rsidR="00C20263" w:rsidRPr="00712783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7]</w:t>
            </w:r>
          </w:p>
        </w:tc>
        <w:tc>
          <w:tcPr>
            <w:tcW w:w="993" w:type="dxa"/>
            <w:vAlign w:val="center"/>
          </w:tcPr>
          <w:p w14:paraId="48228E54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ESP</w:t>
            </w:r>
          </w:p>
        </w:tc>
        <w:tc>
          <w:tcPr>
            <w:tcW w:w="1134" w:type="dxa"/>
            <w:vAlign w:val="center"/>
          </w:tcPr>
          <w:p w14:paraId="70BB03F4" w14:textId="77777777" w:rsidR="00EC3E07" w:rsidRPr="00712783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5193A6DE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28757CF9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52 weeks</w:t>
            </w:r>
          </w:p>
        </w:tc>
        <w:tc>
          <w:tcPr>
            <w:tcW w:w="3119" w:type="dxa"/>
            <w:vAlign w:val="center"/>
          </w:tcPr>
          <w:p w14:paraId="3E482CA1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1278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71278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-based self-help intervention with various psych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atric</w:t>
            </w:r>
            <w:r w:rsidRPr="0071278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s</w:t>
            </w:r>
            <w:r w:rsidRPr="0071278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trategies and therapeutic support</w:t>
            </w:r>
          </w:p>
          <w:p w14:paraId="71E503F6" w14:textId="77777777" w:rsidR="00EC3E07" w:rsidRPr="001E14F1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71278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-</w:t>
            </w:r>
            <w:r w:rsidRPr="0071278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based self-help intervention without therapeutic support</w:t>
            </w:r>
          </w:p>
        </w:tc>
        <w:tc>
          <w:tcPr>
            <w:tcW w:w="1276" w:type="dxa"/>
            <w:vAlign w:val="center"/>
          </w:tcPr>
          <w:p w14:paraId="79D5EEA6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IG: 96</w:t>
            </w:r>
          </w:p>
          <w:p w14:paraId="1F3140EE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CG: 98</w:t>
            </w:r>
          </w:p>
        </w:tc>
        <w:tc>
          <w:tcPr>
            <w:tcW w:w="2410" w:type="dxa"/>
            <w:vAlign w:val="center"/>
          </w:tcPr>
          <w:p w14:paraId="3F94B038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842" w:type="dxa"/>
            <w:vAlign w:val="center"/>
          </w:tcPr>
          <w:p w14:paraId="4639324E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 xml:space="preserve">B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</w:tr>
      <w:tr w:rsidR="00EC3E07" w:rsidRPr="00FB01D9" w14:paraId="6A0D0BB2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410442C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rke</w:t>
            </w:r>
            <w:r w:rsidRPr="00ED128C">
              <w:rPr>
                <w:rFonts w:ascii="Arial" w:hAnsi="Arial" w:cs="Arial"/>
                <w:sz w:val="20"/>
                <w:szCs w:val="20"/>
              </w:rPr>
              <w:t xml:space="preserve"> et al. </w:t>
            </w:r>
          </w:p>
          <w:p w14:paraId="62C8A9DB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(2015)</w:t>
            </w:r>
          </w:p>
          <w:p w14:paraId="5B8215AB" w14:textId="27420DD6" w:rsidR="00C20263" w:rsidRPr="00712783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1]</w:t>
            </w:r>
          </w:p>
        </w:tc>
        <w:tc>
          <w:tcPr>
            <w:tcW w:w="993" w:type="dxa"/>
            <w:vAlign w:val="center"/>
          </w:tcPr>
          <w:p w14:paraId="2886315E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AUS</w:t>
            </w:r>
          </w:p>
        </w:tc>
        <w:tc>
          <w:tcPr>
            <w:tcW w:w="1134" w:type="dxa"/>
            <w:vAlign w:val="center"/>
          </w:tcPr>
          <w:p w14:paraId="3F209A5F" w14:textId="77777777" w:rsidR="00EC3E07" w:rsidRPr="00712783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te</w:t>
            </w:r>
          </w:p>
        </w:tc>
        <w:tc>
          <w:tcPr>
            <w:tcW w:w="992" w:type="dxa"/>
            <w:vAlign w:val="center"/>
          </w:tcPr>
          <w:p w14:paraId="60CF0354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00BF9F09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8 weeks</w:t>
            </w:r>
          </w:p>
        </w:tc>
        <w:tc>
          <w:tcPr>
            <w:tcW w:w="3119" w:type="dxa"/>
            <w:vAlign w:val="center"/>
          </w:tcPr>
          <w:p w14:paraId="5244D6DD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G: fully automated mobile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and 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web-based self-help intervention </w:t>
            </w: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d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ary function</w:t>
            </w:r>
          </w:p>
          <w:p w14:paraId="35F3B7C6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t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racking (for selected parameters)</w:t>
            </w:r>
          </w:p>
          <w:p w14:paraId="61DE03EA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"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s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nippets"= motivational sayings, everyday tips </w:t>
            </w:r>
          </w:p>
          <w:p w14:paraId="1D4911CF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r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eminder</w:t>
            </w:r>
          </w:p>
          <w:p w14:paraId="173CF7F6" w14:textId="77777777" w:rsidR="00EC3E07" w:rsidRPr="00712783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: waiting list</w:t>
            </w:r>
          </w:p>
        </w:tc>
        <w:tc>
          <w:tcPr>
            <w:tcW w:w="1276" w:type="dxa"/>
            <w:vAlign w:val="center"/>
          </w:tcPr>
          <w:p w14:paraId="19014FF7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658807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IG: 231</w:t>
            </w:r>
          </w:p>
          <w:p w14:paraId="6C205174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CG: 489</w:t>
            </w:r>
          </w:p>
        </w:tc>
        <w:tc>
          <w:tcPr>
            <w:tcW w:w="2410" w:type="dxa"/>
            <w:vAlign w:val="center"/>
          </w:tcPr>
          <w:p w14:paraId="2EE1B1F9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2375676A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128C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3E07" w:rsidRPr="00FB01D9" w14:paraId="4AA7EDF2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1186A2BA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 xml:space="preserve">Crisp et al. </w:t>
            </w:r>
          </w:p>
          <w:p w14:paraId="6942998E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(2014)</w:t>
            </w:r>
          </w:p>
          <w:p w14:paraId="751D8518" w14:textId="4B4DE612" w:rsidR="00C20263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2]</w:t>
            </w:r>
          </w:p>
        </w:tc>
        <w:tc>
          <w:tcPr>
            <w:tcW w:w="993" w:type="dxa"/>
            <w:vAlign w:val="center"/>
          </w:tcPr>
          <w:p w14:paraId="0887ED85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AUS</w:t>
            </w:r>
          </w:p>
        </w:tc>
        <w:tc>
          <w:tcPr>
            <w:tcW w:w="1134" w:type="dxa"/>
            <w:vAlign w:val="center"/>
          </w:tcPr>
          <w:p w14:paraId="61AFCE46" w14:textId="77777777" w:rsidR="00EC3E07" w:rsidRPr="00ED128C" w:rsidRDefault="00EC3E07" w:rsidP="00C202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30892DCB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4- armed RCT</w:t>
            </w:r>
          </w:p>
          <w:p w14:paraId="19AEA0D6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B5CEE48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172E375F" w14:textId="77777777" w:rsidR="00EC3E07" w:rsidRPr="00C50BDD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C50BD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1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C50BD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-based intervention IG2: access to internet support group</w:t>
            </w:r>
          </w:p>
          <w:p w14:paraId="630EEA9C" w14:textId="77777777" w:rsidR="00EC3E07" w:rsidRPr="00C50BDD" w:rsidRDefault="00EC3E07" w:rsidP="00C202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BD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G3: combination of depression training and support group</w:t>
            </w:r>
          </w:p>
          <w:p w14:paraId="4E4B5E3A" w14:textId="77777777" w:rsidR="00EC3E07" w:rsidRPr="00D87C53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C50BDD">
              <w:rPr>
                <w:rFonts w:ascii="Arial" w:hAnsi="Arial" w:cs="Arial"/>
                <w:sz w:val="20"/>
                <w:szCs w:val="20"/>
                <w:lang w:val="en-US"/>
              </w:rPr>
              <w:t>CG: TAU</w:t>
            </w:r>
          </w:p>
        </w:tc>
        <w:tc>
          <w:tcPr>
            <w:tcW w:w="1276" w:type="dxa"/>
            <w:vAlign w:val="center"/>
          </w:tcPr>
          <w:p w14:paraId="3C6AC511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IG 1: 121</w:t>
            </w:r>
          </w:p>
          <w:p w14:paraId="6716E987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IG 2: 123</w:t>
            </w:r>
          </w:p>
          <w:p w14:paraId="7509BD67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IG 3: 117</w:t>
            </w:r>
          </w:p>
          <w:p w14:paraId="11B3FEB3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CG: 117</w:t>
            </w:r>
          </w:p>
          <w:p w14:paraId="413ECA41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0E2066B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842" w:type="dxa"/>
            <w:vAlign w:val="center"/>
          </w:tcPr>
          <w:p w14:paraId="1A1CF27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1BCC">
              <w:rPr>
                <w:rFonts w:ascii="Arial" w:hAnsi="Arial" w:cs="Arial"/>
                <w:sz w:val="20"/>
                <w:szCs w:val="20"/>
              </w:rPr>
              <w:t xml:space="preserve">C= + </w:t>
            </w:r>
          </w:p>
          <w:p w14:paraId="638D9C09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only </w:t>
            </w:r>
            <w:r w:rsidRPr="00E21BCC">
              <w:rPr>
                <w:rFonts w:ascii="Arial" w:hAnsi="Arial" w:cs="Arial"/>
                <w:sz w:val="20"/>
                <w:szCs w:val="20"/>
              </w:rPr>
              <w:t>for IG 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C3E07" w:rsidRPr="00FB01D9" w14:paraId="438CAE2A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7C24A58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Dimidjian et al. (2014)</w:t>
            </w:r>
          </w:p>
          <w:p w14:paraId="27602D3D" w14:textId="7F935640" w:rsidR="00C20263" w:rsidRPr="00E21BCC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3]</w:t>
            </w:r>
          </w:p>
        </w:tc>
        <w:tc>
          <w:tcPr>
            <w:tcW w:w="993" w:type="dxa"/>
            <w:vAlign w:val="center"/>
          </w:tcPr>
          <w:p w14:paraId="2FB44C36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32DC7F4C" w14:textId="77777777" w:rsidR="00EC3E07" w:rsidRPr="00E21BCC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500C4B9E" w14:textId="77777777" w:rsidR="00EC3E07" w:rsidRPr="00CC2F2F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sz w:val="20"/>
                <w:szCs w:val="20"/>
                <w:lang w:val="en-US"/>
              </w:rPr>
              <w:t>Open and quasi-exper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12783">
              <w:rPr>
                <w:rFonts w:ascii="Arial" w:hAnsi="Arial" w:cs="Arial"/>
                <w:sz w:val="20"/>
                <w:szCs w:val="20"/>
                <w:lang w:val="en-US"/>
              </w:rPr>
              <w:t xml:space="preserve">men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rial</w:t>
            </w:r>
          </w:p>
        </w:tc>
        <w:tc>
          <w:tcPr>
            <w:tcW w:w="1417" w:type="dxa"/>
            <w:vAlign w:val="center"/>
          </w:tcPr>
          <w:p w14:paraId="02BDD168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  <w:lang w:val="en-US"/>
              </w:rPr>
              <w:t>24 weeks</w:t>
            </w:r>
          </w:p>
        </w:tc>
        <w:tc>
          <w:tcPr>
            <w:tcW w:w="3119" w:type="dxa"/>
            <w:vAlign w:val="center"/>
          </w:tcPr>
          <w:p w14:paraId="47173090" w14:textId="77777777" w:rsidR="00EC3E07" w:rsidRPr="00EC4613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EC4613">
              <w:rPr>
                <w:rFonts w:ascii="Arial" w:hAnsi="Arial" w:cs="Arial"/>
                <w:color w:val="222222"/>
                <w:lang w:val="en"/>
              </w:rPr>
              <w:t>IG: online- based mindfulness intervention with exercises</w:t>
            </w:r>
          </w:p>
          <w:p w14:paraId="5FAEDD7A" w14:textId="77777777" w:rsidR="00EC3E07" w:rsidRPr="001E14F1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EC4613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Matched-CG: Guideline-compliant TAU with medication and psychotherapy</w:t>
            </w:r>
          </w:p>
        </w:tc>
        <w:tc>
          <w:tcPr>
            <w:tcW w:w="1276" w:type="dxa"/>
            <w:vAlign w:val="center"/>
          </w:tcPr>
          <w:p w14:paraId="52738802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sz w:val="20"/>
                <w:szCs w:val="20"/>
                <w:lang w:val="en-US"/>
              </w:rPr>
              <w:t>IG: 100</w:t>
            </w:r>
          </w:p>
          <w:p w14:paraId="353583C7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  <w:lang w:val="en-US"/>
              </w:rPr>
              <w:t>CG: 100</w:t>
            </w:r>
          </w:p>
        </w:tc>
        <w:tc>
          <w:tcPr>
            <w:tcW w:w="2410" w:type="dxa"/>
            <w:vAlign w:val="center"/>
          </w:tcPr>
          <w:p w14:paraId="610D34F8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52B5F97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2A302F3C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90E4F2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 xml:space="preserve">B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  <w:p w14:paraId="72ABCAB6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:rsidRPr="00FB01D9" w14:paraId="694B0BA2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07025974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lastRenderedPageBreak/>
              <w:t xml:space="preserve">Ebert et al. </w:t>
            </w:r>
          </w:p>
          <w:p w14:paraId="67D575B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(2018)</w:t>
            </w:r>
          </w:p>
          <w:p w14:paraId="002E629A" w14:textId="4BCF040E" w:rsidR="00C20263" w:rsidRPr="00712783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2]</w:t>
            </w:r>
          </w:p>
        </w:tc>
        <w:tc>
          <w:tcPr>
            <w:tcW w:w="993" w:type="dxa"/>
            <w:vAlign w:val="center"/>
          </w:tcPr>
          <w:p w14:paraId="0E896EE9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4970A6A1" w14:textId="77777777" w:rsidR="00EC3E07" w:rsidRPr="00712783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EU</w:t>
            </w:r>
          </w:p>
        </w:tc>
        <w:tc>
          <w:tcPr>
            <w:tcW w:w="992" w:type="dxa"/>
            <w:vAlign w:val="center"/>
          </w:tcPr>
          <w:p w14:paraId="01B5495D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22CC166E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28 weeks</w:t>
            </w:r>
          </w:p>
        </w:tc>
        <w:tc>
          <w:tcPr>
            <w:tcW w:w="3119" w:type="dxa"/>
            <w:vAlign w:val="center"/>
          </w:tcPr>
          <w:p w14:paraId="0A8542CC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intervention based on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BT</w:t>
            </w: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an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PST </w:t>
            </w: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ith tasks, exercises and support from an e-coach</w:t>
            </w:r>
          </w:p>
          <w:p w14:paraId="35604581" w14:textId="77777777" w:rsidR="00EC3E07" w:rsidRPr="001E14F1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C</w:t>
            </w:r>
            <w:r w:rsidRPr="001E14F1"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 xml:space="preserve">G: waiting list patients with </w:t>
            </w:r>
            <w:r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TAU</w:t>
            </w:r>
          </w:p>
        </w:tc>
        <w:tc>
          <w:tcPr>
            <w:tcW w:w="1276" w:type="dxa"/>
            <w:vAlign w:val="center"/>
          </w:tcPr>
          <w:p w14:paraId="495744F2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IG: 102</w:t>
            </w:r>
          </w:p>
          <w:p w14:paraId="33FCE503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CG:102</w:t>
            </w:r>
          </w:p>
        </w:tc>
        <w:tc>
          <w:tcPr>
            <w:tcW w:w="2410" w:type="dxa"/>
            <w:vAlign w:val="center"/>
          </w:tcPr>
          <w:p w14:paraId="07EA698D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A, C</w:t>
            </w:r>
          </w:p>
        </w:tc>
        <w:tc>
          <w:tcPr>
            <w:tcW w:w="1842" w:type="dxa"/>
            <w:vAlign w:val="center"/>
          </w:tcPr>
          <w:p w14:paraId="46E0084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A= +</w:t>
            </w:r>
          </w:p>
          <w:p w14:paraId="1BABA07C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2386A19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C= +</w:t>
            </w:r>
          </w:p>
        </w:tc>
      </w:tr>
      <w:tr w:rsidR="00EC3E07" w:rsidRPr="00FB01D9" w14:paraId="577A019C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7F0A3BC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Flygare et al. </w:t>
            </w:r>
          </w:p>
          <w:p w14:paraId="7CC97DA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(2020)</w:t>
            </w:r>
          </w:p>
          <w:p w14:paraId="46A48A7A" w14:textId="3B886F05" w:rsidR="00C20263" w:rsidRPr="007E33C3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[65]</w:t>
            </w:r>
          </w:p>
        </w:tc>
        <w:tc>
          <w:tcPr>
            <w:tcW w:w="993" w:type="dxa"/>
            <w:vAlign w:val="center"/>
          </w:tcPr>
          <w:p w14:paraId="316138EC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SWE</w:t>
            </w:r>
          </w:p>
        </w:tc>
        <w:tc>
          <w:tcPr>
            <w:tcW w:w="1134" w:type="dxa"/>
            <w:vAlign w:val="center"/>
          </w:tcPr>
          <w:p w14:paraId="79D17DF6" w14:textId="77777777" w:rsidR="00EC3E07" w:rsidRPr="007E33C3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74DA4A76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75679A0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228E21C5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8 Weeks</w:t>
            </w:r>
          </w:p>
          <w:p w14:paraId="41B240D5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6E6E030B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: access to web-based program with therapist guidance via messaging service</w:t>
            </w:r>
          </w:p>
          <w:p w14:paraId="0D77AAC5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based on CBT</w:t>
            </w:r>
          </w:p>
          <w:p w14:paraId="42DEFF17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f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eedback on assignments</w:t>
            </w:r>
          </w:p>
          <w:p w14:paraId="7FECDFAE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G: access to web-based program with therapist guidance via messaging service</w:t>
            </w:r>
          </w:p>
          <w:p w14:paraId="3D4E1D9B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differences in treatment content and no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f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eedback on assignments</w:t>
            </w:r>
          </w:p>
        </w:tc>
        <w:tc>
          <w:tcPr>
            <w:tcW w:w="1276" w:type="dxa"/>
            <w:vAlign w:val="center"/>
          </w:tcPr>
          <w:p w14:paraId="78D2A5D6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: 48</w:t>
            </w:r>
          </w:p>
          <w:p w14:paraId="4430FD7A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G: 47</w:t>
            </w:r>
          </w:p>
        </w:tc>
        <w:tc>
          <w:tcPr>
            <w:tcW w:w="2410" w:type="dxa"/>
            <w:vAlign w:val="center"/>
          </w:tcPr>
          <w:p w14:paraId="2678F92E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842" w:type="dxa"/>
            <w:vAlign w:val="center"/>
          </w:tcPr>
          <w:p w14:paraId="09FC149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A= ~</w:t>
            </w:r>
          </w:p>
          <w:p w14:paraId="26AF4F4F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2E824ABD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B=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7E33C3">
              <w:rPr>
                <w:rFonts w:ascii="Arial" w:hAnsi="Arial" w:cs="Arial"/>
                <w:bCs/>
                <w:sz w:val="20"/>
                <w:szCs w:val="20"/>
              </w:rPr>
              <w:t>-/+</w:t>
            </w:r>
          </w:p>
        </w:tc>
      </w:tr>
      <w:tr w:rsidR="00EC3E07" w:rsidRPr="00FB01D9" w14:paraId="064E6E48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7E9CAC6A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garty et al. </w:t>
            </w:r>
          </w:p>
          <w:p w14:paraId="146B5185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(2017)</w:t>
            </w:r>
          </w:p>
          <w:p w14:paraId="5B8F4A2E" w14:textId="04C72A08" w:rsidR="00C20263" w:rsidRPr="00AB1553" w:rsidRDefault="00C20263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53]</w:t>
            </w:r>
          </w:p>
        </w:tc>
        <w:tc>
          <w:tcPr>
            <w:tcW w:w="993" w:type="dxa"/>
            <w:vAlign w:val="center"/>
          </w:tcPr>
          <w:p w14:paraId="231DA14D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AUS</w:t>
            </w:r>
          </w:p>
        </w:tc>
        <w:tc>
          <w:tcPr>
            <w:tcW w:w="1134" w:type="dxa"/>
            <w:vAlign w:val="center"/>
          </w:tcPr>
          <w:p w14:paraId="42C1D19A" w14:textId="77777777" w:rsidR="00EC3E07" w:rsidRPr="00AB1553" w:rsidRDefault="00EC3E07" w:rsidP="00C20263">
            <w:pPr>
              <w:jc w:val="center"/>
              <w:rPr>
                <w:rFonts w:ascii="Arial" w:hAnsi="Arial" w:cs="Arial"/>
                <w:bCs/>
                <w:color w:val="FF0000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992" w:type="dxa"/>
            <w:vAlign w:val="center"/>
          </w:tcPr>
          <w:p w14:paraId="2092D77D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Usability Study</w:t>
            </w:r>
          </w:p>
        </w:tc>
        <w:tc>
          <w:tcPr>
            <w:tcW w:w="1417" w:type="dxa"/>
            <w:vAlign w:val="center"/>
          </w:tcPr>
          <w:p w14:paraId="3C61A862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lang w:val="en-US"/>
              </w:rPr>
            </w:pPr>
            <w:r w:rsidRPr="00712783">
              <w:rPr>
                <w:rFonts w:ascii="Arial" w:hAnsi="Arial" w:cs="Arial"/>
                <w:color w:val="000000" w:themeColor="text1"/>
                <w:sz w:val="20"/>
                <w:szCs w:val="20"/>
              </w:rPr>
              <w:t>4 weeks</w:t>
            </w:r>
          </w:p>
        </w:tc>
        <w:tc>
          <w:tcPr>
            <w:tcW w:w="3119" w:type="dxa"/>
            <w:vAlign w:val="center"/>
          </w:tcPr>
          <w:p w14:paraId="09858681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Participants receiv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personalized intervention based on the initial assessment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included interactive psychoeduca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tional </w:t>
            </w: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nd self-monitoring exercises</w:t>
            </w:r>
          </w:p>
          <w:p w14:paraId="6285C09A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color w:val="FF0000"/>
                <w:lang w:val="en-US"/>
              </w:rPr>
            </w:pPr>
            <w:r w:rsidRPr="0071278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 w:rsidRPr="001E14F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designed exclusively for men</w:t>
            </w:r>
          </w:p>
        </w:tc>
        <w:tc>
          <w:tcPr>
            <w:tcW w:w="1276" w:type="dxa"/>
            <w:vAlign w:val="center"/>
          </w:tcPr>
          <w:p w14:paraId="403AC78F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N: 144</w:t>
            </w:r>
          </w:p>
        </w:tc>
        <w:tc>
          <w:tcPr>
            <w:tcW w:w="2410" w:type="dxa"/>
            <w:vAlign w:val="center"/>
          </w:tcPr>
          <w:p w14:paraId="2A069D34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5AC9AF14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712783">
              <w:rPr>
                <w:rFonts w:ascii="Arial" w:hAnsi="Arial" w:cs="Arial"/>
                <w:sz w:val="20"/>
                <w:szCs w:val="20"/>
              </w:rPr>
              <w:t>A= +</w:t>
            </w:r>
          </w:p>
        </w:tc>
      </w:tr>
      <w:tr w:rsidR="00EC3E07" w:rsidRPr="00FB01D9" w14:paraId="75C2BBB2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54C857F0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color w:val="000000" w:themeColor="text1"/>
                <w:sz w:val="20"/>
                <w:szCs w:val="20"/>
              </w:rPr>
              <w:t>Geraedts et al. (2014)</w:t>
            </w:r>
          </w:p>
          <w:p w14:paraId="09E975BC" w14:textId="0A8A923F" w:rsidR="00017529" w:rsidRPr="00712783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33]</w:t>
            </w:r>
          </w:p>
        </w:tc>
        <w:tc>
          <w:tcPr>
            <w:tcW w:w="993" w:type="dxa"/>
            <w:vAlign w:val="center"/>
          </w:tcPr>
          <w:p w14:paraId="5C565BE7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color w:val="000000" w:themeColor="text1"/>
                <w:sz w:val="20"/>
                <w:szCs w:val="20"/>
              </w:rPr>
              <w:t>NL</w:t>
            </w:r>
          </w:p>
        </w:tc>
        <w:tc>
          <w:tcPr>
            <w:tcW w:w="1134" w:type="dxa"/>
            <w:vAlign w:val="center"/>
          </w:tcPr>
          <w:p w14:paraId="78108601" w14:textId="77777777" w:rsidR="00EC3E07" w:rsidRPr="00712783" w:rsidRDefault="00EC3E07" w:rsidP="00C202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992" w:type="dxa"/>
            <w:vAlign w:val="center"/>
          </w:tcPr>
          <w:p w14:paraId="2CF1D371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54497249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color w:val="000000" w:themeColor="text1"/>
                <w:sz w:val="20"/>
                <w:szCs w:val="20"/>
              </w:rPr>
              <w:t>52 weeks</w:t>
            </w:r>
          </w:p>
        </w:tc>
        <w:tc>
          <w:tcPr>
            <w:tcW w:w="3119" w:type="dxa"/>
            <w:vAlign w:val="center"/>
          </w:tcPr>
          <w:p w14:paraId="20B24B5D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-based self-help intervention</w:t>
            </w:r>
          </w:p>
          <w:p w14:paraId="7301F763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6E22D2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support and feedback from coaches</w:t>
            </w:r>
          </w:p>
          <w:p w14:paraId="2D7C918B" w14:textId="77777777" w:rsidR="00EC3E07" w:rsidRPr="001E14F1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: TAU</w:t>
            </w:r>
          </w:p>
        </w:tc>
        <w:tc>
          <w:tcPr>
            <w:tcW w:w="1276" w:type="dxa"/>
            <w:vAlign w:val="center"/>
          </w:tcPr>
          <w:p w14:paraId="1EE84FA6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IG: 116</w:t>
            </w:r>
          </w:p>
          <w:p w14:paraId="51445817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CG: 115</w:t>
            </w:r>
          </w:p>
        </w:tc>
        <w:tc>
          <w:tcPr>
            <w:tcW w:w="2410" w:type="dxa"/>
            <w:vAlign w:val="center"/>
          </w:tcPr>
          <w:p w14:paraId="45F43A74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A, D</w:t>
            </w:r>
          </w:p>
        </w:tc>
        <w:tc>
          <w:tcPr>
            <w:tcW w:w="1842" w:type="dxa"/>
            <w:vAlign w:val="center"/>
          </w:tcPr>
          <w:p w14:paraId="457354A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-/</w:t>
            </w:r>
            <w:r w:rsidRPr="006E22D2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74833C58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AEE637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D= -</w:t>
            </w:r>
            <w:r>
              <w:rPr>
                <w:rFonts w:ascii="Arial" w:hAnsi="Arial" w:cs="Arial"/>
                <w:sz w:val="20"/>
                <w:szCs w:val="20"/>
              </w:rPr>
              <w:t>/+</w:t>
            </w:r>
          </w:p>
        </w:tc>
      </w:tr>
      <w:tr w:rsidR="00EC3E07" w:rsidRPr="00FB01D9" w14:paraId="34BADEF8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4116D4C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Geraedts et al. (2015)</w:t>
            </w:r>
          </w:p>
          <w:p w14:paraId="4AA79533" w14:textId="3311814D" w:rsidR="00017529" w:rsidRPr="00712783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4]</w:t>
            </w:r>
          </w:p>
        </w:tc>
        <w:tc>
          <w:tcPr>
            <w:tcW w:w="993" w:type="dxa"/>
            <w:vAlign w:val="center"/>
          </w:tcPr>
          <w:p w14:paraId="1A1390FC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NL</w:t>
            </w:r>
          </w:p>
        </w:tc>
        <w:tc>
          <w:tcPr>
            <w:tcW w:w="1134" w:type="dxa"/>
            <w:vAlign w:val="center"/>
          </w:tcPr>
          <w:p w14:paraId="7BADC3A6" w14:textId="77777777" w:rsidR="00EC3E07" w:rsidRPr="00712783" w:rsidRDefault="00EC3E07" w:rsidP="00C2026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992" w:type="dxa"/>
            <w:vAlign w:val="center"/>
          </w:tcPr>
          <w:p w14:paraId="5437A8AC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764EA194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  <w:tc>
          <w:tcPr>
            <w:tcW w:w="3119" w:type="dxa"/>
            <w:vAlign w:val="center"/>
          </w:tcPr>
          <w:p w14:paraId="41999577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self-help intervention based on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PST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and CBT </w:t>
            </w:r>
          </w:p>
          <w:p w14:paraId="3C07C2E2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6E22D2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support and feedback from coaches</w:t>
            </w:r>
          </w:p>
          <w:p w14:paraId="10CC2AFA" w14:textId="77777777" w:rsidR="00EC3E07" w:rsidRPr="001E14F1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: TAU</w:t>
            </w:r>
          </w:p>
        </w:tc>
        <w:tc>
          <w:tcPr>
            <w:tcW w:w="1276" w:type="dxa"/>
            <w:vAlign w:val="center"/>
          </w:tcPr>
          <w:p w14:paraId="03996841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color w:val="000000" w:themeColor="text1"/>
                <w:sz w:val="20"/>
                <w:szCs w:val="20"/>
              </w:rPr>
              <w:t>IG: 116</w:t>
            </w:r>
          </w:p>
          <w:p w14:paraId="2F413844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color w:val="000000" w:themeColor="text1"/>
                <w:sz w:val="20"/>
                <w:szCs w:val="20"/>
              </w:rPr>
              <w:t>CG: 115</w:t>
            </w:r>
          </w:p>
        </w:tc>
        <w:tc>
          <w:tcPr>
            <w:tcW w:w="2410" w:type="dxa"/>
            <w:vAlign w:val="center"/>
          </w:tcPr>
          <w:p w14:paraId="74185A72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6552CE22" w14:textId="77777777" w:rsidR="00EC3E07" w:rsidRPr="0071278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=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/+</w:t>
            </w:r>
          </w:p>
        </w:tc>
      </w:tr>
      <w:tr w:rsidR="00EC3E07" w:rsidRPr="00C20263" w14:paraId="4CEF464A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0008AA29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lastRenderedPageBreak/>
              <w:t>Gili et al.</w:t>
            </w:r>
          </w:p>
          <w:p w14:paraId="54596CE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(2020)</w:t>
            </w:r>
          </w:p>
          <w:p w14:paraId="6774A71B" w14:textId="05CD15E4" w:rsidR="00017529" w:rsidRPr="007E33C3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58]</w:t>
            </w:r>
          </w:p>
        </w:tc>
        <w:tc>
          <w:tcPr>
            <w:tcW w:w="993" w:type="dxa"/>
            <w:vAlign w:val="center"/>
          </w:tcPr>
          <w:p w14:paraId="013BAA34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ESP</w:t>
            </w:r>
          </w:p>
        </w:tc>
        <w:tc>
          <w:tcPr>
            <w:tcW w:w="1134" w:type="dxa"/>
            <w:vAlign w:val="center"/>
          </w:tcPr>
          <w:p w14:paraId="68FD4383" w14:textId="77777777" w:rsidR="00EC3E07" w:rsidRPr="007E33C3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5713E264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4-armed</w:t>
            </w:r>
          </w:p>
          <w:p w14:paraId="30E0E78D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3F1FE22A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8 Weeks</w:t>
            </w:r>
          </w:p>
          <w:p w14:paraId="45344C36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025C7D20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: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access to web-based program based on various psychological treatment techniques</w:t>
            </w:r>
          </w:p>
          <w:p w14:paraId="3138EF5F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one face-to-face group session and 4 web-based modules</w:t>
            </w:r>
          </w:p>
          <w:p w14:paraId="7043D292" w14:textId="77777777" w:rsidR="00EC3E07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two automated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eminders via mobile phone messages per week for encouraging</w:t>
            </w:r>
          </w:p>
          <w:p w14:paraId="74F231AF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n case of inactivity for more than a week automated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eminder via e-Mail</w:t>
            </w:r>
          </w:p>
          <w:p w14:paraId="0A68F027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sym w:font="Wingdings" w:char="F0E0"/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continued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f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eedback on modules</w:t>
            </w:r>
          </w:p>
          <w:p w14:paraId="76D1B918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 1 (HLP+ iTAU): access to web-based program with psychoeducational content for healthy lifestyle</w:t>
            </w:r>
          </w:p>
          <w:p w14:paraId="66B6BF02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 2 (PAPP+ iTAU): access to web-based program with psychological interventions for promotion of positive affect</w:t>
            </w:r>
          </w:p>
          <w:p w14:paraId="0BCAA225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 3 (MP+ iTAU): access to web-based program with brief intervention based on mindfulness</w:t>
            </w:r>
          </w:p>
          <w:p w14:paraId="77BB26ED" w14:textId="77777777" w:rsidR="00EC3E07" w:rsidRPr="007E33C3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G (iTAU): improved treatment as usual by GP, who were specially trained for diagnosis and treatment of depressed patients</w:t>
            </w:r>
          </w:p>
        </w:tc>
        <w:tc>
          <w:tcPr>
            <w:tcW w:w="1276" w:type="dxa"/>
            <w:vAlign w:val="center"/>
          </w:tcPr>
          <w:p w14:paraId="61D148DB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1: 54</w:t>
            </w:r>
          </w:p>
          <w:p w14:paraId="34E4F604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2: 56</w:t>
            </w:r>
          </w:p>
          <w:p w14:paraId="4EBEC5FA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3: 54</w:t>
            </w:r>
          </w:p>
          <w:p w14:paraId="07BDEF73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G: 57</w:t>
            </w:r>
          </w:p>
        </w:tc>
        <w:tc>
          <w:tcPr>
            <w:tcW w:w="2410" w:type="dxa"/>
            <w:vAlign w:val="center"/>
          </w:tcPr>
          <w:p w14:paraId="1C97CA46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842" w:type="dxa"/>
            <w:vAlign w:val="center"/>
          </w:tcPr>
          <w:p w14:paraId="06379B7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A= ~</w:t>
            </w:r>
          </w:p>
          <w:p w14:paraId="1E535136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D5F5490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B=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/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+</w:t>
            </w:r>
          </w:p>
          <w:p w14:paraId="4D3C113F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146E7E5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= ~</w:t>
            </w:r>
          </w:p>
          <w:p w14:paraId="6DF0E0DC" w14:textId="77777777" w:rsidR="00EC3E07" w:rsidRPr="00BD11C4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for all IG)</w:t>
            </w:r>
          </w:p>
        </w:tc>
      </w:tr>
      <w:tr w:rsidR="00EC3E07" w:rsidRPr="00FB01D9" w14:paraId="54700BFF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12687428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lastRenderedPageBreak/>
              <w:t>Gräfe et al.</w:t>
            </w:r>
          </w:p>
          <w:p w14:paraId="132EF2C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(2019)</w:t>
            </w:r>
          </w:p>
          <w:p w14:paraId="4C3CCBE4" w14:textId="556EF206" w:rsidR="00017529" w:rsidRPr="007E33C3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43]</w:t>
            </w:r>
          </w:p>
        </w:tc>
        <w:tc>
          <w:tcPr>
            <w:tcW w:w="993" w:type="dxa"/>
            <w:vAlign w:val="center"/>
          </w:tcPr>
          <w:p w14:paraId="5366CDDB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29F43735" w14:textId="77777777" w:rsidR="00EC3E07" w:rsidRPr="007E33C3" w:rsidRDefault="00EC3E07" w:rsidP="00C2026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18F6AE45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4A884184" w14:textId="4812611C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 xml:space="preserve">12 </w:t>
            </w:r>
            <w:r w:rsidR="0008522D">
              <w:rPr>
                <w:rFonts w:ascii="Arial" w:hAnsi="Arial" w:cs="Arial"/>
                <w:bCs/>
                <w:sz w:val="20"/>
                <w:szCs w:val="20"/>
              </w:rPr>
              <w:t>w</w:t>
            </w:r>
            <w:r w:rsidRPr="007E33C3">
              <w:rPr>
                <w:rFonts w:ascii="Arial" w:hAnsi="Arial" w:cs="Arial"/>
                <w:bCs/>
                <w:sz w:val="20"/>
                <w:szCs w:val="20"/>
              </w:rPr>
              <w:t>eeks</w:t>
            </w:r>
          </w:p>
        </w:tc>
        <w:tc>
          <w:tcPr>
            <w:tcW w:w="3119" w:type="dxa"/>
            <w:vAlign w:val="center"/>
          </w:tcPr>
          <w:p w14:paraId="6846447C" w14:textId="77777777" w:rsidR="00EC3E07" w:rsidRPr="007E33C3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G: web-based </w:t>
            </w:r>
            <w:r w:rsidRPr="007E33C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nimally-</w:t>
            </w:r>
          </w:p>
          <w:p w14:paraId="6ABE3996" w14:textId="77777777" w:rsidR="00EC3E07" w:rsidRPr="007E33C3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E33C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uided self-help program based on CBT additionally to TAU</w:t>
            </w:r>
          </w:p>
          <w:p w14:paraId="1EB428F4" w14:textId="77777777" w:rsidR="00EC3E07" w:rsidRPr="007E33C3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E33C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G: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7E33C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AU and waiting list</w:t>
            </w:r>
          </w:p>
          <w:p w14:paraId="0093DCFB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sym w:font="Wingdings" w:char="F0E0"/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"/>
              </w:rPr>
              <w:t>access to web-based intervention after 12 weeks</w:t>
            </w:r>
          </w:p>
        </w:tc>
        <w:tc>
          <w:tcPr>
            <w:tcW w:w="1276" w:type="dxa"/>
            <w:vAlign w:val="center"/>
          </w:tcPr>
          <w:p w14:paraId="43912F79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: 509</w:t>
            </w:r>
          </w:p>
          <w:p w14:paraId="33D707D4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G: 504</w:t>
            </w:r>
          </w:p>
        </w:tc>
        <w:tc>
          <w:tcPr>
            <w:tcW w:w="2410" w:type="dxa"/>
            <w:vAlign w:val="center"/>
          </w:tcPr>
          <w:p w14:paraId="5B543145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1842" w:type="dxa"/>
            <w:vAlign w:val="center"/>
          </w:tcPr>
          <w:p w14:paraId="47F31B6D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D= ~</w:t>
            </w:r>
          </w:p>
        </w:tc>
      </w:tr>
      <w:tr w:rsidR="00EC3E07" w:rsidRPr="00FB01D9" w14:paraId="18AB4C07" w14:textId="77777777" w:rsidTr="00C20263">
        <w:trPr>
          <w:trHeight w:val="703"/>
        </w:trPr>
        <w:tc>
          <w:tcPr>
            <w:tcW w:w="1129" w:type="dxa"/>
            <w:vAlign w:val="center"/>
          </w:tcPr>
          <w:p w14:paraId="698928F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 xml:space="preserve">Gräfe et al. </w:t>
            </w:r>
          </w:p>
          <w:p w14:paraId="04B6EEF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(2020)</w:t>
            </w:r>
          </w:p>
          <w:p w14:paraId="4DF4E105" w14:textId="66F40D3A" w:rsidR="00017529" w:rsidRPr="007E33C3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44]</w:t>
            </w:r>
          </w:p>
        </w:tc>
        <w:tc>
          <w:tcPr>
            <w:tcW w:w="993" w:type="dxa"/>
            <w:vAlign w:val="center"/>
          </w:tcPr>
          <w:p w14:paraId="4669687D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54DA5DEC" w14:textId="77777777" w:rsidR="00EC3E07" w:rsidRPr="007E33C3" w:rsidRDefault="00EC3E07" w:rsidP="00C2026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585210C2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5F59BD23" w14:textId="6369C645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 xml:space="preserve">12 </w:t>
            </w:r>
            <w:r w:rsidR="0008522D">
              <w:rPr>
                <w:rFonts w:ascii="Arial" w:hAnsi="Arial" w:cs="Arial"/>
                <w:bCs/>
                <w:sz w:val="20"/>
                <w:szCs w:val="20"/>
              </w:rPr>
              <w:t>w</w:t>
            </w:r>
            <w:r w:rsidRPr="007E33C3">
              <w:rPr>
                <w:rFonts w:ascii="Arial" w:hAnsi="Arial" w:cs="Arial"/>
                <w:bCs/>
                <w:sz w:val="20"/>
                <w:szCs w:val="20"/>
              </w:rPr>
              <w:t>eeks</w:t>
            </w:r>
          </w:p>
        </w:tc>
        <w:tc>
          <w:tcPr>
            <w:tcW w:w="3119" w:type="dxa"/>
            <w:vAlign w:val="center"/>
          </w:tcPr>
          <w:p w14:paraId="10B9DFAE" w14:textId="77777777" w:rsidR="00EC3E07" w:rsidRPr="007E33C3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: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eb-based </w:t>
            </w:r>
            <w:r w:rsidRPr="007E33C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nimally-</w:t>
            </w:r>
          </w:p>
          <w:p w14:paraId="45C6C245" w14:textId="77777777" w:rsidR="00EC3E07" w:rsidRPr="007E33C3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E33C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uided self-help program based on CBT additionally to TAU</w:t>
            </w:r>
          </w:p>
          <w:p w14:paraId="7517A369" w14:textId="77777777" w:rsidR="00EC3E07" w:rsidRPr="007E33C3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7E33C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G: TAU and an additional digital brochure with general information on depressive disorders and services for people seeking (self-)help</w:t>
            </w:r>
          </w:p>
        </w:tc>
        <w:tc>
          <w:tcPr>
            <w:tcW w:w="1276" w:type="dxa"/>
            <w:vAlign w:val="center"/>
          </w:tcPr>
          <w:p w14:paraId="26E4E4E3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04</w:t>
            </w:r>
          </w:p>
          <w:p w14:paraId="362DA81D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1901</w:t>
            </w:r>
          </w:p>
        </w:tc>
        <w:tc>
          <w:tcPr>
            <w:tcW w:w="2410" w:type="dxa"/>
            <w:vAlign w:val="center"/>
          </w:tcPr>
          <w:p w14:paraId="10973D99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1842" w:type="dxa"/>
            <w:vAlign w:val="center"/>
          </w:tcPr>
          <w:p w14:paraId="1522E0FD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A=+</w:t>
            </w:r>
          </w:p>
          <w:p w14:paraId="761E0B8B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9ADD83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=+</w:t>
            </w:r>
          </w:p>
          <w:p w14:paraId="1D4BC404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7EAB9CCC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D= ~</w:t>
            </w:r>
          </w:p>
        </w:tc>
      </w:tr>
      <w:tr w:rsidR="00EC3E07" w:rsidRPr="00FB01D9" w14:paraId="65E6BFA7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5F399F5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Hatcher et al. (2018)</w:t>
            </w:r>
          </w:p>
          <w:p w14:paraId="7E905D37" w14:textId="1FA9001A" w:rsidR="00017529" w:rsidRPr="00AB1553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9]</w:t>
            </w:r>
          </w:p>
        </w:tc>
        <w:tc>
          <w:tcPr>
            <w:tcW w:w="993" w:type="dxa"/>
            <w:vAlign w:val="center"/>
          </w:tcPr>
          <w:p w14:paraId="0354FB6C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NZ</w:t>
            </w:r>
          </w:p>
        </w:tc>
        <w:tc>
          <w:tcPr>
            <w:tcW w:w="1134" w:type="dxa"/>
            <w:vAlign w:val="center"/>
          </w:tcPr>
          <w:p w14:paraId="6E3E1C33" w14:textId="77777777" w:rsidR="00EC3E07" w:rsidRDefault="00EC3E07" w:rsidP="00C20263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5FCCB2AF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4AEFD28B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6D6CF8B5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G: web-based intervention with the support of a coach</w:t>
            </w:r>
          </w:p>
          <w:p w14:paraId="088E2C45" w14:textId="77777777" w:rsidR="00EC3E07" w:rsidRPr="00AB1553" w:rsidRDefault="00EC3E07" w:rsidP="00C20263">
            <w:pPr>
              <w:shd w:val="clear" w:color="auto" w:fill="FFFFFF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G: TAU with information flyer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regarding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web-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based interventions</w:t>
            </w:r>
          </w:p>
        </w:tc>
        <w:tc>
          <w:tcPr>
            <w:tcW w:w="1276" w:type="dxa"/>
            <w:vAlign w:val="center"/>
          </w:tcPr>
          <w:p w14:paraId="514517ED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IG: 35</w:t>
            </w:r>
          </w:p>
          <w:p w14:paraId="62B3B62A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CG: 28</w:t>
            </w:r>
          </w:p>
        </w:tc>
        <w:tc>
          <w:tcPr>
            <w:tcW w:w="2410" w:type="dxa"/>
            <w:vAlign w:val="center"/>
          </w:tcPr>
          <w:p w14:paraId="236045A5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A, C</w:t>
            </w:r>
          </w:p>
        </w:tc>
        <w:tc>
          <w:tcPr>
            <w:tcW w:w="1842" w:type="dxa"/>
            <w:vAlign w:val="center"/>
          </w:tcPr>
          <w:p w14:paraId="3F5CA35B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 xml:space="preserve">A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  <w:p w14:paraId="5FF3C0C9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37B9FC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 xml:space="preserve">C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</w:tr>
      <w:tr w:rsidR="00EC3E07" w:rsidRPr="00FB01D9" w14:paraId="2F6C634E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605351F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 xml:space="preserve">Hirsch et al. </w:t>
            </w:r>
          </w:p>
          <w:p w14:paraId="0C24319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777C6AEF" w14:textId="061C9092" w:rsidR="00017529" w:rsidRPr="006E22D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4]</w:t>
            </w:r>
          </w:p>
        </w:tc>
        <w:tc>
          <w:tcPr>
            <w:tcW w:w="993" w:type="dxa"/>
            <w:vAlign w:val="center"/>
          </w:tcPr>
          <w:p w14:paraId="7B1F5CD7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7D39946B" w14:textId="77777777" w:rsidR="00EC3E07" w:rsidRPr="006E22D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992" w:type="dxa"/>
            <w:vAlign w:val="center"/>
          </w:tcPr>
          <w:p w14:paraId="24FFD7DD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06091108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26 weeks</w:t>
            </w:r>
          </w:p>
        </w:tc>
        <w:tc>
          <w:tcPr>
            <w:tcW w:w="3119" w:type="dxa"/>
            <w:vAlign w:val="center"/>
          </w:tcPr>
          <w:p w14:paraId="24DF07EC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-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bas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with modules for mood monitoring and relapse prevention</w:t>
            </w:r>
          </w:p>
          <w:p w14:paraId="1B3F9C10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6E22D2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r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eminder</w:t>
            </w:r>
          </w:p>
          <w:p w14:paraId="7252D58C" w14:textId="77777777" w:rsidR="00EC3E07" w:rsidRPr="007F4023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e-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mail notifications with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formation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on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mental health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and 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depression</w:t>
            </w:r>
          </w:p>
        </w:tc>
        <w:tc>
          <w:tcPr>
            <w:tcW w:w="1276" w:type="dxa"/>
            <w:vAlign w:val="center"/>
          </w:tcPr>
          <w:p w14:paraId="6ED73D7D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IG: 78</w:t>
            </w:r>
          </w:p>
          <w:p w14:paraId="525ED853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CG: 68</w:t>
            </w:r>
          </w:p>
        </w:tc>
        <w:tc>
          <w:tcPr>
            <w:tcW w:w="2410" w:type="dxa"/>
            <w:vAlign w:val="center"/>
          </w:tcPr>
          <w:p w14:paraId="1B9DC1FE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0E27FEF3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A= +</w:t>
            </w:r>
          </w:p>
        </w:tc>
      </w:tr>
      <w:tr w:rsidR="00EC3E07" w:rsidRPr="00FB01D9" w14:paraId="3868400B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6E3F8CC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Imamura et al. (2016)</w:t>
            </w:r>
          </w:p>
          <w:p w14:paraId="6C2A758F" w14:textId="38AF3F56" w:rsidR="00017529" w:rsidRPr="00017529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7529">
              <w:rPr>
                <w:rFonts w:ascii="Arial" w:hAnsi="Arial" w:cs="Arial"/>
                <w:sz w:val="20"/>
                <w:szCs w:val="20"/>
              </w:rPr>
              <w:t>[72]</w:t>
            </w:r>
          </w:p>
        </w:tc>
        <w:tc>
          <w:tcPr>
            <w:tcW w:w="993" w:type="dxa"/>
            <w:vAlign w:val="center"/>
          </w:tcPr>
          <w:p w14:paraId="33ECE111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JAP</w:t>
            </w:r>
          </w:p>
        </w:tc>
        <w:tc>
          <w:tcPr>
            <w:tcW w:w="1134" w:type="dxa"/>
            <w:vAlign w:val="center"/>
          </w:tcPr>
          <w:p w14:paraId="2183153B" w14:textId="77777777" w:rsidR="00EC3E07" w:rsidRPr="006E22D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3CD239EC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6804E321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16 weeks</w:t>
            </w:r>
          </w:p>
        </w:tc>
        <w:tc>
          <w:tcPr>
            <w:tcW w:w="3119" w:type="dxa"/>
            <w:vAlign w:val="center"/>
          </w:tcPr>
          <w:p w14:paraId="1E8A655F" w14:textId="77777777" w:rsidR="00EC3E07" w:rsidRPr="007E33C3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7E33C3">
              <w:rPr>
                <w:rFonts w:ascii="Arial" w:hAnsi="Arial" w:cs="Arial"/>
                <w:color w:val="222222"/>
                <w:lang w:val="en"/>
              </w:rPr>
              <w:t xml:space="preserve">IG: </w:t>
            </w:r>
            <w:r>
              <w:rPr>
                <w:rFonts w:ascii="Arial" w:hAnsi="Arial" w:cs="Arial"/>
                <w:color w:val="222222"/>
                <w:lang w:val="en"/>
              </w:rPr>
              <w:t>a</w:t>
            </w:r>
            <w:r w:rsidRPr="007E33C3">
              <w:rPr>
                <w:rFonts w:ascii="Arial" w:hAnsi="Arial" w:cs="Arial"/>
                <w:color w:val="222222"/>
                <w:lang w:val="en"/>
              </w:rPr>
              <w:t>ccess to information website with psycho-educational information and strategies</w:t>
            </w:r>
            <w:r>
              <w:rPr>
                <w:rFonts w:ascii="Arial" w:hAnsi="Arial" w:cs="Arial"/>
                <w:color w:val="222222"/>
                <w:lang w:val="en"/>
              </w:rPr>
              <w:t xml:space="preserve"> based on CBT</w:t>
            </w:r>
          </w:p>
          <w:p w14:paraId="3E5FB512" w14:textId="77777777" w:rsidR="00EC3E07" w:rsidRPr="007F4023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E33C3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CG: TAU</w:t>
            </w:r>
          </w:p>
        </w:tc>
        <w:tc>
          <w:tcPr>
            <w:tcW w:w="1276" w:type="dxa"/>
            <w:vAlign w:val="center"/>
          </w:tcPr>
          <w:p w14:paraId="78B238EB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IG: 618</w:t>
            </w:r>
          </w:p>
          <w:p w14:paraId="683E9737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CG: 618</w:t>
            </w:r>
          </w:p>
        </w:tc>
        <w:tc>
          <w:tcPr>
            <w:tcW w:w="2410" w:type="dxa"/>
            <w:vAlign w:val="center"/>
          </w:tcPr>
          <w:p w14:paraId="443BFEF5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4CB0DF02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  <w:lang w:val="en-US"/>
              </w:rPr>
              <w:t>A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E22D2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EC3E07" w:rsidRPr="00FB01D9" w14:paraId="28364E42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126DCA8E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 xml:space="preserve">Jelinek et al. </w:t>
            </w:r>
          </w:p>
          <w:p w14:paraId="2742F1F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(2020)</w:t>
            </w:r>
          </w:p>
          <w:p w14:paraId="190053EC" w14:textId="599A0835" w:rsidR="00017529" w:rsidRPr="007E33C3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45]</w:t>
            </w:r>
          </w:p>
        </w:tc>
        <w:tc>
          <w:tcPr>
            <w:tcW w:w="993" w:type="dxa"/>
            <w:vAlign w:val="center"/>
          </w:tcPr>
          <w:p w14:paraId="3CA05043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6D33F7C6" w14:textId="77777777" w:rsidR="00EC3E07" w:rsidRPr="007E33C3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7DB5542C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3-armed</w:t>
            </w:r>
          </w:p>
          <w:p w14:paraId="306B15E5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1733BA0D" w14:textId="70EA5078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</w:rPr>
              <w:t xml:space="preserve">2 </w:t>
            </w:r>
            <w:r w:rsidR="0008522D">
              <w:rPr>
                <w:rFonts w:ascii="Arial" w:hAnsi="Arial" w:cs="Arial"/>
                <w:bCs/>
                <w:sz w:val="20"/>
                <w:szCs w:val="20"/>
              </w:rPr>
              <w:t>w</w:t>
            </w:r>
            <w:r w:rsidRPr="007E33C3">
              <w:rPr>
                <w:rFonts w:ascii="Arial" w:hAnsi="Arial" w:cs="Arial"/>
                <w:bCs/>
                <w:sz w:val="20"/>
                <w:szCs w:val="20"/>
              </w:rPr>
              <w:t>eeks</w:t>
            </w:r>
          </w:p>
          <w:p w14:paraId="36753F9E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4B166165" w14:textId="77777777" w:rsidR="00EC3E07" w:rsidRPr="007E33C3" w:rsidRDefault="00EC3E07" w:rsidP="00C20263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web-based unguided intervention for psychoeducational information</w:t>
            </w:r>
          </w:p>
          <w:p w14:paraId="34A34718" w14:textId="77777777" w:rsidR="00EC3E07" w:rsidRPr="007E33C3" w:rsidRDefault="00EC3E07" w:rsidP="00C20263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IG (iBA): web-based intervention for behavioral activation</w:t>
            </w:r>
          </w:p>
          <w:p w14:paraId="76EB30AB" w14:textId="77777777" w:rsidR="00EC3E07" w:rsidRPr="007E33C3" w:rsidRDefault="00EC3E07" w:rsidP="00C20263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Active CG (iMBI): web-based intervention focused on mindfulness practice</w:t>
            </w:r>
          </w:p>
          <w:p w14:paraId="37B6FEDE" w14:textId="77777777" w:rsidR="00EC3E07" w:rsidRPr="007E33C3" w:rsidRDefault="00EC3E07" w:rsidP="00C20263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G: TAU and waiting list</w:t>
            </w:r>
          </w:p>
          <w:p w14:paraId="025C501C" w14:textId="77777777" w:rsidR="00EC3E07" w:rsidRPr="007E33C3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7E33C3">
              <w:rPr>
                <w:rFonts w:ascii="Arial" w:hAnsi="Arial" w:cs="Arial"/>
                <w:bCs/>
                <w:lang w:val="en-US"/>
              </w:rPr>
              <w:sym w:font="Wingdings" w:char="F0E0"/>
            </w:r>
            <w:r w:rsidRPr="007E33C3">
              <w:rPr>
                <w:rFonts w:ascii="Arial" w:hAnsi="Arial" w:cs="Arial"/>
                <w:bCs/>
                <w:lang w:val="en-US"/>
              </w:rPr>
              <w:t>access to web-based program after 4 weeks</w:t>
            </w:r>
          </w:p>
        </w:tc>
        <w:tc>
          <w:tcPr>
            <w:tcW w:w="1276" w:type="dxa"/>
            <w:vAlign w:val="center"/>
          </w:tcPr>
          <w:p w14:paraId="2A7A0443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I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37</w:t>
            </w:r>
          </w:p>
          <w:p w14:paraId="260239C3" w14:textId="646A14E3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Active C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: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32</w:t>
            </w:r>
          </w:p>
          <w:p w14:paraId="3E6EB9E4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2410" w:type="dxa"/>
            <w:vAlign w:val="center"/>
          </w:tcPr>
          <w:p w14:paraId="38DE47AE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842" w:type="dxa"/>
            <w:vAlign w:val="center"/>
          </w:tcPr>
          <w:p w14:paraId="4270AE9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A=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/+</w:t>
            </w:r>
          </w:p>
          <w:p w14:paraId="77E76CB0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044189DC" w14:textId="54B02C7E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B=</w:t>
            </w:r>
            <w:r w:rsidR="0008522D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t>+</w:t>
            </w:r>
          </w:p>
          <w:p w14:paraId="6152826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for IG)</w:t>
            </w:r>
          </w:p>
          <w:p w14:paraId="3560ABB0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58A760B8" w14:textId="77777777" w:rsidR="00EC3E07" w:rsidRPr="007E33C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33C3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C=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/+</w:t>
            </w:r>
          </w:p>
        </w:tc>
      </w:tr>
      <w:tr w:rsidR="00EC3E07" w:rsidRPr="00FB01D9" w14:paraId="54786DB5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46650488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64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Kelders et al. </w:t>
            </w:r>
          </w:p>
          <w:p w14:paraId="1458B1B5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641">
              <w:rPr>
                <w:rFonts w:ascii="Arial" w:hAnsi="Arial" w:cs="Arial"/>
                <w:sz w:val="20"/>
                <w:szCs w:val="20"/>
                <w:lang w:val="en-US"/>
              </w:rPr>
              <w:t>(2015)</w:t>
            </w:r>
          </w:p>
          <w:p w14:paraId="2C6BA4FB" w14:textId="2F7A6A4D" w:rsidR="00017529" w:rsidRPr="00AB1553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5]</w:t>
            </w:r>
          </w:p>
        </w:tc>
        <w:tc>
          <w:tcPr>
            <w:tcW w:w="993" w:type="dxa"/>
            <w:vAlign w:val="center"/>
          </w:tcPr>
          <w:p w14:paraId="38A50747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  <w:lang w:val="en-US"/>
              </w:rPr>
              <w:t>NL</w:t>
            </w:r>
          </w:p>
        </w:tc>
        <w:tc>
          <w:tcPr>
            <w:tcW w:w="1134" w:type="dxa"/>
            <w:vAlign w:val="center"/>
          </w:tcPr>
          <w:p w14:paraId="2E14FD52" w14:textId="77777777" w:rsidR="00EC3E07" w:rsidRPr="00AB1553" w:rsidRDefault="00EC3E07" w:rsidP="00C20263">
            <w:pPr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044641">
              <w:rPr>
                <w:rFonts w:ascii="Arial" w:hAnsi="Arial" w:cs="Arial"/>
                <w:sz w:val="20"/>
                <w:szCs w:val="20"/>
                <w:lang w:val="en-US"/>
              </w:rPr>
              <w:t>tate</w:t>
            </w:r>
          </w:p>
        </w:tc>
        <w:tc>
          <w:tcPr>
            <w:tcW w:w="992" w:type="dxa"/>
            <w:vAlign w:val="center"/>
          </w:tcPr>
          <w:p w14:paraId="7646F40C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  <w:lang w:val="en-US"/>
              </w:rPr>
              <w:t>RCT</w:t>
            </w:r>
          </w:p>
        </w:tc>
        <w:tc>
          <w:tcPr>
            <w:tcW w:w="1417" w:type="dxa"/>
            <w:vAlign w:val="center"/>
          </w:tcPr>
          <w:p w14:paraId="1B0D7895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3119" w:type="dxa"/>
            <w:vAlign w:val="center"/>
          </w:tcPr>
          <w:p w14:paraId="6ED7A84B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web-based intervention with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utomated</w:t>
            </w: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support</w:t>
            </w:r>
          </w:p>
          <w:p w14:paraId="62603FFA" w14:textId="77777777" w:rsidR="00EC3E07" w:rsidRPr="00AB1553" w:rsidRDefault="00EC3E07" w:rsidP="00C20263">
            <w:pPr>
              <w:shd w:val="clear" w:color="auto" w:fill="FFFFFF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: web-based intervention with human support</w:t>
            </w:r>
          </w:p>
        </w:tc>
        <w:tc>
          <w:tcPr>
            <w:tcW w:w="1276" w:type="dxa"/>
            <w:vAlign w:val="center"/>
          </w:tcPr>
          <w:p w14:paraId="2183480B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641">
              <w:rPr>
                <w:rFonts w:ascii="Arial" w:hAnsi="Arial" w:cs="Arial"/>
                <w:sz w:val="20"/>
                <w:szCs w:val="20"/>
                <w:lang w:val="en-US"/>
              </w:rPr>
              <w:t>IG: 113</w:t>
            </w:r>
          </w:p>
          <w:p w14:paraId="446F88E4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044641">
              <w:rPr>
                <w:rFonts w:ascii="Arial" w:hAnsi="Arial" w:cs="Arial"/>
                <w:sz w:val="20"/>
                <w:szCs w:val="20"/>
                <w:lang w:val="en-US"/>
              </w:rPr>
              <w:t>CG: 126</w:t>
            </w:r>
          </w:p>
        </w:tc>
        <w:tc>
          <w:tcPr>
            <w:tcW w:w="2410" w:type="dxa"/>
            <w:vAlign w:val="center"/>
          </w:tcPr>
          <w:p w14:paraId="05E363D4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842" w:type="dxa"/>
            <w:vAlign w:val="center"/>
          </w:tcPr>
          <w:p w14:paraId="7F797D0D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-/+</w:t>
            </w:r>
          </w:p>
          <w:p w14:paraId="72BF4F09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47FB17" w14:textId="77777777" w:rsidR="00EC3E07" w:rsidRPr="00AB1553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 xml:space="preserve">B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</w:tr>
      <w:tr w:rsidR="00EC3E07" w:rsidRPr="00FB01D9" w14:paraId="0EC36A1D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2B15961E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 xml:space="preserve">Kenter et al. </w:t>
            </w:r>
          </w:p>
          <w:p w14:paraId="4FF0C48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(2016)</w:t>
            </w:r>
          </w:p>
          <w:p w14:paraId="762CBCCF" w14:textId="64A7108C" w:rsidR="00017529" w:rsidRPr="002A365A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[36]</w:t>
            </w:r>
          </w:p>
        </w:tc>
        <w:tc>
          <w:tcPr>
            <w:tcW w:w="993" w:type="dxa"/>
            <w:vAlign w:val="center"/>
          </w:tcPr>
          <w:p w14:paraId="2D544F15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NL</w:t>
            </w:r>
          </w:p>
        </w:tc>
        <w:tc>
          <w:tcPr>
            <w:tcW w:w="1134" w:type="dxa"/>
            <w:vAlign w:val="center"/>
          </w:tcPr>
          <w:p w14:paraId="166A921A" w14:textId="77777777" w:rsidR="00EC3E07" w:rsidRPr="002A365A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992" w:type="dxa"/>
            <w:vAlign w:val="center"/>
          </w:tcPr>
          <w:p w14:paraId="1173AF23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1E129454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5 weeks</w:t>
            </w:r>
          </w:p>
        </w:tc>
        <w:tc>
          <w:tcPr>
            <w:tcW w:w="3119" w:type="dxa"/>
            <w:vAlign w:val="center"/>
          </w:tcPr>
          <w:p w14:paraId="49D12059" w14:textId="77777777" w:rsidR="00EC3E07" w:rsidRPr="002A365A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2A365A">
              <w:rPr>
                <w:rFonts w:ascii="Arial" w:hAnsi="Arial" w:cs="Arial"/>
                <w:color w:val="222222"/>
                <w:lang w:val="en"/>
              </w:rPr>
              <w:t xml:space="preserve">IG: </w:t>
            </w:r>
            <w:r>
              <w:rPr>
                <w:rFonts w:ascii="Arial" w:hAnsi="Arial" w:cs="Arial"/>
                <w:color w:val="222222"/>
                <w:lang w:val="en"/>
              </w:rPr>
              <w:t>web</w:t>
            </w:r>
            <w:r w:rsidRPr="002A365A">
              <w:rPr>
                <w:rFonts w:ascii="Arial" w:hAnsi="Arial" w:cs="Arial"/>
                <w:color w:val="222222"/>
                <w:lang w:val="en"/>
              </w:rPr>
              <w:t xml:space="preserve">-based </w:t>
            </w:r>
            <w:r>
              <w:rPr>
                <w:rFonts w:ascii="Arial" w:hAnsi="Arial" w:cs="Arial"/>
                <w:color w:val="222222"/>
                <w:lang w:val="en"/>
              </w:rPr>
              <w:t>PST</w:t>
            </w:r>
            <w:r w:rsidRPr="002A365A">
              <w:rPr>
                <w:rFonts w:ascii="Arial" w:hAnsi="Arial" w:cs="Arial"/>
                <w:color w:val="222222"/>
                <w:lang w:val="en"/>
              </w:rPr>
              <w:t xml:space="preserve"> with feedback from a coach</w:t>
            </w:r>
          </w:p>
          <w:p w14:paraId="76D2DB42" w14:textId="77777777" w:rsidR="00EC3E07" w:rsidRPr="002A365A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2A365A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CG: TAU with waiting list and self-help flyer</w:t>
            </w:r>
          </w:p>
        </w:tc>
        <w:tc>
          <w:tcPr>
            <w:tcW w:w="1276" w:type="dxa"/>
            <w:vAlign w:val="center"/>
          </w:tcPr>
          <w:p w14:paraId="12326685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IG: 136</w:t>
            </w:r>
          </w:p>
          <w:p w14:paraId="3293B364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CG: 133</w:t>
            </w:r>
          </w:p>
        </w:tc>
        <w:tc>
          <w:tcPr>
            <w:tcW w:w="2410" w:type="dxa"/>
            <w:vAlign w:val="center"/>
          </w:tcPr>
          <w:p w14:paraId="6755CA35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A, B, C</w:t>
            </w:r>
          </w:p>
        </w:tc>
        <w:tc>
          <w:tcPr>
            <w:tcW w:w="1842" w:type="dxa"/>
            <w:vAlign w:val="center"/>
          </w:tcPr>
          <w:p w14:paraId="613B4D03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-/+</w:t>
            </w:r>
          </w:p>
          <w:p w14:paraId="3B064C4C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A9E223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B=</w:t>
            </w:r>
            <w:r>
              <w:rPr>
                <w:rFonts w:ascii="Arial" w:hAnsi="Arial" w:cs="Arial"/>
                <w:sz w:val="20"/>
                <w:szCs w:val="20"/>
              </w:rPr>
              <w:t xml:space="preserve"> -/+</w:t>
            </w:r>
          </w:p>
          <w:p w14:paraId="3F555373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6F2AA2" w14:textId="77777777" w:rsidR="00EC3E07" w:rsidRPr="002A365A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65A">
              <w:rPr>
                <w:rFonts w:ascii="Arial" w:hAnsi="Arial" w:cs="Arial"/>
                <w:sz w:val="20"/>
                <w:szCs w:val="20"/>
              </w:rPr>
              <w:t>C=</w:t>
            </w:r>
            <w:r>
              <w:rPr>
                <w:rFonts w:ascii="Arial" w:hAnsi="Arial" w:cs="Arial"/>
                <w:sz w:val="20"/>
                <w:szCs w:val="20"/>
              </w:rPr>
              <w:t xml:space="preserve"> -/+</w:t>
            </w:r>
          </w:p>
        </w:tc>
      </w:tr>
      <w:tr w:rsidR="00EC3E07" w:rsidRPr="00FB01D9" w14:paraId="68BA9D4A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79CA852B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 xml:space="preserve">Khatri et al. </w:t>
            </w:r>
          </w:p>
          <w:p w14:paraId="4EC1E0B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(2014)</w:t>
            </w:r>
          </w:p>
          <w:p w14:paraId="6963AA05" w14:textId="32251D3B" w:rsidR="00017529" w:rsidRPr="006E22D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2]</w:t>
            </w:r>
          </w:p>
        </w:tc>
        <w:tc>
          <w:tcPr>
            <w:tcW w:w="993" w:type="dxa"/>
            <w:vAlign w:val="center"/>
          </w:tcPr>
          <w:p w14:paraId="2F7E7522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CAN</w:t>
            </w:r>
          </w:p>
        </w:tc>
        <w:tc>
          <w:tcPr>
            <w:tcW w:w="1134" w:type="dxa"/>
            <w:vAlign w:val="center"/>
          </w:tcPr>
          <w:p w14:paraId="216061BC" w14:textId="77777777" w:rsidR="00EC3E07" w:rsidRPr="006E22D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09922E9C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Pilot study</w:t>
            </w:r>
          </w:p>
        </w:tc>
        <w:tc>
          <w:tcPr>
            <w:tcW w:w="1417" w:type="dxa"/>
            <w:vAlign w:val="center"/>
          </w:tcPr>
          <w:p w14:paraId="4812CAD2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13 weeks</w:t>
            </w:r>
          </w:p>
        </w:tc>
        <w:tc>
          <w:tcPr>
            <w:tcW w:w="3119" w:type="dxa"/>
            <w:vAlign w:val="center"/>
          </w:tcPr>
          <w:p w14:paraId="13FBC451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through a platform with e-mail components, asynchronous discussion forums and therapy information</w:t>
            </w:r>
          </w:p>
          <w:p w14:paraId="3CA70BBA" w14:textId="77777777" w:rsidR="00EC3E07" w:rsidRPr="00891DBD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C</w:t>
            </w:r>
            <w:r w:rsidRPr="007F4023"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G: TAU</w:t>
            </w:r>
          </w:p>
        </w:tc>
        <w:tc>
          <w:tcPr>
            <w:tcW w:w="1276" w:type="dxa"/>
            <w:vAlign w:val="center"/>
          </w:tcPr>
          <w:p w14:paraId="6F79B02A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IG: 10</w:t>
            </w:r>
          </w:p>
          <w:p w14:paraId="2A68340B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CG: 8</w:t>
            </w:r>
          </w:p>
        </w:tc>
        <w:tc>
          <w:tcPr>
            <w:tcW w:w="2410" w:type="dxa"/>
            <w:vAlign w:val="center"/>
          </w:tcPr>
          <w:p w14:paraId="7AA15C57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1B60675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5C6990FB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EBCA3E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B= +</w:t>
            </w:r>
          </w:p>
        </w:tc>
      </w:tr>
      <w:tr w:rsidR="00EC3E07" w:rsidRPr="00FB01D9" w14:paraId="10F40DCB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0E3695D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7FC2">
              <w:rPr>
                <w:rFonts w:ascii="Arial" w:hAnsi="Arial" w:cs="Arial"/>
                <w:color w:val="000000" w:themeColor="text1"/>
                <w:sz w:val="20"/>
                <w:szCs w:val="20"/>
              </w:rPr>
              <w:t>Kivi et al. (2014)</w:t>
            </w:r>
          </w:p>
          <w:p w14:paraId="5A3107E2" w14:textId="558C4E42" w:rsidR="00017529" w:rsidRPr="004E7FC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66]</w:t>
            </w:r>
          </w:p>
        </w:tc>
        <w:tc>
          <w:tcPr>
            <w:tcW w:w="993" w:type="dxa"/>
            <w:vAlign w:val="center"/>
          </w:tcPr>
          <w:p w14:paraId="26084770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color w:val="000000" w:themeColor="text1"/>
                <w:sz w:val="20"/>
                <w:szCs w:val="20"/>
              </w:rPr>
              <w:t>SWE</w:t>
            </w:r>
          </w:p>
        </w:tc>
        <w:tc>
          <w:tcPr>
            <w:tcW w:w="1134" w:type="dxa"/>
            <w:vAlign w:val="center"/>
          </w:tcPr>
          <w:p w14:paraId="26A96177" w14:textId="77777777" w:rsidR="00EC3E07" w:rsidRPr="004E7FC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4B0CDA89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47289E79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7C546697" w14:textId="77777777" w:rsidR="00EC3E07" w:rsidRPr="004E7FC2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4E7FC2">
              <w:rPr>
                <w:rFonts w:ascii="Arial" w:hAnsi="Arial" w:cs="Arial"/>
                <w:color w:val="222222"/>
                <w:lang w:val="en"/>
              </w:rPr>
              <w:t xml:space="preserve">IG: </w:t>
            </w:r>
            <w:r>
              <w:rPr>
                <w:rFonts w:ascii="Arial" w:hAnsi="Arial" w:cs="Arial"/>
                <w:color w:val="222222"/>
                <w:lang w:val="en"/>
              </w:rPr>
              <w:t>web</w:t>
            </w:r>
            <w:r w:rsidRPr="004E7FC2">
              <w:rPr>
                <w:rFonts w:ascii="Arial" w:hAnsi="Arial" w:cs="Arial"/>
                <w:color w:val="222222"/>
                <w:lang w:val="en"/>
              </w:rPr>
              <w:t>-based intervention with access to interactive elements such as workbook</w:t>
            </w:r>
            <w:r>
              <w:rPr>
                <w:rFonts w:ascii="Arial" w:hAnsi="Arial" w:cs="Arial"/>
                <w:color w:val="222222"/>
                <w:lang w:val="en"/>
              </w:rPr>
              <w:t xml:space="preserve"> with </w:t>
            </w:r>
            <w:r w:rsidRPr="004E7FC2">
              <w:rPr>
                <w:rFonts w:ascii="Arial" w:hAnsi="Arial" w:cs="Arial"/>
                <w:color w:val="222222"/>
                <w:lang w:val="en"/>
              </w:rPr>
              <w:t>mindfulness and acceptance exercises</w:t>
            </w:r>
          </w:p>
          <w:p w14:paraId="4CF09881" w14:textId="77777777" w:rsidR="00EC3E07" w:rsidRPr="004E7FC2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4E7FC2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CG: TAU </w:t>
            </w:r>
          </w:p>
        </w:tc>
        <w:tc>
          <w:tcPr>
            <w:tcW w:w="1276" w:type="dxa"/>
            <w:vAlign w:val="center"/>
          </w:tcPr>
          <w:p w14:paraId="45176B33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IG: 45</w:t>
            </w:r>
          </w:p>
          <w:p w14:paraId="2E78514E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CG: 47</w:t>
            </w:r>
          </w:p>
        </w:tc>
        <w:tc>
          <w:tcPr>
            <w:tcW w:w="2410" w:type="dxa"/>
            <w:vAlign w:val="center"/>
          </w:tcPr>
          <w:p w14:paraId="58D3E5A4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541DA948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 xml:space="preserve">A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</w:tr>
      <w:tr w:rsidR="00EC3E07" w:rsidRPr="00FB01D9" w14:paraId="291D2B11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440E382D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Kleiboer et al. (2015)</w:t>
            </w:r>
          </w:p>
          <w:p w14:paraId="7DC1E807" w14:textId="2676147E" w:rsidR="00017529" w:rsidRPr="006E22D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7]</w:t>
            </w:r>
          </w:p>
        </w:tc>
        <w:tc>
          <w:tcPr>
            <w:tcW w:w="993" w:type="dxa"/>
            <w:vAlign w:val="center"/>
          </w:tcPr>
          <w:p w14:paraId="12EF5918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NL</w:t>
            </w:r>
          </w:p>
        </w:tc>
        <w:tc>
          <w:tcPr>
            <w:tcW w:w="1134" w:type="dxa"/>
            <w:vAlign w:val="center"/>
          </w:tcPr>
          <w:p w14:paraId="0339ADA3" w14:textId="77777777" w:rsidR="00EC3E07" w:rsidRPr="006E22D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992" w:type="dxa"/>
            <w:vAlign w:val="center"/>
          </w:tcPr>
          <w:p w14:paraId="56C6F75E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5-armed RCT</w:t>
            </w:r>
          </w:p>
          <w:p w14:paraId="2A0CB0FC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3EE8A3D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  <w:tc>
          <w:tcPr>
            <w:tcW w:w="3119" w:type="dxa"/>
            <w:vAlign w:val="center"/>
          </w:tcPr>
          <w:p w14:paraId="313A2612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 1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without support</w:t>
            </w:r>
          </w:p>
          <w:p w14:paraId="1ED34733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 2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with support if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needed</w:t>
            </w:r>
          </w:p>
          <w:p w14:paraId="2A5F2E05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 3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with weekly support</w:t>
            </w:r>
          </w:p>
          <w:p w14:paraId="20753C07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lastRenderedPageBreak/>
              <w:t>C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G 1: no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7F402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but non-specific chat or support</w:t>
            </w:r>
          </w:p>
          <w:p w14:paraId="4C8C9396" w14:textId="77777777" w:rsidR="00EC3E07" w:rsidRPr="007F4023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C</w:t>
            </w:r>
            <w:r w:rsidRPr="007F4023"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G 2: TAU</w:t>
            </w:r>
          </w:p>
        </w:tc>
        <w:tc>
          <w:tcPr>
            <w:tcW w:w="1276" w:type="dxa"/>
            <w:vAlign w:val="center"/>
          </w:tcPr>
          <w:p w14:paraId="4806C06D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lastRenderedPageBreak/>
              <w:t>IG 1: 107</w:t>
            </w:r>
          </w:p>
          <w:p w14:paraId="4610F4C2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IG 2: 108</w:t>
            </w:r>
          </w:p>
          <w:p w14:paraId="138A842E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IG 3: 106</w:t>
            </w:r>
          </w:p>
          <w:p w14:paraId="43FD9A0C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CG 1:110</w:t>
            </w:r>
          </w:p>
          <w:p w14:paraId="730BA72E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CG 2:106</w:t>
            </w:r>
          </w:p>
        </w:tc>
        <w:tc>
          <w:tcPr>
            <w:tcW w:w="2410" w:type="dxa"/>
            <w:vAlign w:val="center"/>
          </w:tcPr>
          <w:p w14:paraId="21199456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6D5C6E3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2D2">
              <w:rPr>
                <w:rFonts w:ascii="Arial" w:hAnsi="Arial" w:cs="Arial"/>
                <w:sz w:val="20"/>
                <w:szCs w:val="20"/>
              </w:rPr>
              <w:t xml:space="preserve">A= + </w:t>
            </w:r>
          </w:p>
          <w:p w14:paraId="0DFC74E5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only </w:t>
            </w:r>
            <w:r w:rsidRPr="006E22D2">
              <w:rPr>
                <w:rFonts w:ascii="Arial" w:hAnsi="Arial" w:cs="Arial"/>
                <w:sz w:val="20"/>
                <w:szCs w:val="20"/>
              </w:rPr>
              <w:t>for IG 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C3E07" w:rsidRPr="00FB01D9" w14:paraId="48DDCE49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75FB464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Lambert et al. (2018)</w:t>
            </w:r>
          </w:p>
          <w:p w14:paraId="5F09F5A7" w14:textId="1465D840" w:rsidR="00017529" w:rsidRPr="006E22D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8]</w:t>
            </w:r>
          </w:p>
        </w:tc>
        <w:tc>
          <w:tcPr>
            <w:tcW w:w="993" w:type="dxa"/>
            <w:vAlign w:val="center"/>
          </w:tcPr>
          <w:p w14:paraId="1C21F6A4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134" w:type="dxa"/>
            <w:vAlign w:val="center"/>
          </w:tcPr>
          <w:p w14:paraId="5DFFA56D" w14:textId="77777777" w:rsidR="00EC3E07" w:rsidRPr="006E22D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44641">
              <w:rPr>
                <w:rFonts w:ascii="Arial" w:hAnsi="Arial" w:cs="Arial"/>
                <w:sz w:val="20"/>
                <w:szCs w:val="20"/>
              </w:rPr>
              <w:t>tate</w:t>
            </w:r>
          </w:p>
        </w:tc>
        <w:tc>
          <w:tcPr>
            <w:tcW w:w="992" w:type="dxa"/>
            <w:vAlign w:val="center"/>
          </w:tcPr>
          <w:p w14:paraId="337A3B1D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733A8C51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8 weeks</w:t>
            </w:r>
          </w:p>
        </w:tc>
        <w:tc>
          <w:tcPr>
            <w:tcW w:w="3119" w:type="dxa"/>
            <w:vAlign w:val="center"/>
          </w:tcPr>
          <w:p w14:paraId="2825F5E4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web-bas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with access to evidence-based therapy for physical activity promotion and behavioral activation</w:t>
            </w:r>
          </w:p>
          <w:p w14:paraId="5356E60C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04464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r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eminder</w:t>
            </w:r>
          </w:p>
          <w:p w14:paraId="47C4395E" w14:textId="77777777" w:rsidR="00EC3E07" w:rsidRPr="007F4023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: TAU</w:t>
            </w:r>
          </w:p>
        </w:tc>
        <w:tc>
          <w:tcPr>
            <w:tcW w:w="1276" w:type="dxa"/>
            <w:vAlign w:val="center"/>
          </w:tcPr>
          <w:p w14:paraId="4DD9B146" w14:textId="77777777" w:rsidR="00EC3E07" w:rsidRPr="00044641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IG: 32</w:t>
            </w:r>
          </w:p>
          <w:p w14:paraId="3372BA60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CG: 30</w:t>
            </w:r>
          </w:p>
        </w:tc>
        <w:tc>
          <w:tcPr>
            <w:tcW w:w="2410" w:type="dxa"/>
            <w:vAlign w:val="center"/>
          </w:tcPr>
          <w:p w14:paraId="5364B696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59BD7DCB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A=+</w:t>
            </w:r>
          </w:p>
          <w:p w14:paraId="558FC4C3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7C5BE3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B=+</w:t>
            </w:r>
          </w:p>
        </w:tc>
      </w:tr>
      <w:tr w:rsidR="00EC3E07" w:rsidRPr="00FB01D9" w14:paraId="57F43735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003F908E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Lapp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E7FC2">
              <w:rPr>
                <w:rFonts w:ascii="Arial" w:hAnsi="Arial" w:cs="Arial"/>
                <w:sz w:val="20"/>
                <w:szCs w:val="20"/>
              </w:rPr>
              <w:t xml:space="preserve">lainen et al. </w:t>
            </w:r>
          </w:p>
          <w:p w14:paraId="1F7AF66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(2014)</w:t>
            </w:r>
          </w:p>
          <w:p w14:paraId="21993662" w14:textId="520DE723" w:rsidR="00017529" w:rsidRPr="004E7FC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3]</w:t>
            </w:r>
          </w:p>
        </w:tc>
        <w:tc>
          <w:tcPr>
            <w:tcW w:w="993" w:type="dxa"/>
            <w:vAlign w:val="center"/>
          </w:tcPr>
          <w:p w14:paraId="0DC81A2F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FIN</w:t>
            </w:r>
          </w:p>
        </w:tc>
        <w:tc>
          <w:tcPr>
            <w:tcW w:w="1134" w:type="dxa"/>
            <w:vAlign w:val="center"/>
          </w:tcPr>
          <w:p w14:paraId="50A13100" w14:textId="77777777" w:rsidR="00EC3E07" w:rsidRPr="004E7FC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2E1A21E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35153FED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  <w:tc>
          <w:tcPr>
            <w:tcW w:w="3119" w:type="dxa"/>
            <w:vAlign w:val="center"/>
          </w:tcPr>
          <w:p w14:paraId="0B423793" w14:textId="77777777" w:rsidR="00EC3E07" w:rsidRPr="004E7FC2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4E7FC2">
              <w:rPr>
                <w:rFonts w:ascii="Arial" w:hAnsi="Arial" w:cs="Arial"/>
                <w:color w:val="222222"/>
                <w:lang w:val="en"/>
              </w:rPr>
              <w:t xml:space="preserve">IG: web-based intervention </w:t>
            </w:r>
            <w:r>
              <w:rPr>
                <w:rFonts w:ascii="Arial" w:hAnsi="Arial" w:cs="Arial"/>
                <w:color w:val="222222"/>
                <w:lang w:val="en"/>
              </w:rPr>
              <w:t>based on ACT</w:t>
            </w:r>
            <w:r w:rsidRPr="004E7FC2">
              <w:rPr>
                <w:rFonts w:ascii="Arial" w:hAnsi="Arial" w:cs="Arial"/>
                <w:color w:val="222222"/>
                <w:lang w:val="en"/>
              </w:rPr>
              <w:t xml:space="preserve"> consisting of texts, images and audio-based self-help materials with weekly support and feedback from therapists</w:t>
            </w:r>
            <w:r>
              <w:rPr>
                <w:rFonts w:ascii="Arial" w:hAnsi="Arial" w:cs="Arial"/>
                <w:color w:val="222222"/>
                <w:lang w:val="en"/>
              </w:rPr>
              <w:t xml:space="preserve"> </w:t>
            </w:r>
          </w:p>
          <w:p w14:paraId="065AB907" w14:textId="77777777" w:rsidR="00EC3E07" w:rsidRPr="004E7FC2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4E7FC2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CG: 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ACT</w:t>
            </w:r>
            <w:r w:rsidRPr="004E7FC2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 xml:space="preserve"> by therapists</w:t>
            </w:r>
          </w:p>
        </w:tc>
        <w:tc>
          <w:tcPr>
            <w:tcW w:w="1276" w:type="dxa"/>
            <w:vAlign w:val="center"/>
          </w:tcPr>
          <w:p w14:paraId="617904FA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IG: 19</w:t>
            </w:r>
          </w:p>
          <w:p w14:paraId="7AC0D6F0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CG: 19</w:t>
            </w:r>
          </w:p>
          <w:p w14:paraId="5302B983" w14:textId="77777777" w:rsidR="00EC3E07" w:rsidRPr="004E7FC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A93A80A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A, C</w:t>
            </w:r>
          </w:p>
        </w:tc>
        <w:tc>
          <w:tcPr>
            <w:tcW w:w="1842" w:type="dxa"/>
            <w:vAlign w:val="center"/>
          </w:tcPr>
          <w:p w14:paraId="7DA24C1D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564EF57C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2C871D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C= +</w:t>
            </w:r>
          </w:p>
          <w:p w14:paraId="7D48410B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:rsidRPr="00FB01D9" w14:paraId="3C668DFD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4EF6E1F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Lapp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44641">
              <w:rPr>
                <w:rFonts w:ascii="Arial" w:hAnsi="Arial" w:cs="Arial"/>
                <w:sz w:val="20"/>
                <w:szCs w:val="20"/>
              </w:rPr>
              <w:t xml:space="preserve">lainen et al. </w:t>
            </w:r>
          </w:p>
          <w:p w14:paraId="553D40F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(2015)</w:t>
            </w:r>
          </w:p>
          <w:p w14:paraId="7047A847" w14:textId="6498BF2B" w:rsidR="00017529" w:rsidRPr="00044641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4]</w:t>
            </w:r>
          </w:p>
        </w:tc>
        <w:tc>
          <w:tcPr>
            <w:tcW w:w="993" w:type="dxa"/>
            <w:vAlign w:val="center"/>
          </w:tcPr>
          <w:p w14:paraId="080FAD0C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FIN</w:t>
            </w:r>
          </w:p>
        </w:tc>
        <w:tc>
          <w:tcPr>
            <w:tcW w:w="1134" w:type="dxa"/>
            <w:vAlign w:val="center"/>
          </w:tcPr>
          <w:p w14:paraId="5C6E6592" w14:textId="77777777" w:rsidR="00EC3E07" w:rsidRPr="00044641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123B856F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107A9C50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7 weeks</w:t>
            </w:r>
          </w:p>
        </w:tc>
        <w:tc>
          <w:tcPr>
            <w:tcW w:w="3119" w:type="dxa"/>
            <w:vAlign w:val="center"/>
          </w:tcPr>
          <w:p w14:paraId="4ACB6A40" w14:textId="77777777" w:rsidR="00EC3E07" w:rsidRPr="00891D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891DBD">
              <w:rPr>
                <w:rFonts w:ascii="Arial" w:hAnsi="Arial" w:cs="Arial"/>
                <w:color w:val="222222"/>
                <w:lang w:val="en"/>
              </w:rPr>
              <w:t xml:space="preserve">IG: </w:t>
            </w:r>
            <w:r>
              <w:rPr>
                <w:rFonts w:ascii="Arial" w:hAnsi="Arial" w:cs="Arial"/>
                <w:color w:val="222222"/>
                <w:lang w:val="en"/>
              </w:rPr>
              <w:t>web</w:t>
            </w:r>
            <w:r w:rsidRPr="00891DBD">
              <w:rPr>
                <w:rFonts w:ascii="Arial" w:hAnsi="Arial" w:cs="Arial"/>
                <w:color w:val="222222"/>
                <w:lang w:val="en"/>
              </w:rPr>
              <w:t xml:space="preserve">-based </w:t>
            </w:r>
            <w:r>
              <w:rPr>
                <w:rFonts w:ascii="Arial" w:hAnsi="Arial" w:cs="Arial"/>
                <w:color w:val="222222"/>
                <w:lang w:val="en"/>
              </w:rPr>
              <w:t>intervention</w:t>
            </w:r>
            <w:r w:rsidRPr="00891DBD">
              <w:rPr>
                <w:rFonts w:ascii="Arial" w:hAnsi="Arial" w:cs="Arial"/>
                <w:color w:val="222222"/>
                <w:lang w:val="en"/>
              </w:rPr>
              <w:t xml:space="preserve"> </w:t>
            </w:r>
            <w:r>
              <w:rPr>
                <w:rFonts w:ascii="Arial" w:hAnsi="Arial" w:cs="Arial"/>
                <w:color w:val="222222"/>
                <w:lang w:val="en"/>
              </w:rPr>
              <w:t>based on ACT</w:t>
            </w:r>
            <w:r w:rsidRPr="00891DBD">
              <w:rPr>
                <w:rFonts w:ascii="Arial" w:hAnsi="Arial" w:cs="Arial"/>
                <w:color w:val="222222"/>
                <w:lang w:val="en"/>
              </w:rPr>
              <w:t xml:space="preserve"> consisting of homework and online feedback with email </w:t>
            </w:r>
            <w:r>
              <w:rPr>
                <w:rFonts w:ascii="Arial" w:hAnsi="Arial" w:cs="Arial"/>
                <w:color w:val="222222"/>
                <w:lang w:val="en"/>
              </w:rPr>
              <w:t xml:space="preserve">and </w:t>
            </w:r>
            <w:r w:rsidRPr="00891DBD">
              <w:rPr>
                <w:rFonts w:ascii="Arial" w:hAnsi="Arial" w:cs="Arial"/>
                <w:color w:val="222222"/>
                <w:lang w:val="en"/>
              </w:rPr>
              <w:t>reminder</w:t>
            </w:r>
            <w:r>
              <w:rPr>
                <w:rFonts w:ascii="Arial" w:hAnsi="Arial" w:cs="Arial"/>
                <w:color w:val="222222"/>
                <w:lang w:val="en"/>
              </w:rPr>
              <w:t xml:space="preserve"> </w:t>
            </w:r>
          </w:p>
          <w:p w14:paraId="78B7F423" w14:textId="77777777" w:rsidR="00EC3E07" w:rsidRPr="00891D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>
              <w:rPr>
                <w:rFonts w:ascii="Arial" w:hAnsi="Arial" w:cs="Arial"/>
                <w:color w:val="222222"/>
                <w:lang w:val="en"/>
              </w:rPr>
              <w:t>C</w:t>
            </w:r>
            <w:r w:rsidRPr="00891DBD">
              <w:rPr>
                <w:rFonts w:ascii="Arial" w:hAnsi="Arial" w:cs="Arial"/>
                <w:color w:val="222222"/>
                <w:lang w:val="en"/>
              </w:rPr>
              <w:t>G: TAU</w:t>
            </w:r>
          </w:p>
        </w:tc>
        <w:tc>
          <w:tcPr>
            <w:tcW w:w="1276" w:type="dxa"/>
            <w:vAlign w:val="center"/>
          </w:tcPr>
          <w:p w14:paraId="441DC938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IG: 19</w:t>
            </w:r>
          </w:p>
          <w:p w14:paraId="45BD2F67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CG: 20</w:t>
            </w:r>
          </w:p>
        </w:tc>
        <w:tc>
          <w:tcPr>
            <w:tcW w:w="2410" w:type="dxa"/>
            <w:vAlign w:val="center"/>
          </w:tcPr>
          <w:p w14:paraId="05D055E4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247BCCA5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A= +</w:t>
            </w:r>
          </w:p>
        </w:tc>
      </w:tr>
      <w:tr w:rsidR="00EC3E07" w:rsidRPr="00FB01D9" w14:paraId="77602CD5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4561F7A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</w:rPr>
              <w:t xml:space="preserve">Löbner et al. </w:t>
            </w:r>
          </w:p>
          <w:p w14:paraId="14A32375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</w:rPr>
              <w:t>(2019)</w:t>
            </w:r>
          </w:p>
          <w:p w14:paraId="5A66AC37" w14:textId="38BB5C4B" w:rsidR="00017529" w:rsidRPr="004E7FC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46]</w:t>
            </w:r>
          </w:p>
        </w:tc>
        <w:tc>
          <w:tcPr>
            <w:tcW w:w="993" w:type="dxa"/>
            <w:vAlign w:val="center"/>
          </w:tcPr>
          <w:p w14:paraId="2FE99F0F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3087DD90" w14:textId="77777777" w:rsidR="00EC3E07" w:rsidRPr="004E7FC2" w:rsidRDefault="00EC3E07" w:rsidP="00C20263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</w:rPr>
              <w:t>State</w:t>
            </w:r>
          </w:p>
          <w:p w14:paraId="674BB25B" w14:textId="77777777" w:rsidR="00EC3E07" w:rsidRPr="004E7FC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E062D1D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2DFDAC7E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7CF3A62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</w:rPr>
              <w:t>6 weeks</w:t>
            </w:r>
          </w:p>
          <w:p w14:paraId="63FFAEEC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Align w:val="center"/>
          </w:tcPr>
          <w:p w14:paraId="62E66E2C" w14:textId="77777777" w:rsidR="00EC3E07" w:rsidRPr="004E7FC2" w:rsidRDefault="00EC3E07" w:rsidP="00C20263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  <w:lang w:val="en-US"/>
              </w:rPr>
              <w:t>IG+TAU: web-based self-help intervention based on CBT</w:t>
            </w:r>
          </w:p>
          <w:p w14:paraId="3D1D710A" w14:textId="77777777" w:rsidR="00EC3E07" w:rsidRPr="004E7FC2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4E7FC2">
              <w:rPr>
                <w:rFonts w:ascii="Arial" w:hAnsi="Arial" w:cs="Arial"/>
                <w:bCs/>
                <w:lang w:val="en-US"/>
              </w:rPr>
              <w:t>CG: TAU</w:t>
            </w:r>
          </w:p>
        </w:tc>
        <w:tc>
          <w:tcPr>
            <w:tcW w:w="1276" w:type="dxa"/>
            <w:vAlign w:val="center"/>
          </w:tcPr>
          <w:p w14:paraId="2D866B6B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  <w:lang w:val="en-US"/>
              </w:rPr>
              <w:t>I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4E7FC2">
              <w:rPr>
                <w:rFonts w:ascii="Arial" w:hAnsi="Arial" w:cs="Arial"/>
                <w:bCs/>
                <w:sz w:val="20"/>
                <w:szCs w:val="20"/>
                <w:lang w:val="en-US"/>
              </w:rPr>
              <w:t>320</w:t>
            </w:r>
          </w:p>
          <w:p w14:paraId="18D3B919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  <w:lang w:val="en-US"/>
              </w:rPr>
              <w:t>C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4E7FC2">
              <w:rPr>
                <w:rFonts w:ascii="Arial" w:hAnsi="Arial" w:cs="Arial"/>
                <w:bCs/>
                <w:sz w:val="20"/>
                <w:szCs w:val="20"/>
                <w:lang w:val="en-US"/>
              </w:rPr>
              <w:t>327</w:t>
            </w:r>
          </w:p>
        </w:tc>
        <w:tc>
          <w:tcPr>
            <w:tcW w:w="2410" w:type="dxa"/>
            <w:vAlign w:val="center"/>
          </w:tcPr>
          <w:p w14:paraId="0D70A3AA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842" w:type="dxa"/>
            <w:vAlign w:val="center"/>
          </w:tcPr>
          <w:p w14:paraId="35437159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bCs/>
                <w:sz w:val="20"/>
                <w:szCs w:val="20"/>
                <w:lang w:val="en-US"/>
              </w:rPr>
              <w:t>A=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4E7FC2">
              <w:rPr>
                <w:rFonts w:ascii="Arial" w:hAnsi="Arial" w:cs="Arial"/>
                <w:bCs/>
                <w:sz w:val="20"/>
                <w:szCs w:val="20"/>
                <w:lang w:val="en-US"/>
              </w:rPr>
              <w:t>+</w:t>
            </w:r>
          </w:p>
        </w:tc>
      </w:tr>
      <w:tr w:rsidR="00EC3E07" w:rsidRPr="00FB01D9" w14:paraId="4DC1B000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3FA4EED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464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udtke et al. </w:t>
            </w:r>
          </w:p>
          <w:p w14:paraId="0536B7B7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4641">
              <w:rPr>
                <w:rFonts w:ascii="Arial" w:hAnsi="Arial" w:cs="Arial"/>
                <w:color w:val="000000" w:themeColor="text1"/>
                <w:sz w:val="20"/>
                <w:szCs w:val="20"/>
              </w:rPr>
              <w:t>(2018)</w:t>
            </w:r>
          </w:p>
          <w:p w14:paraId="356BE442" w14:textId="575CA4BA" w:rsidR="00017529" w:rsidRPr="006E22D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47]</w:t>
            </w:r>
          </w:p>
        </w:tc>
        <w:tc>
          <w:tcPr>
            <w:tcW w:w="993" w:type="dxa"/>
            <w:vAlign w:val="center"/>
          </w:tcPr>
          <w:p w14:paraId="07208143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color w:val="000000" w:themeColor="text1"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050B8D2F" w14:textId="77777777" w:rsidR="00EC3E07" w:rsidRPr="006E22D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2733ED23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0E1D1FE0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color w:val="000000" w:themeColor="text1"/>
                <w:sz w:val="20"/>
                <w:szCs w:val="20"/>
              </w:rPr>
              <w:t>4 weeks</w:t>
            </w:r>
          </w:p>
        </w:tc>
        <w:tc>
          <w:tcPr>
            <w:tcW w:w="3119" w:type="dxa"/>
            <w:vAlign w:val="center"/>
          </w:tcPr>
          <w:p w14:paraId="0E5C84C8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</w:t>
            </w: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ccess to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</w:t>
            </w: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self-help app</w:t>
            </w:r>
          </w:p>
          <w:p w14:paraId="0E5EAD2C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ith cognitive, mindfulness-based, social skills-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</w:t>
            </w: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based and activation tasks</w:t>
            </w:r>
          </w:p>
          <w:p w14:paraId="61263385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044641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r</w:t>
            </w: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eminder</w:t>
            </w:r>
          </w:p>
          <w:p w14:paraId="11935A8C" w14:textId="77777777" w:rsidR="00EC3E07" w:rsidRPr="007F4023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891D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: TAU</w:t>
            </w:r>
          </w:p>
        </w:tc>
        <w:tc>
          <w:tcPr>
            <w:tcW w:w="1276" w:type="dxa"/>
            <w:vAlign w:val="center"/>
          </w:tcPr>
          <w:p w14:paraId="5D056F8B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IG: 45</w:t>
            </w:r>
          </w:p>
          <w:p w14:paraId="34951AA9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CG: 45</w:t>
            </w:r>
          </w:p>
        </w:tc>
        <w:tc>
          <w:tcPr>
            <w:tcW w:w="2410" w:type="dxa"/>
            <w:vAlign w:val="center"/>
          </w:tcPr>
          <w:p w14:paraId="572CA633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>A, C</w:t>
            </w:r>
          </w:p>
        </w:tc>
        <w:tc>
          <w:tcPr>
            <w:tcW w:w="1842" w:type="dxa"/>
            <w:vAlign w:val="center"/>
          </w:tcPr>
          <w:p w14:paraId="66F0E670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 xml:space="preserve">A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  <w:p w14:paraId="42C556D1" w14:textId="77777777" w:rsidR="00EC3E07" w:rsidRPr="00044641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A05AA2" w14:textId="77777777" w:rsidR="00EC3E07" w:rsidRPr="006E22D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4641">
              <w:rPr>
                <w:rFonts w:ascii="Arial" w:hAnsi="Arial" w:cs="Arial"/>
                <w:sz w:val="20"/>
                <w:szCs w:val="20"/>
              </w:rPr>
              <w:t xml:space="preserve">C= </w:t>
            </w:r>
            <w:r>
              <w:rPr>
                <w:rFonts w:ascii="Arial" w:hAnsi="Arial" w:cs="Arial"/>
                <w:sz w:val="20"/>
                <w:szCs w:val="20"/>
              </w:rPr>
              <w:t>-/+</w:t>
            </w:r>
          </w:p>
        </w:tc>
      </w:tr>
      <w:tr w:rsidR="00EC3E07" w:rsidRPr="00C20263" w14:paraId="76ADFF59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5CE6AA0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lastRenderedPageBreak/>
              <w:t>Mira et al. (2017)</w:t>
            </w:r>
          </w:p>
          <w:p w14:paraId="1A89BDDA" w14:textId="07E6328E" w:rsidR="00017529" w:rsidRPr="004E7FC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9]</w:t>
            </w:r>
          </w:p>
        </w:tc>
        <w:tc>
          <w:tcPr>
            <w:tcW w:w="993" w:type="dxa"/>
            <w:vAlign w:val="center"/>
          </w:tcPr>
          <w:p w14:paraId="31452378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ESP</w:t>
            </w:r>
          </w:p>
        </w:tc>
        <w:tc>
          <w:tcPr>
            <w:tcW w:w="1134" w:type="dxa"/>
            <w:vAlign w:val="center"/>
          </w:tcPr>
          <w:p w14:paraId="446E932D" w14:textId="77777777" w:rsidR="00EC3E07" w:rsidRPr="004E7FC2" w:rsidRDefault="00EC3E07" w:rsidP="00C20263">
            <w:pPr>
              <w:shd w:val="clear" w:color="auto" w:fill="FFFFFF"/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E7F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te</w:t>
            </w:r>
          </w:p>
        </w:tc>
        <w:tc>
          <w:tcPr>
            <w:tcW w:w="992" w:type="dxa"/>
            <w:vAlign w:val="center"/>
          </w:tcPr>
          <w:p w14:paraId="6111045B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3- armed RCT</w:t>
            </w:r>
          </w:p>
        </w:tc>
        <w:tc>
          <w:tcPr>
            <w:tcW w:w="1417" w:type="dxa"/>
            <w:vAlign w:val="center"/>
          </w:tcPr>
          <w:p w14:paraId="64E0FD2F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265DE405" w14:textId="77777777" w:rsidR="00EC3E07" w:rsidRPr="004E7FC2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4E7FC2">
              <w:rPr>
                <w:rFonts w:ascii="Arial" w:hAnsi="Arial" w:cs="Arial"/>
                <w:color w:val="222222"/>
                <w:lang w:val="en"/>
              </w:rPr>
              <w:t>IG 1: web-based intervention based on CBT, psychoeducation and behavioral activation</w:t>
            </w:r>
          </w:p>
          <w:p w14:paraId="7B015586" w14:textId="77777777" w:rsidR="00EC3E07" w:rsidRPr="004E7FC2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4E7FC2">
              <w:rPr>
                <w:rFonts w:ascii="Arial" w:hAnsi="Arial" w:cs="Arial"/>
                <w:color w:val="222222"/>
                <w:lang w:val="en"/>
              </w:rPr>
              <w:sym w:font="Wingdings" w:char="F0E0"/>
            </w:r>
            <w:r w:rsidRPr="004E7FC2">
              <w:rPr>
                <w:rFonts w:ascii="Arial" w:hAnsi="Arial" w:cs="Arial"/>
                <w:color w:val="222222"/>
                <w:lang w:val="en"/>
              </w:rPr>
              <w:t>recording/tracking mood and activity using the rating scale</w:t>
            </w:r>
          </w:p>
          <w:p w14:paraId="7D3B0158" w14:textId="77777777" w:rsidR="00EC3E07" w:rsidRPr="004E7FC2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4E7FC2">
              <w:rPr>
                <w:rFonts w:ascii="Arial" w:hAnsi="Arial" w:cs="Arial"/>
                <w:color w:val="222222"/>
                <w:lang w:val="en"/>
              </w:rPr>
              <w:sym w:font="Wingdings" w:char="F0E0"/>
            </w:r>
            <w:r w:rsidRPr="004E7FC2">
              <w:rPr>
                <w:rFonts w:ascii="Arial" w:hAnsi="Arial" w:cs="Arial"/>
                <w:color w:val="222222"/>
                <w:lang w:val="en"/>
              </w:rPr>
              <w:t>standardized/ automated text messages to ensure continuity</w:t>
            </w:r>
          </w:p>
          <w:p w14:paraId="5BAF7CFC" w14:textId="77777777" w:rsidR="00EC3E07" w:rsidRPr="004E7FC2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4E7FC2">
              <w:rPr>
                <w:rFonts w:ascii="Arial" w:hAnsi="Arial" w:cs="Arial"/>
                <w:color w:val="222222"/>
                <w:lang w:val="en"/>
              </w:rPr>
              <w:t>IG 2: web-based intervention based on CBT, psychoeducation and behavioral activation with weekly telephone contact with therapists</w:t>
            </w:r>
          </w:p>
          <w:p w14:paraId="765ABEAA" w14:textId="77777777" w:rsidR="00EC3E07" w:rsidRPr="004E7FC2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4E7FC2">
              <w:rPr>
                <w:rFonts w:ascii="Arial" w:hAnsi="Arial" w:cs="Arial"/>
                <w:color w:val="222222"/>
                <w:lang w:val="en"/>
              </w:rPr>
              <w:sym w:font="Wingdings" w:char="F0E0"/>
            </w:r>
            <w:r w:rsidRPr="004E7FC2">
              <w:rPr>
                <w:rFonts w:ascii="Arial" w:hAnsi="Arial" w:cs="Arial"/>
                <w:color w:val="222222"/>
                <w:lang w:val="en"/>
              </w:rPr>
              <w:t>encouragement and motivation of the participants</w:t>
            </w:r>
          </w:p>
          <w:p w14:paraId="125167E9" w14:textId="77777777" w:rsidR="00EC3E07" w:rsidRPr="004E7FC2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4E7FC2">
              <w:rPr>
                <w:rFonts w:ascii="Arial" w:hAnsi="Arial" w:cs="Arial"/>
                <w:color w:val="222222"/>
                <w:lang w:val="en"/>
              </w:rPr>
              <w:t>CG: waiting list</w:t>
            </w:r>
          </w:p>
          <w:p w14:paraId="580C1BB4" w14:textId="77777777" w:rsidR="00EC3E07" w:rsidRPr="004E7FC2" w:rsidRDefault="00EC3E07" w:rsidP="00C20263">
            <w:pPr>
              <w:shd w:val="clear" w:color="auto" w:fill="FFFFFF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4E7FC2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sym w:font="Wingdings" w:char="F0E0"/>
            </w:r>
            <w:r w:rsidRPr="004E7FC2">
              <w:rPr>
                <w:rFonts w:ascii="Arial" w:hAnsi="Arial" w:cs="Arial"/>
                <w:color w:val="222222"/>
                <w:sz w:val="20"/>
                <w:szCs w:val="20"/>
                <w:lang w:val="en"/>
              </w:rPr>
              <w:t>access to web-based intervention after 12 weeks</w:t>
            </w:r>
          </w:p>
        </w:tc>
        <w:tc>
          <w:tcPr>
            <w:tcW w:w="1276" w:type="dxa"/>
            <w:vAlign w:val="center"/>
          </w:tcPr>
          <w:p w14:paraId="638F9BDC" w14:textId="77777777" w:rsidR="00EC3E07" w:rsidRPr="004E7FC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IG 1: 44</w:t>
            </w:r>
          </w:p>
          <w:p w14:paraId="175B2E1A" w14:textId="77777777" w:rsidR="00EC3E07" w:rsidRPr="004E7FC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IG 2: 44</w:t>
            </w:r>
          </w:p>
          <w:p w14:paraId="2004537E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CG: 44</w:t>
            </w:r>
          </w:p>
        </w:tc>
        <w:tc>
          <w:tcPr>
            <w:tcW w:w="2410" w:type="dxa"/>
            <w:vAlign w:val="center"/>
          </w:tcPr>
          <w:p w14:paraId="6103DD84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  <w:r w:rsidRPr="004E7FC2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6C55FB80" w14:textId="77777777" w:rsidR="00EC3E07" w:rsidRPr="00BD11C4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11C4">
              <w:rPr>
                <w:rFonts w:ascii="Arial" w:hAnsi="Arial" w:cs="Arial"/>
                <w:sz w:val="20"/>
                <w:szCs w:val="20"/>
                <w:lang w:val="en-US"/>
              </w:rPr>
              <w:t>A= +</w:t>
            </w:r>
          </w:p>
          <w:p w14:paraId="399E4294" w14:textId="77777777" w:rsidR="00EC3E07" w:rsidRPr="00BD11C4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6D02F5" w14:textId="77777777" w:rsidR="00EC3E07" w:rsidRPr="00BD11C4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11C4">
              <w:rPr>
                <w:rFonts w:ascii="Arial" w:hAnsi="Arial" w:cs="Arial"/>
                <w:sz w:val="20"/>
                <w:szCs w:val="20"/>
                <w:lang w:val="en-US"/>
              </w:rPr>
              <w:t>B= +</w:t>
            </w:r>
          </w:p>
          <w:p w14:paraId="7C1726A6" w14:textId="77777777" w:rsidR="00EC3E07" w:rsidRPr="00BD11C4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11C4">
              <w:rPr>
                <w:rFonts w:ascii="Arial" w:hAnsi="Arial" w:cs="Arial"/>
                <w:sz w:val="20"/>
                <w:szCs w:val="20"/>
                <w:lang w:val="en-US"/>
              </w:rPr>
              <w:t>(for all IG)</w:t>
            </w:r>
          </w:p>
          <w:p w14:paraId="1F32B09B" w14:textId="77777777" w:rsidR="00EC3E07" w:rsidRPr="004E7FC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EC3E07" w:rsidRPr="00C20263" w14:paraId="3A00B28C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761A0AF0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Mira et al. (2018)</w:t>
            </w:r>
          </w:p>
          <w:p w14:paraId="0C29FFC2" w14:textId="6A21E160" w:rsidR="00017529" w:rsidRPr="0079753D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0]</w:t>
            </w:r>
          </w:p>
        </w:tc>
        <w:tc>
          <w:tcPr>
            <w:tcW w:w="993" w:type="dxa"/>
            <w:vAlign w:val="center"/>
          </w:tcPr>
          <w:p w14:paraId="424563DB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ESP</w:t>
            </w:r>
          </w:p>
        </w:tc>
        <w:tc>
          <w:tcPr>
            <w:tcW w:w="1134" w:type="dxa"/>
            <w:vAlign w:val="center"/>
          </w:tcPr>
          <w:p w14:paraId="7B14B31A" w14:textId="77777777" w:rsidR="00EC3E07" w:rsidRDefault="00EC3E07" w:rsidP="00C20263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</w:t>
            </w:r>
            <w:r w:rsidRPr="007975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te</w:t>
            </w:r>
          </w:p>
        </w:tc>
        <w:tc>
          <w:tcPr>
            <w:tcW w:w="992" w:type="dxa"/>
            <w:vAlign w:val="center"/>
          </w:tcPr>
          <w:p w14:paraId="6427F7E3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3- armed RCT</w:t>
            </w:r>
          </w:p>
        </w:tc>
        <w:tc>
          <w:tcPr>
            <w:tcW w:w="1417" w:type="dxa"/>
            <w:vAlign w:val="center"/>
          </w:tcPr>
          <w:p w14:paraId="6C5D9AA6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5E02D4AE" w14:textId="77777777" w:rsidR="00EC3E07" w:rsidRPr="00D546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D546BD">
              <w:rPr>
                <w:rFonts w:ascii="Arial" w:hAnsi="Arial" w:cs="Arial"/>
                <w:color w:val="222222"/>
                <w:lang w:val="en"/>
              </w:rPr>
              <w:t xml:space="preserve">IG 1: </w:t>
            </w:r>
            <w:r>
              <w:rPr>
                <w:rFonts w:ascii="Arial" w:hAnsi="Arial" w:cs="Arial"/>
                <w:color w:val="222222"/>
                <w:lang w:val="en"/>
              </w:rPr>
              <w:t>web</w:t>
            </w:r>
            <w:r w:rsidRPr="00D546BD">
              <w:rPr>
                <w:rFonts w:ascii="Arial" w:hAnsi="Arial" w:cs="Arial"/>
                <w:color w:val="222222"/>
                <w:lang w:val="en"/>
              </w:rPr>
              <w:t>-based intervention based on positive strategies with automated support</w:t>
            </w:r>
          </w:p>
          <w:p w14:paraId="2DA5F326" w14:textId="77777777" w:rsidR="00EC3E07" w:rsidRPr="00D546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D546BD">
              <w:rPr>
                <w:rFonts w:ascii="Arial" w:hAnsi="Arial" w:cs="Arial"/>
                <w:color w:val="222222"/>
                <w:lang w:val="en"/>
              </w:rPr>
              <w:t xml:space="preserve">IG 2: </w:t>
            </w:r>
            <w:r>
              <w:rPr>
                <w:rFonts w:ascii="Arial" w:hAnsi="Arial" w:cs="Arial"/>
                <w:color w:val="222222"/>
                <w:lang w:val="en"/>
              </w:rPr>
              <w:t>web</w:t>
            </w:r>
            <w:r w:rsidRPr="00D546BD">
              <w:rPr>
                <w:rFonts w:ascii="Arial" w:hAnsi="Arial" w:cs="Arial"/>
                <w:color w:val="222222"/>
                <w:lang w:val="en"/>
              </w:rPr>
              <w:t>-based intervention based positive strategies with automated support and human help</w:t>
            </w:r>
          </w:p>
          <w:p w14:paraId="526DCDC6" w14:textId="77777777" w:rsidR="00EC3E07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>
              <w:rPr>
                <w:rFonts w:ascii="Arial" w:hAnsi="Arial" w:cs="Arial"/>
                <w:color w:val="222222"/>
                <w:lang w:val="en"/>
              </w:rPr>
              <w:t>C</w:t>
            </w:r>
            <w:r w:rsidRPr="00D546BD">
              <w:rPr>
                <w:rFonts w:ascii="Arial" w:hAnsi="Arial" w:cs="Arial"/>
                <w:color w:val="222222"/>
                <w:lang w:val="en"/>
              </w:rPr>
              <w:t xml:space="preserve">G: </w:t>
            </w:r>
            <w:r>
              <w:rPr>
                <w:rFonts w:ascii="Arial" w:hAnsi="Arial" w:cs="Arial"/>
                <w:color w:val="222222"/>
                <w:lang w:val="en"/>
              </w:rPr>
              <w:t>waiting list</w:t>
            </w:r>
          </w:p>
          <w:p w14:paraId="597BFE05" w14:textId="77777777" w:rsidR="00EC3E07" w:rsidRPr="00D546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79753D">
              <w:rPr>
                <w:rFonts w:ascii="Arial" w:hAnsi="Arial" w:cs="Arial"/>
                <w:color w:val="222222"/>
                <w:lang w:val="en"/>
              </w:rPr>
              <w:sym w:font="Wingdings" w:char="F0E0"/>
            </w:r>
            <w:r>
              <w:rPr>
                <w:rFonts w:ascii="Arial" w:hAnsi="Arial" w:cs="Arial"/>
                <w:color w:val="222222"/>
                <w:lang w:val="en"/>
              </w:rPr>
              <w:t>a</w:t>
            </w:r>
            <w:r w:rsidRPr="00D546BD">
              <w:rPr>
                <w:rFonts w:ascii="Arial" w:hAnsi="Arial" w:cs="Arial"/>
                <w:color w:val="222222"/>
                <w:lang w:val="en"/>
              </w:rPr>
              <w:t>ccess to web-based intervention after 12 weeks</w:t>
            </w:r>
          </w:p>
        </w:tc>
        <w:tc>
          <w:tcPr>
            <w:tcW w:w="1276" w:type="dxa"/>
            <w:vAlign w:val="center"/>
          </w:tcPr>
          <w:p w14:paraId="04CCDE89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IG 1: 36</w:t>
            </w:r>
          </w:p>
          <w:p w14:paraId="4281E3A5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IG 2: 44</w:t>
            </w:r>
          </w:p>
          <w:p w14:paraId="0C06FB6C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CG: 44</w:t>
            </w:r>
          </w:p>
        </w:tc>
        <w:tc>
          <w:tcPr>
            <w:tcW w:w="2410" w:type="dxa"/>
            <w:vAlign w:val="center"/>
          </w:tcPr>
          <w:p w14:paraId="02E826D8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1F26E052" w14:textId="77777777" w:rsidR="00EC3E07" w:rsidRPr="00BD11C4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11C4">
              <w:rPr>
                <w:rFonts w:ascii="Arial" w:hAnsi="Arial" w:cs="Arial"/>
                <w:sz w:val="20"/>
                <w:szCs w:val="20"/>
                <w:lang w:val="en-US"/>
              </w:rPr>
              <w:t>B = +</w:t>
            </w:r>
          </w:p>
          <w:p w14:paraId="317877F1" w14:textId="77777777" w:rsidR="00EC3E07" w:rsidRPr="00BD11C4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9E3456" w14:textId="77777777" w:rsidR="00EC3E07" w:rsidRPr="00BD11C4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11C4">
              <w:rPr>
                <w:rFonts w:ascii="Arial" w:hAnsi="Arial" w:cs="Arial"/>
                <w:sz w:val="20"/>
                <w:szCs w:val="20"/>
                <w:lang w:val="en-US"/>
              </w:rPr>
              <w:t>A= +</w:t>
            </w:r>
          </w:p>
          <w:p w14:paraId="514AB4A3" w14:textId="77777777" w:rsidR="00EC3E07" w:rsidRPr="00BD11C4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11C4">
              <w:rPr>
                <w:rFonts w:ascii="Arial" w:hAnsi="Arial" w:cs="Arial"/>
                <w:sz w:val="20"/>
                <w:szCs w:val="20"/>
                <w:lang w:val="en-US"/>
              </w:rPr>
              <w:t>(for all IG)</w:t>
            </w:r>
          </w:p>
        </w:tc>
      </w:tr>
      <w:tr w:rsidR="00EC3E07" w:rsidRPr="00FB01D9" w14:paraId="406D8FBC" w14:textId="77777777" w:rsidTr="00C20263">
        <w:trPr>
          <w:trHeight w:val="1124"/>
        </w:trPr>
        <w:tc>
          <w:tcPr>
            <w:tcW w:w="1129" w:type="dxa"/>
            <w:vAlign w:val="center"/>
          </w:tcPr>
          <w:p w14:paraId="47CE7CD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 xml:space="preserve">Mohr et al. </w:t>
            </w:r>
          </w:p>
          <w:p w14:paraId="374100EB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57978DEE" w14:textId="5AFD613B" w:rsidR="00017529" w:rsidRPr="0079753D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5]</w:t>
            </w:r>
          </w:p>
        </w:tc>
        <w:tc>
          <w:tcPr>
            <w:tcW w:w="993" w:type="dxa"/>
            <w:vAlign w:val="center"/>
          </w:tcPr>
          <w:p w14:paraId="6C2CD726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F46B808" w14:textId="77777777" w:rsidR="00EC3E07" w:rsidRDefault="00EC3E07" w:rsidP="00C20263">
            <w:pPr>
              <w:shd w:val="clear" w:color="auto" w:fill="FFFFFF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</w:t>
            </w:r>
            <w:r w:rsidRPr="007975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te</w:t>
            </w:r>
          </w:p>
        </w:tc>
        <w:tc>
          <w:tcPr>
            <w:tcW w:w="992" w:type="dxa"/>
            <w:vAlign w:val="center"/>
          </w:tcPr>
          <w:p w14:paraId="270EBBB0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Pilot study</w:t>
            </w:r>
          </w:p>
        </w:tc>
        <w:tc>
          <w:tcPr>
            <w:tcW w:w="1417" w:type="dxa"/>
            <w:vAlign w:val="center"/>
          </w:tcPr>
          <w:p w14:paraId="7B430BED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8 weeks</w:t>
            </w:r>
          </w:p>
        </w:tc>
        <w:tc>
          <w:tcPr>
            <w:tcW w:w="3119" w:type="dxa"/>
            <w:vAlign w:val="center"/>
          </w:tcPr>
          <w:p w14:paraId="562D7DC1" w14:textId="77777777" w:rsidR="00EC3E07" w:rsidRPr="00D546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D546BD">
              <w:rPr>
                <w:rFonts w:ascii="Arial" w:hAnsi="Arial" w:cs="Arial"/>
                <w:color w:val="222222"/>
                <w:lang w:val="en"/>
              </w:rPr>
              <w:t>app-based intervention</w:t>
            </w:r>
          </w:p>
          <w:p w14:paraId="2A3E3C4B" w14:textId="77777777" w:rsidR="00EC3E07" w:rsidRPr="00D546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79753D">
              <w:rPr>
                <w:rFonts w:ascii="Arial" w:hAnsi="Arial" w:cs="Arial"/>
                <w:color w:val="222222"/>
                <w:lang w:val="en"/>
              </w:rPr>
              <w:sym w:font="Wingdings" w:char="F0E0"/>
            </w:r>
            <w:r w:rsidRPr="00D546BD">
              <w:rPr>
                <w:rFonts w:ascii="Arial" w:hAnsi="Arial" w:cs="Arial"/>
                <w:color w:val="222222"/>
                <w:lang w:val="en"/>
              </w:rPr>
              <w:t>various apps for coping with diseases</w:t>
            </w:r>
          </w:p>
          <w:p w14:paraId="309BC14B" w14:textId="77777777" w:rsidR="00EC3E07" w:rsidRPr="00D546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79753D">
              <w:rPr>
                <w:rFonts w:ascii="Arial" w:hAnsi="Arial" w:cs="Arial"/>
                <w:color w:val="222222"/>
                <w:lang w:val="en"/>
              </w:rPr>
              <w:sym w:font="Wingdings" w:char="F0E0"/>
            </w:r>
            <w:r>
              <w:rPr>
                <w:rFonts w:ascii="Arial" w:hAnsi="Arial" w:cs="Arial"/>
                <w:color w:val="222222"/>
                <w:lang w:val="en"/>
              </w:rPr>
              <w:t>r</w:t>
            </w:r>
            <w:r w:rsidRPr="00D546BD">
              <w:rPr>
                <w:rFonts w:ascii="Arial" w:hAnsi="Arial" w:cs="Arial"/>
                <w:color w:val="222222"/>
                <w:lang w:val="en"/>
              </w:rPr>
              <w:t>ecommendations regarding the selection of the app</w:t>
            </w:r>
          </w:p>
          <w:p w14:paraId="62532EFD" w14:textId="77777777" w:rsidR="00EC3E07" w:rsidRPr="00D546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79753D">
              <w:rPr>
                <w:rFonts w:ascii="Arial" w:hAnsi="Arial" w:cs="Arial"/>
                <w:color w:val="222222"/>
                <w:lang w:val="en"/>
              </w:rPr>
              <w:sym w:font="Wingdings" w:char="F0E0"/>
            </w:r>
            <w:r>
              <w:rPr>
                <w:rFonts w:ascii="Arial" w:hAnsi="Arial" w:cs="Arial"/>
                <w:color w:val="222222"/>
                <w:lang w:val="en"/>
              </w:rPr>
              <w:t>guidance</w:t>
            </w:r>
            <w:r w:rsidRPr="00D546BD">
              <w:rPr>
                <w:rFonts w:ascii="Arial" w:hAnsi="Arial" w:cs="Arial"/>
                <w:color w:val="222222"/>
                <w:lang w:val="en"/>
              </w:rPr>
              <w:t xml:space="preserve"> to ensure continuity and answer questions that arise</w:t>
            </w:r>
          </w:p>
          <w:p w14:paraId="2C3E8A76" w14:textId="77777777" w:rsidR="00EC3E07" w:rsidRPr="00D546BD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79753D">
              <w:rPr>
                <w:rFonts w:ascii="Arial" w:hAnsi="Arial" w:cs="Arial"/>
                <w:color w:val="222222"/>
                <w:lang w:val="en"/>
              </w:rPr>
              <w:lastRenderedPageBreak/>
              <w:sym w:font="Wingdings" w:char="F0E0"/>
            </w:r>
            <w:r>
              <w:rPr>
                <w:rFonts w:ascii="Arial" w:hAnsi="Arial" w:cs="Arial"/>
                <w:color w:val="222222"/>
                <w:lang w:val="en"/>
              </w:rPr>
              <w:t>a</w:t>
            </w:r>
            <w:r w:rsidRPr="00D546BD">
              <w:rPr>
                <w:rFonts w:ascii="Arial" w:hAnsi="Arial" w:cs="Arial"/>
                <w:color w:val="222222"/>
                <w:lang w:val="en"/>
              </w:rPr>
              <w:t>t the beginning contact by phone, then weekly text messages</w:t>
            </w:r>
          </w:p>
        </w:tc>
        <w:tc>
          <w:tcPr>
            <w:tcW w:w="1276" w:type="dxa"/>
            <w:vAlign w:val="center"/>
          </w:tcPr>
          <w:p w14:paraId="76528F94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lastRenderedPageBreak/>
              <w:t>N: 105</w:t>
            </w:r>
          </w:p>
        </w:tc>
        <w:tc>
          <w:tcPr>
            <w:tcW w:w="2410" w:type="dxa"/>
            <w:vAlign w:val="center"/>
          </w:tcPr>
          <w:p w14:paraId="585B223E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3B3D7991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753D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3E07" w:rsidRPr="00FB01D9" w14:paraId="673BF564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462FF3E4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 xml:space="preserve">Pfeiffer et al. </w:t>
            </w:r>
          </w:p>
          <w:p w14:paraId="0B316094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38AC4E71" w14:textId="2EBE27E9" w:rsidR="00017529" w:rsidRPr="00BF571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6]</w:t>
            </w:r>
          </w:p>
        </w:tc>
        <w:tc>
          <w:tcPr>
            <w:tcW w:w="993" w:type="dxa"/>
            <w:vAlign w:val="center"/>
          </w:tcPr>
          <w:p w14:paraId="454A0C02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4BB8317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</w:t>
            </w:r>
            <w:r w:rsidRPr="007975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te</w:t>
            </w:r>
          </w:p>
        </w:tc>
        <w:tc>
          <w:tcPr>
            <w:tcW w:w="992" w:type="dxa"/>
            <w:vAlign w:val="center"/>
          </w:tcPr>
          <w:p w14:paraId="68A0E571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Pilot study</w:t>
            </w:r>
          </w:p>
        </w:tc>
        <w:tc>
          <w:tcPr>
            <w:tcW w:w="1417" w:type="dxa"/>
            <w:vAlign w:val="center"/>
          </w:tcPr>
          <w:p w14:paraId="7F8F02F4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2C7141DA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pp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-based intervention </w:t>
            </w:r>
          </w:p>
          <w:p w14:paraId="0FF821BD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therapeutic text messages</w:t>
            </w:r>
          </w:p>
          <w:p w14:paraId="3D330576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r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ting system for evaluating the day</w:t>
            </w:r>
          </w:p>
          <w:p w14:paraId="69654360" w14:textId="77777777" w:rsidR="00EC3E07" w:rsidRPr="00BF5712" w:rsidRDefault="00EC3E07" w:rsidP="00C20263">
            <w:pPr>
              <w:spacing w:after="160" w:line="259" w:lineRule="auto"/>
              <w:rPr>
                <w:sz w:val="8"/>
                <w:szCs w:val="8"/>
                <w:lang w:val="en-US"/>
              </w:rPr>
            </w:pPr>
            <w:r w:rsidRPr="0079753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p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ossibility to actively request help if necessary</w:t>
            </w:r>
          </w:p>
        </w:tc>
        <w:tc>
          <w:tcPr>
            <w:tcW w:w="1276" w:type="dxa"/>
            <w:vAlign w:val="center"/>
          </w:tcPr>
          <w:p w14:paraId="6CD6ACF6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N: 190</w:t>
            </w:r>
          </w:p>
        </w:tc>
        <w:tc>
          <w:tcPr>
            <w:tcW w:w="2410" w:type="dxa"/>
            <w:vAlign w:val="center"/>
          </w:tcPr>
          <w:p w14:paraId="02B65993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289707CA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753D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45128A61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538C58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B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753D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3E07" w:rsidRPr="00FB01D9" w14:paraId="5DE7E373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0241ED0D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 xml:space="preserve">Pictet et al. </w:t>
            </w:r>
          </w:p>
          <w:p w14:paraId="405BC8B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(2015)</w:t>
            </w:r>
          </w:p>
          <w:p w14:paraId="362FB888" w14:textId="2A1369BB" w:rsidR="00017529" w:rsidRPr="0079753D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4]</w:t>
            </w:r>
          </w:p>
        </w:tc>
        <w:tc>
          <w:tcPr>
            <w:tcW w:w="993" w:type="dxa"/>
            <w:vAlign w:val="center"/>
          </w:tcPr>
          <w:p w14:paraId="5FC704B6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CHE</w:t>
            </w:r>
          </w:p>
        </w:tc>
        <w:tc>
          <w:tcPr>
            <w:tcW w:w="1134" w:type="dxa"/>
            <w:vAlign w:val="center"/>
          </w:tcPr>
          <w:p w14:paraId="710C99A6" w14:textId="77777777" w:rsidR="00EC3E07" w:rsidRDefault="00EC3E07" w:rsidP="00C202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0B6F65DA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3- armed RCT</w:t>
            </w:r>
          </w:p>
        </w:tc>
        <w:tc>
          <w:tcPr>
            <w:tcW w:w="1417" w:type="dxa"/>
            <w:vAlign w:val="center"/>
          </w:tcPr>
          <w:p w14:paraId="4BA30914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2 weeks</w:t>
            </w:r>
          </w:p>
        </w:tc>
        <w:tc>
          <w:tcPr>
            <w:tcW w:w="3119" w:type="dxa"/>
            <w:vAlign w:val="center"/>
          </w:tcPr>
          <w:p w14:paraId="48A01689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eb-based cognitive restructuring based on "cognitive bias modification" Change in cognitive processes and dysfunctional thoughts </w:t>
            </w:r>
          </w:p>
          <w:p w14:paraId="408D708B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e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nhancement of visual imagination</w:t>
            </w:r>
          </w:p>
          <w:p w14:paraId="0D23581F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 1: web-based intervention</w:t>
            </w:r>
          </w:p>
          <w:p w14:paraId="1FF845A6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magination process with positive and negative scenarios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 2: waiting list</w:t>
            </w:r>
          </w:p>
        </w:tc>
        <w:tc>
          <w:tcPr>
            <w:tcW w:w="1276" w:type="dxa"/>
            <w:vAlign w:val="center"/>
          </w:tcPr>
          <w:p w14:paraId="1294C77A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IG: 34</w:t>
            </w:r>
          </w:p>
          <w:p w14:paraId="70B54273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CG 1: 34</w:t>
            </w:r>
          </w:p>
          <w:p w14:paraId="74C31947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CG 2: 33</w:t>
            </w:r>
          </w:p>
        </w:tc>
        <w:tc>
          <w:tcPr>
            <w:tcW w:w="2410" w:type="dxa"/>
            <w:vAlign w:val="center"/>
          </w:tcPr>
          <w:p w14:paraId="7BADC162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53E0D1E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753D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72E143C9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for IG)</w:t>
            </w:r>
          </w:p>
          <w:p w14:paraId="46F2710D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:rsidRPr="00FB01D9" w14:paraId="04E1E20D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3D282564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Pots et al. (2016)</w:t>
            </w:r>
          </w:p>
          <w:p w14:paraId="240DA9EA" w14:textId="0E33CBA1" w:rsidR="00017529" w:rsidRPr="0079753D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8]</w:t>
            </w:r>
          </w:p>
        </w:tc>
        <w:tc>
          <w:tcPr>
            <w:tcW w:w="993" w:type="dxa"/>
            <w:vAlign w:val="center"/>
          </w:tcPr>
          <w:p w14:paraId="3B3C4881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NL</w:t>
            </w:r>
          </w:p>
        </w:tc>
        <w:tc>
          <w:tcPr>
            <w:tcW w:w="1134" w:type="dxa"/>
            <w:vAlign w:val="center"/>
          </w:tcPr>
          <w:p w14:paraId="12B6562E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7814E9F7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3- armed RCT</w:t>
            </w:r>
          </w:p>
        </w:tc>
        <w:tc>
          <w:tcPr>
            <w:tcW w:w="1417" w:type="dxa"/>
            <w:vAlign w:val="center"/>
          </w:tcPr>
          <w:p w14:paraId="55609EF7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76BF5BD8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web-bas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</w:t>
            </w:r>
          </w:p>
          <w:p w14:paraId="26335FD0" w14:textId="77777777" w:rsidR="00EC3E07" w:rsidRPr="0079753D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p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ersonalized feedback after the module has been completed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 1: web-based "writing therapy"</w:t>
            </w:r>
          </w:p>
          <w:p w14:paraId="1BEF693C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p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ersonalized feedback after the writing task has been completed</w:t>
            </w:r>
          </w:p>
          <w:p w14:paraId="4AA4DEE4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 2: waiting list and TAU</w:t>
            </w:r>
          </w:p>
          <w:p w14:paraId="32079E3B" w14:textId="77777777" w:rsidR="00EC3E07" w:rsidRPr="00D546BD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</w:t>
            </w:r>
            <w:r w:rsidRPr="00D546BD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cess to web-based intervention after 24 weeks</w:t>
            </w:r>
          </w:p>
        </w:tc>
        <w:tc>
          <w:tcPr>
            <w:tcW w:w="1276" w:type="dxa"/>
            <w:vAlign w:val="center"/>
          </w:tcPr>
          <w:p w14:paraId="694E0942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IG: 182</w:t>
            </w:r>
          </w:p>
          <w:p w14:paraId="71C62248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9753D">
              <w:rPr>
                <w:rFonts w:ascii="Arial" w:hAnsi="Arial" w:cs="Arial"/>
                <w:sz w:val="20"/>
                <w:szCs w:val="20"/>
              </w:rPr>
              <w:t>G 1: 67</w:t>
            </w:r>
          </w:p>
          <w:p w14:paraId="591E2748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9753D">
              <w:rPr>
                <w:rFonts w:ascii="Arial" w:hAnsi="Arial" w:cs="Arial"/>
                <w:sz w:val="20"/>
                <w:szCs w:val="20"/>
              </w:rPr>
              <w:t>G 2: 87</w:t>
            </w:r>
          </w:p>
        </w:tc>
        <w:tc>
          <w:tcPr>
            <w:tcW w:w="2410" w:type="dxa"/>
            <w:vAlign w:val="center"/>
          </w:tcPr>
          <w:p w14:paraId="74D5CA32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48BAE69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753D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452CDD3C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for IG)</w:t>
            </w:r>
          </w:p>
          <w:p w14:paraId="65303158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:rsidRPr="00FB01D9" w14:paraId="1D96F501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68A9C178" w14:textId="741787F2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lastRenderedPageBreak/>
              <w:t>Richards et al. (2015)</w:t>
            </w:r>
          </w:p>
          <w:p w14:paraId="45C7526A" w14:textId="32924CA1" w:rsidR="00017529" w:rsidRPr="0079753D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1]</w:t>
            </w:r>
          </w:p>
          <w:p w14:paraId="53701400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DBC2410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IRE</w:t>
            </w:r>
          </w:p>
        </w:tc>
        <w:tc>
          <w:tcPr>
            <w:tcW w:w="1134" w:type="dxa"/>
            <w:vAlign w:val="center"/>
          </w:tcPr>
          <w:p w14:paraId="05C0280C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</w:t>
            </w:r>
            <w:r w:rsidRPr="007975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te</w:t>
            </w:r>
          </w:p>
        </w:tc>
        <w:tc>
          <w:tcPr>
            <w:tcW w:w="992" w:type="dxa"/>
            <w:vAlign w:val="center"/>
          </w:tcPr>
          <w:p w14:paraId="37CD0A9C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501CC9A1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8 weeks</w:t>
            </w:r>
          </w:p>
        </w:tc>
        <w:tc>
          <w:tcPr>
            <w:tcW w:w="3119" w:type="dxa"/>
            <w:vAlign w:val="center"/>
          </w:tcPr>
          <w:p w14:paraId="7B6FFFD9" w14:textId="6A71D6DE" w:rsidR="00EC3E07" w:rsidRPr="0079753D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IG: web-based intervention</w:t>
            </w:r>
          </w:p>
          <w:p w14:paraId="12B72A49" w14:textId="77777777" w:rsidR="00EC3E07" w:rsidRPr="0079753D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f</w:t>
            </w:r>
            <w:r w:rsidRPr="0079753D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eedback to encourage and ensure continuity</w:t>
            </w:r>
          </w:p>
          <w:p w14:paraId="17DDEF24" w14:textId="77777777" w:rsidR="00EC3E07" w:rsidRPr="0079753D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CG: waiting list</w:t>
            </w:r>
          </w:p>
          <w:p w14:paraId="382BE988" w14:textId="77777777" w:rsidR="00EC3E07" w:rsidRPr="00D546BD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79753D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 w:rsidRPr="0079753D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access to the web-based intervention after 8 weeks</w:t>
            </w:r>
          </w:p>
        </w:tc>
        <w:tc>
          <w:tcPr>
            <w:tcW w:w="1276" w:type="dxa"/>
            <w:vAlign w:val="center"/>
          </w:tcPr>
          <w:p w14:paraId="07AADBC1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IG: 133</w:t>
            </w:r>
          </w:p>
          <w:p w14:paraId="40BD2A52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CG: 129</w:t>
            </w:r>
          </w:p>
        </w:tc>
        <w:tc>
          <w:tcPr>
            <w:tcW w:w="2410" w:type="dxa"/>
            <w:vAlign w:val="center"/>
          </w:tcPr>
          <w:p w14:paraId="340D4FE6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7DBF08A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BC40FE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753D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753D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65162504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:rsidRPr="00C20263" w14:paraId="3DA63CBA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4341E614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85C">
              <w:rPr>
                <w:rFonts w:ascii="Arial" w:hAnsi="Arial" w:cs="Arial"/>
                <w:sz w:val="20"/>
                <w:szCs w:val="20"/>
              </w:rPr>
              <w:t xml:space="preserve">Roepke et al. </w:t>
            </w:r>
          </w:p>
          <w:p w14:paraId="5F1F6BE0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85C">
              <w:rPr>
                <w:rFonts w:ascii="Arial" w:hAnsi="Arial" w:cs="Arial"/>
                <w:sz w:val="20"/>
                <w:szCs w:val="20"/>
              </w:rPr>
              <w:t>(2015)</w:t>
            </w:r>
          </w:p>
          <w:p w14:paraId="52246861" w14:textId="77FB50E2" w:rsidR="00017529" w:rsidRPr="0079753D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7]</w:t>
            </w:r>
          </w:p>
        </w:tc>
        <w:tc>
          <w:tcPr>
            <w:tcW w:w="993" w:type="dxa"/>
            <w:vAlign w:val="center"/>
          </w:tcPr>
          <w:p w14:paraId="59C52648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85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7B5A7836" w14:textId="77777777" w:rsidR="00EC3E07" w:rsidRDefault="00EC3E07" w:rsidP="00C202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C785C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8C2AA93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85C">
              <w:rPr>
                <w:rFonts w:ascii="Arial" w:hAnsi="Arial" w:cs="Arial"/>
                <w:sz w:val="20"/>
                <w:szCs w:val="20"/>
              </w:rPr>
              <w:t>3- armed RCT</w:t>
            </w:r>
          </w:p>
        </w:tc>
        <w:tc>
          <w:tcPr>
            <w:tcW w:w="1417" w:type="dxa"/>
            <w:vAlign w:val="center"/>
          </w:tcPr>
          <w:p w14:paraId="3F16A617" w14:textId="77777777" w:rsidR="00EC3E07" w:rsidRPr="0079753D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85C">
              <w:rPr>
                <w:rFonts w:ascii="Arial" w:hAnsi="Arial" w:cs="Arial"/>
                <w:sz w:val="20"/>
                <w:szCs w:val="20"/>
              </w:rPr>
              <w:t>4 weeks</w:t>
            </w:r>
          </w:p>
        </w:tc>
        <w:tc>
          <w:tcPr>
            <w:tcW w:w="3119" w:type="dxa"/>
            <w:vAlign w:val="center"/>
          </w:tcPr>
          <w:p w14:paraId="62EE8E47" w14:textId="77777777" w:rsidR="00EC3E07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 w:rsidRPr="00161A0E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IG 1: smartphone</w:t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-</w:t>
            </w:r>
            <w:r w:rsidRPr="00161A0E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 xml:space="preserve">/ web-based </w:t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intervention</w:t>
            </w:r>
            <w:r w:rsidRPr="00161A0E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 xml:space="preserve"> for coping with </w:t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disease</w:t>
            </w:r>
            <w:r w:rsidRPr="00161A0E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 xml:space="preserve"> and social support via discussion forums and integration of Facebook</w:t>
            </w:r>
          </w:p>
          <w:p w14:paraId="74D53665" w14:textId="77777777" w:rsidR="00EC3E07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 w:rsidRPr="00161A0E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 xml:space="preserve">IG 2: modified version of the web-based </w:t>
            </w: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intervention</w:t>
            </w:r>
          </w:p>
          <w:p w14:paraId="3294C384" w14:textId="77777777" w:rsidR="00EC3E07" w:rsidRPr="0079753D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161A0E"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  <w:t>G: waiting list and TAU</w:t>
            </w:r>
          </w:p>
        </w:tc>
        <w:tc>
          <w:tcPr>
            <w:tcW w:w="1276" w:type="dxa"/>
            <w:vAlign w:val="center"/>
          </w:tcPr>
          <w:p w14:paraId="101D7E7D" w14:textId="77777777" w:rsidR="00EC3E07" w:rsidRPr="00AC785C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85C">
              <w:rPr>
                <w:rFonts w:ascii="Arial" w:hAnsi="Arial" w:cs="Arial"/>
                <w:sz w:val="20"/>
                <w:szCs w:val="20"/>
              </w:rPr>
              <w:t>IG 1: 97</w:t>
            </w:r>
          </w:p>
          <w:p w14:paraId="568A4B97" w14:textId="77777777" w:rsidR="00EC3E07" w:rsidRPr="00AC785C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85C">
              <w:rPr>
                <w:rFonts w:ascii="Arial" w:hAnsi="Arial" w:cs="Arial"/>
                <w:sz w:val="20"/>
                <w:szCs w:val="20"/>
              </w:rPr>
              <w:t>IG 2: 93</w:t>
            </w:r>
          </w:p>
          <w:p w14:paraId="1282B2F4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C785C">
              <w:rPr>
                <w:rFonts w:ascii="Arial" w:hAnsi="Arial" w:cs="Arial"/>
                <w:sz w:val="20"/>
                <w:szCs w:val="20"/>
              </w:rPr>
              <w:t>G: 93</w:t>
            </w:r>
          </w:p>
        </w:tc>
        <w:tc>
          <w:tcPr>
            <w:tcW w:w="2410" w:type="dxa"/>
            <w:vAlign w:val="center"/>
          </w:tcPr>
          <w:p w14:paraId="3B17FEFA" w14:textId="77777777" w:rsidR="00EC3E07" w:rsidRPr="0079753D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85C">
              <w:rPr>
                <w:rFonts w:ascii="Arial" w:hAnsi="Arial" w:cs="Arial"/>
                <w:sz w:val="20"/>
                <w:szCs w:val="20"/>
              </w:rPr>
              <w:t>A, C</w:t>
            </w:r>
          </w:p>
        </w:tc>
        <w:tc>
          <w:tcPr>
            <w:tcW w:w="1842" w:type="dxa"/>
            <w:vAlign w:val="center"/>
          </w:tcPr>
          <w:p w14:paraId="229D8979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sz w:val="20"/>
                <w:szCs w:val="20"/>
                <w:lang w:val="en-US"/>
              </w:rPr>
              <w:t>A= +</w:t>
            </w:r>
          </w:p>
          <w:p w14:paraId="10AFB9D5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78CFCF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sz w:val="20"/>
                <w:szCs w:val="20"/>
                <w:lang w:val="en-US"/>
              </w:rPr>
              <w:t>C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A58C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  <w:p w14:paraId="75C91136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sz w:val="20"/>
                <w:szCs w:val="20"/>
                <w:lang w:val="en-US"/>
              </w:rPr>
              <w:t>(for all I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EC3E07" w:rsidRPr="00FB01D9" w14:paraId="43AB3CD5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60659F74" w14:textId="77777777" w:rsidR="000E2CB9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529">
              <w:rPr>
                <w:rFonts w:ascii="Arial" w:hAnsi="Arial" w:cs="Arial"/>
                <w:sz w:val="20"/>
                <w:szCs w:val="20"/>
              </w:rPr>
              <w:t xml:space="preserve">Rosso et al. </w:t>
            </w:r>
          </w:p>
          <w:p w14:paraId="5EA8B5C1" w14:textId="624A888E" w:rsidR="00EC3E07" w:rsidRPr="00017529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529">
              <w:rPr>
                <w:rFonts w:ascii="Arial" w:hAnsi="Arial" w:cs="Arial"/>
                <w:sz w:val="20"/>
                <w:szCs w:val="20"/>
              </w:rPr>
              <w:t>(2017)</w:t>
            </w:r>
          </w:p>
          <w:p w14:paraId="2D748C01" w14:textId="73ADB71A" w:rsidR="00017529" w:rsidRPr="00AC785C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529">
              <w:rPr>
                <w:rFonts w:ascii="Arial" w:hAnsi="Arial" w:cs="Arial"/>
                <w:sz w:val="20"/>
                <w:szCs w:val="20"/>
              </w:rPr>
              <w:t>[28]</w:t>
            </w:r>
          </w:p>
        </w:tc>
        <w:tc>
          <w:tcPr>
            <w:tcW w:w="993" w:type="dxa"/>
            <w:vAlign w:val="center"/>
          </w:tcPr>
          <w:p w14:paraId="6B2BD36F" w14:textId="77777777" w:rsidR="00EC3E07" w:rsidRPr="000E2CB9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2CB9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0B5B37B2" w14:textId="77777777" w:rsidR="00EC3E07" w:rsidRPr="000E2CB9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2CB9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45747092" w14:textId="77777777" w:rsidR="00EC3E07" w:rsidRPr="000E2CB9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2CB9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1F0F60C4" w14:textId="77777777" w:rsidR="00EC3E07" w:rsidRPr="000E2CB9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2CB9">
              <w:rPr>
                <w:rFonts w:ascii="Arial" w:hAnsi="Arial" w:cs="Arial"/>
                <w:sz w:val="20"/>
                <w:szCs w:val="20"/>
              </w:rPr>
              <w:t>10 weeks</w:t>
            </w:r>
          </w:p>
        </w:tc>
        <w:tc>
          <w:tcPr>
            <w:tcW w:w="3119" w:type="dxa"/>
            <w:vAlign w:val="center"/>
          </w:tcPr>
          <w:p w14:paraId="2BFFFCDF" w14:textId="77777777" w:rsidR="00EC3E07" w:rsidRPr="00161A0E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 w:rsidRPr="00161A0E">
              <w:rPr>
                <w:rFonts w:ascii="Arial" w:hAnsi="Arial" w:cs="Arial"/>
                <w:color w:val="222222"/>
                <w:szCs w:val="12"/>
                <w:lang w:val="en"/>
              </w:rPr>
              <w:t>IG: web-based intervention</w:t>
            </w:r>
          </w:p>
          <w:p w14:paraId="1694BD4C" w14:textId="77777777" w:rsidR="00EC3E07" w:rsidRPr="00161A0E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>
              <w:rPr>
                <w:rFonts w:ascii="Arial" w:hAnsi="Arial" w:cs="Arial"/>
                <w:color w:val="222222"/>
                <w:szCs w:val="12"/>
                <w:lang w:val="en"/>
              </w:rPr>
              <w:t>guided</w:t>
            </w:r>
            <w:r w:rsidRPr="00161A0E">
              <w:rPr>
                <w:rFonts w:ascii="Arial" w:hAnsi="Arial" w:cs="Arial"/>
                <w:color w:val="222222"/>
                <w:szCs w:val="12"/>
                <w:lang w:val="en"/>
              </w:rPr>
              <w:t xml:space="preserve"> by Avatar</w:t>
            </w:r>
          </w:p>
          <w:p w14:paraId="632ECE9F" w14:textId="77777777" w:rsidR="00EC3E07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 w:rsidRPr="00B024A2">
              <w:rPr>
                <w:rFonts w:ascii="Arial" w:hAnsi="Arial" w:cs="Arial"/>
                <w:color w:val="222222"/>
                <w:szCs w:val="12"/>
                <w:lang w:val="en"/>
              </w:rPr>
              <w:sym w:font="Wingdings" w:char="F0E0"/>
            </w:r>
            <w:r>
              <w:rPr>
                <w:rFonts w:ascii="Arial" w:hAnsi="Arial" w:cs="Arial"/>
                <w:color w:val="222222"/>
                <w:szCs w:val="12"/>
                <w:lang w:val="en"/>
              </w:rPr>
              <w:t>w</w:t>
            </w:r>
            <w:r w:rsidRPr="00161A0E">
              <w:rPr>
                <w:rFonts w:ascii="Arial" w:hAnsi="Arial" w:cs="Arial"/>
                <w:color w:val="222222"/>
                <w:szCs w:val="12"/>
                <w:lang w:val="en"/>
              </w:rPr>
              <w:t>eekly contact by phone</w:t>
            </w:r>
          </w:p>
          <w:p w14:paraId="15B98494" w14:textId="77777777" w:rsidR="00EC3E07" w:rsidRPr="00161A0E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 w:rsidRPr="00B024A2">
              <w:rPr>
                <w:rFonts w:ascii="Arial" w:hAnsi="Arial" w:cs="Arial"/>
                <w:color w:val="222222"/>
                <w:szCs w:val="12"/>
                <w:lang w:val="en"/>
              </w:rPr>
              <w:sym w:font="Wingdings" w:char="F0E0"/>
            </w:r>
            <w:r>
              <w:rPr>
                <w:rFonts w:ascii="Arial" w:hAnsi="Arial" w:cs="Arial"/>
                <w:color w:val="222222"/>
                <w:szCs w:val="12"/>
                <w:lang w:val="en"/>
              </w:rPr>
              <w:t>c</w:t>
            </w:r>
            <w:r w:rsidRPr="00161A0E">
              <w:rPr>
                <w:rFonts w:ascii="Arial" w:hAnsi="Arial" w:cs="Arial"/>
                <w:color w:val="222222"/>
                <w:szCs w:val="12"/>
                <w:lang w:val="en"/>
              </w:rPr>
              <w:t>ontact psychotherapists only if symptoms worsen and suicidal intentions</w:t>
            </w:r>
            <w:r>
              <w:rPr>
                <w:rFonts w:ascii="Arial" w:hAnsi="Arial" w:cs="Arial"/>
                <w:color w:val="222222"/>
                <w:szCs w:val="12"/>
                <w:lang w:val="en"/>
              </w:rPr>
              <w:t xml:space="preserve"> occur</w:t>
            </w:r>
          </w:p>
          <w:p w14:paraId="091FDAF1" w14:textId="77777777" w:rsidR="00EC3E07" w:rsidRPr="00161A0E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>
              <w:rPr>
                <w:rFonts w:ascii="Arial" w:hAnsi="Arial" w:cs="Arial"/>
                <w:color w:val="222222"/>
                <w:szCs w:val="12"/>
                <w:lang w:val="en"/>
              </w:rPr>
              <w:t>C</w:t>
            </w:r>
            <w:r w:rsidRPr="00161A0E">
              <w:rPr>
                <w:rFonts w:ascii="Arial" w:hAnsi="Arial" w:cs="Arial"/>
                <w:color w:val="222222"/>
                <w:szCs w:val="12"/>
                <w:lang w:val="en"/>
              </w:rPr>
              <w:t xml:space="preserve">G: "monitored attention control", i.e. active </w:t>
            </w:r>
            <w:r>
              <w:rPr>
                <w:rFonts w:ascii="Arial" w:hAnsi="Arial" w:cs="Arial"/>
                <w:color w:val="222222"/>
                <w:szCs w:val="12"/>
                <w:lang w:val="en"/>
              </w:rPr>
              <w:t>C</w:t>
            </w:r>
            <w:r w:rsidRPr="00161A0E">
              <w:rPr>
                <w:rFonts w:ascii="Arial" w:hAnsi="Arial" w:cs="Arial"/>
                <w:color w:val="222222"/>
                <w:szCs w:val="12"/>
                <w:lang w:val="en"/>
              </w:rPr>
              <w:t>G</w:t>
            </w:r>
          </w:p>
          <w:p w14:paraId="261EF35E" w14:textId="77777777" w:rsidR="00EC3E07" w:rsidRPr="00161A0E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 w:rsidRPr="00B024A2">
              <w:rPr>
                <w:rFonts w:ascii="Arial" w:hAnsi="Arial" w:cs="Arial"/>
                <w:color w:val="222222"/>
                <w:szCs w:val="12"/>
                <w:lang w:val="en"/>
              </w:rPr>
              <w:sym w:font="Wingdings" w:char="F0E0"/>
            </w:r>
            <w:r>
              <w:rPr>
                <w:rFonts w:ascii="Arial" w:hAnsi="Arial" w:cs="Arial"/>
                <w:color w:val="222222"/>
                <w:szCs w:val="12"/>
                <w:lang w:val="en"/>
              </w:rPr>
              <w:t>a</w:t>
            </w:r>
            <w:r w:rsidRPr="00161A0E">
              <w:rPr>
                <w:rFonts w:ascii="Arial" w:hAnsi="Arial" w:cs="Arial"/>
                <w:color w:val="222222"/>
                <w:szCs w:val="12"/>
                <w:lang w:val="en"/>
              </w:rPr>
              <w:t>ccess to the web-based application, but no interactive modules</w:t>
            </w:r>
          </w:p>
          <w:p w14:paraId="0C6B303F" w14:textId="77777777" w:rsidR="00EC3E07" w:rsidRPr="00161A0E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 w:rsidRPr="00BA58CB">
              <w:rPr>
                <w:rFonts w:ascii="Arial" w:hAnsi="Arial" w:cs="Arial"/>
                <w:color w:val="222222"/>
                <w:sz w:val="20"/>
                <w:szCs w:val="10"/>
                <w:lang w:val="en"/>
              </w:rPr>
              <w:sym w:font="Wingdings" w:char="F0E0"/>
            </w:r>
            <w:r w:rsidRPr="00BA58CB">
              <w:rPr>
                <w:rFonts w:ascii="Arial" w:hAnsi="Arial" w:cs="Arial"/>
                <w:color w:val="222222"/>
                <w:sz w:val="20"/>
                <w:szCs w:val="10"/>
                <w:lang w:val="en"/>
              </w:rPr>
              <w:t>weekly contact by phone</w:t>
            </w:r>
          </w:p>
        </w:tc>
        <w:tc>
          <w:tcPr>
            <w:tcW w:w="1276" w:type="dxa"/>
            <w:vAlign w:val="center"/>
          </w:tcPr>
          <w:p w14:paraId="0726A53A" w14:textId="77777777" w:rsidR="00EC3E07" w:rsidRPr="00B024A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4A2">
              <w:rPr>
                <w:rFonts w:ascii="Arial" w:hAnsi="Arial" w:cs="Arial"/>
                <w:sz w:val="20"/>
                <w:szCs w:val="20"/>
              </w:rPr>
              <w:t>IG: 37</w:t>
            </w:r>
          </w:p>
          <w:p w14:paraId="709D485B" w14:textId="77777777" w:rsidR="00EC3E07" w:rsidRPr="00AC785C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4A2">
              <w:rPr>
                <w:rFonts w:ascii="Arial" w:hAnsi="Arial" w:cs="Arial"/>
                <w:sz w:val="20"/>
                <w:szCs w:val="20"/>
              </w:rPr>
              <w:t>CG: 40</w:t>
            </w:r>
          </w:p>
        </w:tc>
        <w:tc>
          <w:tcPr>
            <w:tcW w:w="2410" w:type="dxa"/>
            <w:vAlign w:val="center"/>
          </w:tcPr>
          <w:p w14:paraId="5CEDC44B" w14:textId="77777777" w:rsidR="00EC3E07" w:rsidRPr="00AC785C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4A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28904731" w14:textId="77777777" w:rsidR="00EC3E07" w:rsidRPr="00B024A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4A2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24A2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4207E364" w14:textId="77777777" w:rsidR="00EC3E07" w:rsidRPr="00AC785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:rsidRPr="00FB01D9" w14:paraId="659814FB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0B84F78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Sandoval et al. (2017)</w:t>
            </w:r>
          </w:p>
          <w:p w14:paraId="1B49987D" w14:textId="172C317B" w:rsidR="00017529" w:rsidRPr="00B024A2" w:rsidRDefault="00017529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[29]</w:t>
            </w:r>
          </w:p>
        </w:tc>
        <w:tc>
          <w:tcPr>
            <w:tcW w:w="993" w:type="dxa"/>
            <w:vAlign w:val="center"/>
          </w:tcPr>
          <w:p w14:paraId="716BB678" w14:textId="77777777" w:rsidR="00EC3E07" w:rsidRPr="00B024A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C44093D" w14:textId="77777777" w:rsidR="00EC3E07" w:rsidRDefault="00EC3E07" w:rsidP="00C2026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F5712">
              <w:rPr>
                <w:rFonts w:ascii="Arial" w:hAnsi="Arial" w:cs="Arial"/>
                <w:sz w:val="20"/>
                <w:szCs w:val="20"/>
              </w:rPr>
              <w:t>tate</w:t>
            </w:r>
          </w:p>
        </w:tc>
        <w:tc>
          <w:tcPr>
            <w:tcW w:w="992" w:type="dxa"/>
            <w:vAlign w:val="center"/>
          </w:tcPr>
          <w:p w14:paraId="69233583" w14:textId="77777777" w:rsidR="00EC3E07" w:rsidRPr="00B024A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06C8BFF4" w14:textId="77777777" w:rsidR="00EC3E07" w:rsidRPr="00B024A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7 weeks</w:t>
            </w:r>
          </w:p>
        </w:tc>
        <w:tc>
          <w:tcPr>
            <w:tcW w:w="3119" w:type="dxa"/>
            <w:vAlign w:val="center"/>
          </w:tcPr>
          <w:p w14:paraId="5E78B38E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intervention based on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virtual therapy</w:t>
            </w:r>
          </w:p>
          <w:p w14:paraId="578D261A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BF5712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uidance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by virtual therapists </w:t>
            </w:r>
            <w:r w:rsidRPr="00BF5712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f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eedback function</w:t>
            </w:r>
          </w:p>
          <w:p w14:paraId="5CFB9347" w14:textId="77777777" w:rsidR="00EC3E07" w:rsidRPr="00161A0E" w:rsidRDefault="00EC3E07" w:rsidP="00C20263">
            <w:pPr>
              <w:pStyle w:val="HTMLVorformatiert"/>
              <w:rPr>
                <w:rFonts w:ascii="Arial" w:hAnsi="Arial" w:cs="Arial"/>
                <w:color w:val="222222"/>
                <w:szCs w:val="12"/>
                <w:lang w:val="en"/>
              </w:rPr>
            </w:pPr>
            <w:r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C</w:t>
            </w:r>
            <w:r w:rsidRPr="00161A0E"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 xml:space="preserve">G: </w:t>
            </w:r>
            <w:r>
              <w:rPr>
                <w:rFonts w:ascii="Arial" w:hAnsi="Arial" w:cs="Arial"/>
                <w:color w:val="222222"/>
                <w:shd w:val="clear" w:color="auto" w:fill="F8F9FA"/>
                <w:lang w:val="en-US"/>
              </w:rPr>
              <w:t>TAU</w:t>
            </w:r>
          </w:p>
        </w:tc>
        <w:tc>
          <w:tcPr>
            <w:tcW w:w="1276" w:type="dxa"/>
            <w:vAlign w:val="center"/>
          </w:tcPr>
          <w:p w14:paraId="3A4DF0D9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IG: 20</w:t>
            </w:r>
          </w:p>
          <w:p w14:paraId="5B1D7771" w14:textId="77777777" w:rsidR="00EC3E07" w:rsidRPr="00B024A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CG: 25</w:t>
            </w:r>
          </w:p>
        </w:tc>
        <w:tc>
          <w:tcPr>
            <w:tcW w:w="2410" w:type="dxa"/>
            <w:vAlign w:val="center"/>
          </w:tcPr>
          <w:p w14:paraId="147C1640" w14:textId="77777777" w:rsidR="00EC3E07" w:rsidRPr="00B024A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776E53D0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712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5E92461A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9830E2" w14:textId="77777777" w:rsidR="00EC3E07" w:rsidRPr="00B024A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B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712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3E07" w:rsidRPr="00FB01D9" w14:paraId="517B49FA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1669DAF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Schure et al. </w:t>
            </w:r>
          </w:p>
          <w:p w14:paraId="30DBB14D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(2019)</w:t>
            </w:r>
          </w:p>
          <w:p w14:paraId="76012FC1" w14:textId="506E3738" w:rsidR="0000665A" w:rsidRPr="00BA58CB" w:rsidRDefault="0000665A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31]</w:t>
            </w:r>
          </w:p>
        </w:tc>
        <w:tc>
          <w:tcPr>
            <w:tcW w:w="993" w:type="dxa"/>
            <w:vAlign w:val="center"/>
          </w:tcPr>
          <w:p w14:paraId="26920802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B4A092C" w14:textId="77777777" w:rsidR="00EC3E07" w:rsidRPr="00BA58CB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724EABA8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Pilot study</w:t>
            </w:r>
          </w:p>
        </w:tc>
        <w:tc>
          <w:tcPr>
            <w:tcW w:w="1417" w:type="dxa"/>
            <w:vAlign w:val="center"/>
          </w:tcPr>
          <w:p w14:paraId="4F1C4198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8 weeks</w:t>
            </w:r>
          </w:p>
        </w:tc>
        <w:tc>
          <w:tcPr>
            <w:tcW w:w="3119" w:type="dxa"/>
            <w:vAlign w:val="center"/>
          </w:tcPr>
          <w:p w14:paraId="0A0D3DE9" w14:textId="77777777" w:rsidR="00EC3E07" w:rsidRPr="00BA58CB" w:rsidRDefault="00EC3E07" w:rsidP="00C20263">
            <w:pPr>
              <w:pStyle w:val="HTMLVorformatiert"/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BA58CB">
              <w:rPr>
                <w:rFonts w:ascii="Arial" w:hAnsi="Arial" w:cs="Arial"/>
                <w:lang w:val="en"/>
              </w:rPr>
              <w:t xml:space="preserve">IG: video-based </w:t>
            </w:r>
            <w:r w:rsidRPr="00BA58CB">
              <w:rPr>
                <w:rFonts w:ascii="Arial" w:hAnsi="Arial" w:cs="Arial"/>
                <w:shd w:val="clear" w:color="auto" w:fill="FFFFFF"/>
                <w:lang w:val="en-US"/>
              </w:rPr>
              <w:t>fully automated intervention accessed with a web browser or mobile app and based on CBT</w:t>
            </w:r>
          </w:p>
          <w:p w14:paraId="390CD761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sym w:font="Wingdings" w:char="F0E0"/>
            </w: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ersonalized content, exercises, and recommendations/feedback</w:t>
            </w:r>
          </w:p>
          <w:p w14:paraId="3CAF85DF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or participants based on their input and progress</w:t>
            </w:r>
          </w:p>
          <w:p w14:paraId="34AF897D" w14:textId="77777777" w:rsidR="00EC3E07" w:rsidRPr="00BA58CB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BA58CB">
              <w:rPr>
                <w:rFonts w:ascii="Arial" w:hAnsi="Arial" w:cs="Arial"/>
                <w:lang w:val="en-US"/>
              </w:rPr>
              <w:t>CG:</w:t>
            </w:r>
            <w:r w:rsidRPr="00BA58CB">
              <w:rPr>
                <w:rFonts w:ascii="Arial" w:hAnsi="Arial" w:cs="Arial"/>
                <w:lang w:val="en"/>
              </w:rPr>
              <w:t xml:space="preserve"> received link to general depression information and waiting list</w:t>
            </w:r>
          </w:p>
          <w:p w14:paraId="4D3A5335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hAnsi="Arial" w:cs="Arial"/>
                <w:sz w:val="20"/>
                <w:szCs w:val="20"/>
                <w:lang w:val="en"/>
              </w:rPr>
              <w:sym w:font="Wingdings" w:char="F0E0"/>
            </w:r>
            <w:r w:rsidRPr="00BA58CB">
              <w:rPr>
                <w:rFonts w:ascii="Arial" w:hAnsi="Arial" w:cs="Arial"/>
                <w:sz w:val="20"/>
                <w:szCs w:val="20"/>
                <w:lang w:val="en"/>
              </w:rPr>
              <w:t>access to web-based intervention after 8 weeks</w:t>
            </w:r>
          </w:p>
          <w:p w14:paraId="5196E714" w14:textId="77777777" w:rsidR="00EC3E07" w:rsidRPr="00BA58CB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52BC767" w14:textId="708FD25B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IG</w:t>
            </w:r>
            <w:r w:rsidR="0008114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181</w:t>
            </w:r>
          </w:p>
          <w:p w14:paraId="1B8D8BCB" w14:textId="08D2E0CE" w:rsidR="00EC3E07" w:rsidRPr="00BA58CB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CG</w:t>
            </w:r>
            <w:r w:rsidR="0008114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162</w:t>
            </w:r>
          </w:p>
        </w:tc>
        <w:tc>
          <w:tcPr>
            <w:tcW w:w="2410" w:type="dxa"/>
            <w:vAlign w:val="center"/>
          </w:tcPr>
          <w:p w14:paraId="2038A844" w14:textId="77777777" w:rsidR="00EC3E07" w:rsidRPr="00BA58CB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389BF10D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A=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BA58CB">
              <w:rPr>
                <w:rFonts w:ascii="Arial" w:hAnsi="Arial" w:cs="Arial"/>
                <w:bCs/>
                <w:sz w:val="20"/>
                <w:szCs w:val="20"/>
              </w:rPr>
              <w:t>+</w:t>
            </w:r>
          </w:p>
        </w:tc>
      </w:tr>
      <w:tr w:rsidR="00EC3E07" w:rsidRPr="00FB01D9" w14:paraId="5EB71DE3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28CCFE9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Schuster et al. (2018)</w:t>
            </w:r>
          </w:p>
          <w:p w14:paraId="01D1D5E3" w14:textId="123517AC" w:rsidR="0000665A" w:rsidRPr="00BF5712" w:rsidRDefault="0000665A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0]</w:t>
            </w:r>
          </w:p>
        </w:tc>
        <w:tc>
          <w:tcPr>
            <w:tcW w:w="993" w:type="dxa"/>
            <w:vAlign w:val="center"/>
          </w:tcPr>
          <w:p w14:paraId="6A0725AD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AUT</w:t>
            </w:r>
          </w:p>
        </w:tc>
        <w:tc>
          <w:tcPr>
            <w:tcW w:w="1134" w:type="dxa"/>
            <w:vAlign w:val="center"/>
          </w:tcPr>
          <w:p w14:paraId="2F3D513E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992" w:type="dxa"/>
            <w:vAlign w:val="center"/>
          </w:tcPr>
          <w:p w14:paraId="5E627783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 xml:space="preserve">Quasi-experimental </w:t>
            </w:r>
            <w:r>
              <w:rPr>
                <w:rFonts w:ascii="Arial" w:hAnsi="Arial" w:cs="Arial"/>
                <w:sz w:val="20"/>
                <w:szCs w:val="20"/>
              </w:rPr>
              <w:t>trial</w:t>
            </w:r>
          </w:p>
        </w:tc>
        <w:tc>
          <w:tcPr>
            <w:tcW w:w="1417" w:type="dxa"/>
            <w:vAlign w:val="center"/>
          </w:tcPr>
          <w:p w14:paraId="028FBB14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7 weeks</w:t>
            </w:r>
          </w:p>
        </w:tc>
        <w:tc>
          <w:tcPr>
            <w:tcW w:w="3119" w:type="dxa"/>
            <w:vAlign w:val="center"/>
          </w:tcPr>
          <w:p w14:paraId="5F08A39D" w14:textId="77777777" w:rsidR="00EC3E07" w:rsidRPr="00BF5712" w:rsidRDefault="00EC3E07" w:rsidP="00C20263">
            <w:pPr>
              <w:rPr>
                <w:sz w:val="8"/>
                <w:szCs w:val="8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traditional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psychoeducation in group format and web-based intervention with personal support</w:t>
            </w:r>
          </w:p>
        </w:tc>
        <w:tc>
          <w:tcPr>
            <w:tcW w:w="1276" w:type="dxa"/>
            <w:vAlign w:val="center"/>
          </w:tcPr>
          <w:p w14:paraId="6979A476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N: 26</w:t>
            </w:r>
          </w:p>
        </w:tc>
        <w:tc>
          <w:tcPr>
            <w:tcW w:w="2410" w:type="dxa"/>
            <w:vAlign w:val="center"/>
          </w:tcPr>
          <w:p w14:paraId="7AA73F52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7D3521A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A= +</w:t>
            </w:r>
          </w:p>
          <w:p w14:paraId="7A59D178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C5F0E3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B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712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3E07" w:rsidRPr="00FB01D9" w14:paraId="13DE3CBA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32027D1C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 xml:space="preserve">Stiles-Shields et al. </w:t>
            </w:r>
          </w:p>
          <w:p w14:paraId="572757E1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(2019)</w:t>
            </w:r>
          </w:p>
          <w:p w14:paraId="24866760" w14:textId="334D1CA1" w:rsidR="0000665A" w:rsidRPr="00BA58CB" w:rsidRDefault="0000665A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31]</w:t>
            </w:r>
          </w:p>
        </w:tc>
        <w:tc>
          <w:tcPr>
            <w:tcW w:w="993" w:type="dxa"/>
            <w:vAlign w:val="center"/>
          </w:tcPr>
          <w:p w14:paraId="53389D4C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3DF75B21" w14:textId="77777777" w:rsidR="00EC3E07" w:rsidRPr="00BA58CB" w:rsidRDefault="00EC3E07" w:rsidP="00C20263">
            <w:pPr>
              <w:jc w:val="center"/>
              <w:rPr>
                <w:rFonts w:ascii="Arial" w:hAnsi="Arial" w:cs="Arial"/>
                <w:szCs w:val="20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te</w:t>
            </w:r>
          </w:p>
        </w:tc>
        <w:tc>
          <w:tcPr>
            <w:tcW w:w="992" w:type="dxa"/>
            <w:vAlign w:val="center"/>
          </w:tcPr>
          <w:p w14:paraId="556FD7C1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  <w:r w:rsidRPr="00BA58CB">
              <w:rPr>
                <w:rFonts w:ascii="Arial" w:hAnsi="Arial" w:cs="Arial"/>
                <w:sz w:val="20"/>
                <w:szCs w:val="20"/>
              </w:rPr>
              <w:t>Pilot Study</w:t>
            </w:r>
          </w:p>
        </w:tc>
        <w:tc>
          <w:tcPr>
            <w:tcW w:w="1417" w:type="dxa"/>
            <w:vAlign w:val="center"/>
          </w:tcPr>
          <w:p w14:paraId="3EB4EDFD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6 weeks</w:t>
            </w:r>
          </w:p>
          <w:p w14:paraId="3E1AEBCF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  <w:vAlign w:val="center"/>
          </w:tcPr>
          <w:p w14:paraId="29D5496E" w14:textId="77777777" w:rsidR="00EC3E07" w:rsidRPr="00BA58CB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BA58CB">
              <w:rPr>
                <w:rFonts w:ascii="Arial" w:hAnsi="Arial" w:cs="Arial"/>
                <w:lang w:val="en"/>
              </w:rPr>
              <w:t>IG 1 (Boost Me): app-based intervention with core strategies based on behavioral activation (BA)</w:t>
            </w:r>
          </w:p>
          <w:p w14:paraId="766EC3A5" w14:textId="77777777" w:rsidR="00EC3E07" w:rsidRPr="00BA58CB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BA58CB">
              <w:rPr>
                <w:rFonts w:ascii="Arial" w:hAnsi="Arial" w:cs="Arial"/>
                <w:lang w:val="en"/>
              </w:rPr>
              <w:t>IG 2 (Thought Challenger): app-based intervention with core strategies based on cognitive therapy</w:t>
            </w:r>
          </w:p>
          <w:p w14:paraId="1254841C" w14:textId="77777777" w:rsidR="00EC3E07" w:rsidRPr="00BA58CB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BA58CB">
              <w:rPr>
                <w:rFonts w:ascii="Arial" w:hAnsi="Arial" w:cs="Arial"/>
                <w:lang w:val="en"/>
              </w:rPr>
              <w:sym w:font="Wingdings" w:char="F0E0"/>
            </w:r>
            <w:r w:rsidRPr="00BA58CB">
              <w:rPr>
                <w:rFonts w:ascii="Arial" w:hAnsi="Arial" w:cs="Arial"/>
                <w:lang w:val="en"/>
              </w:rPr>
              <w:t>publicly available</w:t>
            </w:r>
          </w:p>
          <w:p w14:paraId="4F5CE0B1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hAnsi="Arial" w:cs="Arial"/>
                <w:sz w:val="20"/>
                <w:szCs w:val="20"/>
                <w:lang w:val="en"/>
              </w:rPr>
              <w:sym w:font="Wingdings" w:char="F0E0"/>
            </w: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eekly coaching via</w:t>
            </w:r>
          </w:p>
          <w:p w14:paraId="3924BAD2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hone or email</w:t>
            </w:r>
          </w:p>
          <w:p w14:paraId="511FDFEE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sym w:font="Wingdings" w:char="F0E0"/>
            </w: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ll coaching calls were brief (i.e., typically five minutes or less) and were aimed at maintaining engagement with </w:t>
            </w: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lastRenderedPageBreak/>
              <w:t>the app, and not in providing therapeutic intervention</w:t>
            </w:r>
          </w:p>
          <w:p w14:paraId="4EDE9EE7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G: waiting list</w:t>
            </w:r>
          </w:p>
          <w:p w14:paraId="4D82DDE8" w14:textId="77777777" w:rsidR="00EC3E07" w:rsidRPr="00BA58CB" w:rsidRDefault="00EC3E07" w:rsidP="00C20263">
            <w:pPr>
              <w:pStyle w:val="HTMLVorformatiert"/>
              <w:rPr>
                <w:rFonts w:ascii="Arial" w:hAnsi="Arial" w:cs="Arial"/>
                <w:szCs w:val="12"/>
                <w:lang w:val="en-US"/>
              </w:rPr>
            </w:pPr>
            <w:r w:rsidRPr="00BA58CB">
              <w:rPr>
                <w:rFonts w:ascii="Arial" w:hAnsi="Arial" w:cs="Arial"/>
                <w:lang w:val="en-US"/>
              </w:rPr>
              <w:sym w:font="Wingdings" w:char="F0E0"/>
            </w:r>
            <w:r w:rsidRPr="00BA58CB">
              <w:rPr>
                <w:rFonts w:ascii="Arial" w:hAnsi="Arial" w:cs="Arial"/>
                <w:lang w:val="en"/>
              </w:rPr>
              <w:t>access to web-based intervention after 6 weeks</w:t>
            </w:r>
          </w:p>
        </w:tc>
        <w:tc>
          <w:tcPr>
            <w:tcW w:w="1276" w:type="dxa"/>
            <w:vAlign w:val="center"/>
          </w:tcPr>
          <w:p w14:paraId="3087ECE4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IG 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10</w:t>
            </w:r>
          </w:p>
          <w:p w14:paraId="6997B7F9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IG 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: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10</w:t>
            </w:r>
          </w:p>
          <w:p w14:paraId="7C79C0CB" w14:textId="77777777" w:rsidR="00EC3E07" w:rsidRPr="00BA58CB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C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14:paraId="65E616D1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</w:p>
          <w:p w14:paraId="47063F7E" w14:textId="77777777" w:rsidR="00EC3E07" w:rsidRPr="00BA58CB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5BEB05F" w14:textId="77777777" w:rsidR="00EC3E07" w:rsidRDefault="00EC3E07" w:rsidP="00C20263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A=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~</w:t>
            </w:r>
          </w:p>
          <w:p w14:paraId="0F81000F" w14:textId="77777777" w:rsidR="00EC3E07" w:rsidRPr="00BA58CB" w:rsidRDefault="00EC3E07" w:rsidP="00C20263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for all IG)</w:t>
            </w:r>
          </w:p>
          <w:p w14:paraId="62EC073B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:rsidRPr="00FB01D9" w14:paraId="478CDFFC" w14:textId="77777777" w:rsidTr="00C20263">
        <w:trPr>
          <w:trHeight w:val="987"/>
        </w:trPr>
        <w:tc>
          <w:tcPr>
            <w:tcW w:w="1129" w:type="dxa"/>
            <w:vAlign w:val="center"/>
          </w:tcPr>
          <w:p w14:paraId="0E42B18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Tomasino et al. (2017)</w:t>
            </w:r>
          </w:p>
          <w:p w14:paraId="4FCC5A53" w14:textId="032E8968" w:rsidR="0000665A" w:rsidRPr="00E21BCC" w:rsidRDefault="0000665A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2]</w:t>
            </w:r>
          </w:p>
        </w:tc>
        <w:tc>
          <w:tcPr>
            <w:tcW w:w="993" w:type="dxa"/>
            <w:vAlign w:val="center"/>
          </w:tcPr>
          <w:p w14:paraId="6DB2092D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6216FA2F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992" w:type="dxa"/>
            <w:vAlign w:val="center"/>
          </w:tcPr>
          <w:p w14:paraId="2688BA36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3- arm</w:t>
            </w:r>
            <w:r>
              <w:rPr>
                <w:rFonts w:ascii="Arial" w:hAnsi="Arial" w:cs="Arial"/>
                <w:sz w:val="20"/>
                <w:szCs w:val="20"/>
              </w:rPr>
              <w:t>ed</w:t>
            </w:r>
            <w:r w:rsidRPr="00BF571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F5712">
              <w:rPr>
                <w:rFonts w:ascii="Arial" w:hAnsi="Arial" w:cs="Arial"/>
                <w:sz w:val="20"/>
                <w:szCs w:val="20"/>
              </w:rPr>
              <w:t>ilot</w:t>
            </w:r>
            <w:r>
              <w:rPr>
                <w:rFonts w:ascii="Arial" w:hAnsi="Arial" w:cs="Arial"/>
                <w:sz w:val="20"/>
                <w:szCs w:val="20"/>
              </w:rPr>
              <w:t xml:space="preserve"> study</w:t>
            </w:r>
          </w:p>
        </w:tc>
        <w:tc>
          <w:tcPr>
            <w:tcW w:w="1417" w:type="dxa"/>
            <w:vAlign w:val="center"/>
          </w:tcPr>
          <w:p w14:paraId="665C7AFD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sz w:val="20"/>
                <w:szCs w:val="20"/>
              </w:rPr>
              <w:t>weeks</w:t>
            </w:r>
          </w:p>
        </w:tc>
        <w:tc>
          <w:tcPr>
            <w:tcW w:w="3119" w:type="dxa"/>
            <w:vAlign w:val="center"/>
          </w:tcPr>
          <w:p w14:paraId="04E71FCB" w14:textId="77777777" w:rsidR="00EC3E07" w:rsidRPr="00BF5712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BF5712">
              <w:rPr>
                <w:rFonts w:ascii="Arial" w:hAnsi="Arial" w:cs="Arial"/>
                <w:lang w:val="en"/>
              </w:rPr>
              <w:t>IG 1: web-based intervention</w:t>
            </w:r>
          </w:p>
          <w:p w14:paraId="31BB6718" w14:textId="77777777" w:rsidR="00EC3E07" w:rsidRPr="00BF5712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BF5712">
              <w:rPr>
                <w:rFonts w:ascii="Arial" w:hAnsi="Arial" w:cs="Arial"/>
                <w:lang w:val="en"/>
              </w:rPr>
              <w:sym w:font="Wingdings" w:char="F0E0"/>
            </w:r>
            <w:r w:rsidRPr="00BF5712">
              <w:rPr>
                <w:rFonts w:ascii="Arial" w:hAnsi="Arial" w:cs="Arial"/>
                <w:lang w:val="en"/>
              </w:rPr>
              <w:t>individual support for motivation via telephone/ text messages</w:t>
            </w:r>
          </w:p>
          <w:p w14:paraId="7D6ECDF8" w14:textId="77777777" w:rsidR="00EC3E07" w:rsidRPr="00BF5712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BF5712">
              <w:rPr>
                <w:rFonts w:ascii="Arial" w:hAnsi="Arial" w:cs="Arial"/>
                <w:lang w:val="en"/>
              </w:rPr>
              <w:t>IG 2: web-based intervention and additional use of interactive elements to build social relationships with other participants (comments, likes, etc.)</w:t>
            </w:r>
          </w:p>
          <w:p w14:paraId="1EE0A386" w14:textId="77777777" w:rsidR="00EC3E07" w:rsidRPr="00BF5712" w:rsidRDefault="00EC3E07" w:rsidP="00C20263">
            <w:pPr>
              <w:pStyle w:val="HTMLVorformatiert"/>
              <w:rPr>
                <w:rFonts w:ascii="Arial" w:hAnsi="Arial" w:cs="Arial"/>
                <w:lang w:val="en"/>
              </w:rPr>
            </w:pPr>
            <w:r w:rsidRPr="00BF5712">
              <w:rPr>
                <w:rFonts w:ascii="Arial" w:hAnsi="Arial" w:cs="Arial"/>
                <w:lang w:val="en"/>
              </w:rPr>
              <w:sym w:font="Wingdings" w:char="F0E0"/>
            </w:r>
            <w:r>
              <w:rPr>
                <w:rFonts w:ascii="Arial" w:hAnsi="Arial" w:cs="Arial"/>
                <w:lang w:val="en"/>
              </w:rPr>
              <w:t>i</w:t>
            </w:r>
            <w:r w:rsidRPr="00BF5712">
              <w:rPr>
                <w:rFonts w:ascii="Arial" w:hAnsi="Arial" w:cs="Arial"/>
                <w:lang w:val="en"/>
              </w:rPr>
              <w:t>ndividual support for motivation via telephone/ text messages</w:t>
            </w:r>
          </w:p>
          <w:p w14:paraId="2AEE0C0B" w14:textId="77777777" w:rsidR="00EC3E07" w:rsidRPr="00E21BCC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-US"/>
              </w:rPr>
            </w:pPr>
            <w:r w:rsidRPr="00BF5712">
              <w:rPr>
                <w:rFonts w:ascii="Arial" w:hAnsi="Arial" w:cs="Arial"/>
                <w:lang w:val="en"/>
              </w:rPr>
              <w:t>CG: waiting list</w:t>
            </w:r>
          </w:p>
        </w:tc>
        <w:tc>
          <w:tcPr>
            <w:tcW w:w="1276" w:type="dxa"/>
            <w:vAlign w:val="center"/>
          </w:tcPr>
          <w:p w14:paraId="0950DCF6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IG 1: 12</w:t>
            </w:r>
          </w:p>
          <w:p w14:paraId="7E399078" w14:textId="77777777" w:rsidR="00EC3E07" w:rsidRPr="00BF5712" w:rsidRDefault="00EC3E07" w:rsidP="00C202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IG 2: 23</w:t>
            </w:r>
          </w:p>
          <w:p w14:paraId="01685A43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CG: 12</w:t>
            </w:r>
          </w:p>
        </w:tc>
        <w:tc>
          <w:tcPr>
            <w:tcW w:w="2410" w:type="dxa"/>
            <w:vAlign w:val="center"/>
          </w:tcPr>
          <w:p w14:paraId="1B5B69D3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A, B</w:t>
            </w:r>
          </w:p>
        </w:tc>
        <w:tc>
          <w:tcPr>
            <w:tcW w:w="1842" w:type="dxa"/>
            <w:vAlign w:val="center"/>
          </w:tcPr>
          <w:p w14:paraId="1CF780F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712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5E1A9938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for all IG)</w:t>
            </w:r>
          </w:p>
          <w:p w14:paraId="3D74DE9C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E07" w:rsidRPr="00FB01D9" w14:paraId="7158474C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388B8F88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Wagner et al. (2014)</w:t>
            </w:r>
          </w:p>
          <w:p w14:paraId="0279B42C" w14:textId="0D97F72B" w:rsidR="0000665A" w:rsidRPr="00BF5712" w:rsidRDefault="0000665A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5]</w:t>
            </w:r>
          </w:p>
        </w:tc>
        <w:tc>
          <w:tcPr>
            <w:tcW w:w="993" w:type="dxa"/>
            <w:vAlign w:val="center"/>
          </w:tcPr>
          <w:p w14:paraId="1201A57F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CHE</w:t>
            </w:r>
          </w:p>
        </w:tc>
        <w:tc>
          <w:tcPr>
            <w:tcW w:w="1134" w:type="dxa"/>
            <w:vAlign w:val="center"/>
          </w:tcPr>
          <w:p w14:paraId="6436C4BD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Pr="00BF57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vate</w:t>
            </w:r>
          </w:p>
        </w:tc>
        <w:tc>
          <w:tcPr>
            <w:tcW w:w="992" w:type="dxa"/>
            <w:vAlign w:val="center"/>
          </w:tcPr>
          <w:p w14:paraId="24268212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7458A63B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8 weeks</w:t>
            </w:r>
          </w:p>
        </w:tc>
        <w:tc>
          <w:tcPr>
            <w:tcW w:w="3119" w:type="dxa"/>
            <w:vAlign w:val="center"/>
          </w:tcPr>
          <w:p w14:paraId="07EE2065" w14:textId="77777777" w:rsidR="00EC3E07" w:rsidRPr="00161A0E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 w:rsidRPr="00161A0E">
              <w:rPr>
                <w:rFonts w:ascii="Arial" w:hAnsi="Arial" w:cs="Arial"/>
                <w:color w:val="222222"/>
                <w:lang w:val="en"/>
              </w:rPr>
              <w:t>IG: web-based intervention and therapeut</w:t>
            </w:r>
            <w:r>
              <w:rPr>
                <w:rFonts w:ascii="Arial" w:hAnsi="Arial" w:cs="Arial"/>
                <w:color w:val="222222"/>
                <w:lang w:val="en"/>
              </w:rPr>
              <w:t>ic</w:t>
            </w:r>
            <w:r w:rsidRPr="00161A0E">
              <w:rPr>
                <w:rFonts w:ascii="Arial" w:hAnsi="Arial" w:cs="Arial"/>
                <w:color w:val="222222"/>
                <w:lang w:val="en"/>
              </w:rPr>
              <w:t xml:space="preserve"> support during the intervention with individual feedback/support for the writing tasks</w:t>
            </w:r>
          </w:p>
          <w:p w14:paraId="555D7903" w14:textId="77777777" w:rsidR="00EC3E07" w:rsidRPr="00161A0E" w:rsidRDefault="00EC3E07" w:rsidP="00C20263">
            <w:pPr>
              <w:pStyle w:val="HTMLVorformatiert"/>
              <w:rPr>
                <w:rFonts w:ascii="Arial" w:hAnsi="Arial" w:cs="Arial"/>
                <w:color w:val="222222"/>
                <w:lang w:val="en"/>
              </w:rPr>
            </w:pPr>
            <w:r>
              <w:rPr>
                <w:rFonts w:ascii="Arial" w:hAnsi="Arial" w:cs="Arial"/>
                <w:color w:val="222222"/>
                <w:lang w:val="en"/>
              </w:rPr>
              <w:t>C</w:t>
            </w:r>
            <w:r w:rsidRPr="00161A0E">
              <w:rPr>
                <w:rFonts w:ascii="Arial" w:hAnsi="Arial" w:cs="Arial"/>
                <w:color w:val="222222"/>
                <w:lang w:val="en"/>
              </w:rPr>
              <w:t xml:space="preserve">G: </w:t>
            </w:r>
            <w:r>
              <w:rPr>
                <w:rFonts w:ascii="Arial" w:hAnsi="Arial" w:cs="Arial"/>
                <w:color w:val="222222"/>
                <w:lang w:val="en"/>
              </w:rPr>
              <w:t>TAU</w:t>
            </w:r>
          </w:p>
        </w:tc>
        <w:tc>
          <w:tcPr>
            <w:tcW w:w="1276" w:type="dxa"/>
            <w:vAlign w:val="center"/>
          </w:tcPr>
          <w:p w14:paraId="7DF85C60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IG: 32</w:t>
            </w:r>
          </w:p>
          <w:p w14:paraId="3BFCCB7B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CG: 30</w:t>
            </w:r>
          </w:p>
        </w:tc>
        <w:tc>
          <w:tcPr>
            <w:tcW w:w="2410" w:type="dxa"/>
            <w:vAlign w:val="center"/>
          </w:tcPr>
          <w:p w14:paraId="6C170A38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4AEFECB2" w14:textId="77777777" w:rsidR="00EC3E07" w:rsidRPr="00BF5712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712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F5712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3E07" w:rsidRPr="00FB01D9" w14:paraId="68F55DDC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62B4184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 xml:space="preserve">Wahle et al. </w:t>
            </w:r>
          </w:p>
          <w:p w14:paraId="6FF827B3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(2016)</w:t>
            </w:r>
          </w:p>
          <w:p w14:paraId="32137A50" w14:textId="67157D7D" w:rsidR="0000665A" w:rsidRPr="00DA436C" w:rsidRDefault="0000665A" w:rsidP="00C20263">
            <w:pPr>
              <w:tabs>
                <w:tab w:val="left" w:pos="15168"/>
                <w:tab w:val="left" w:pos="15876"/>
              </w:tabs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[56]</w:t>
            </w:r>
          </w:p>
        </w:tc>
        <w:tc>
          <w:tcPr>
            <w:tcW w:w="993" w:type="dxa"/>
            <w:vAlign w:val="center"/>
          </w:tcPr>
          <w:p w14:paraId="30481CD7" w14:textId="77777777" w:rsidR="00EC3E07" w:rsidRPr="00DA436C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ED128C">
              <w:rPr>
                <w:rFonts w:ascii="Arial" w:hAnsi="Arial" w:cs="Arial"/>
                <w:sz w:val="20"/>
                <w:szCs w:val="20"/>
              </w:rPr>
              <w:t>CHE</w:t>
            </w:r>
          </w:p>
        </w:tc>
        <w:tc>
          <w:tcPr>
            <w:tcW w:w="1134" w:type="dxa"/>
            <w:vAlign w:val="center"/>
          </w:tcPr>
          <w:p w14:paraId="59872C69" w14:textId="77777777" w:rsidR="00EC3E07" w:rsidRPr="00DA436C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Pr="00ED128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ivate</w:t>
            </w:r>
          </w:p>
        </w:tc>
        <w:tc>
          <w:tcPr>
            <w:tcW w:w="992" w:type="dxa"/>
            <w:vAlign w:val="center"/>
          </w:tcPr>
          <w:p w14:paraId="31BF9CD9" w14:textId="77777777" w:rsidR="00EC3E07" w:rsidRPr="00DA436C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ED128C">
              <w:rPr>
                <w:rFonts w:ascii="Arial" w:hAnsi="Arial" w:cs="Arial"/>
                <w:sz w:val="20"/>
                <w:szCs w:val="20"/>
              </w:rPr>
              <w:t>Pilot study</w:t>
            </w:r>
          </w:p>
        </w:tc>
        <w:tc>
          <w:tcPr>
            <w:tcW w:w="1417" w:type="dxa"/>
            <w:vAlign w:val="center"/>
          </w:tcPr>
          <w:p w14:paraId="1EF10F78" w14:textId="77777777" w:rsidR="00EC3E07" w:rsidRPr="00DA436C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ED128C">
              <w:rPr>
                <w:rFonts w:ascii="Arial" w:hAnsi="Arial" w:cs="Arial"/>
                <w:sz w:val="20"/>
                <w:szCs w:val="20"/>
              </w:rPr>
              <w:t>36 weeks</w:t>
            </w:r>
          </w:p>
        </w:tc>
        <w:tc>
          <w:tcPr>
            <w:tcW w:w="3119" w:type="dxa"/>
            <w:vAlign w:val="center"/>
          </w:tcPr>
          <w:p w14:paraId="20EB31E2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Mobile sensing and support (MOSS) app</w:t>
            </w:r>
          </w:p>
          <w:p w14:paraId="79E562EC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pp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-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based intervention</w:t>
            </w:r>
          </w:p>
          <w:p w14:paraId="7010DDEF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ontext information about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participants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is collected and evaluated using sensors, e.g.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p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edometer, GPS, number of calls etc.</w:t>
            </w:r>
          </w:p>
          <w:p w14:paraId="521F10BC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rPr>
                <w:lang w:val="en-US"/>
              </w:rPr>
            </w:pP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recommendations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</w:t>
            </w:r>
            <w:r w:rsidRPr="00161A0E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re provided in accordance with context and everyday conditions</w:t>
            </w:r>
          </w:p>
        </w:tc>
        <w:tc>
          <w:tcPr>
            <w:tcW w:w="1276" w:type="dxa"/>
            <w:vAlign w:val="center"/>
          </w:tcPr>
          <w:p w14:paraId="0CD1E054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N: 126</w:t>
            </w:r>
          </w:p>
        </w:tc>
        <w:tc>
          <w:tcPr>
            <w:tcW w:w="2410" w:type="dxa"/>
            <w:vAlign w:val="center"/>
          </w:tcPr>
          <w:p w14:paraId="6A97BCCC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5A32C67C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128C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EC3E07" w:rsidRPr="00FB01D9" w14:paraId="238C2E7E" w14:textId="77777777" w:rsidTr="00C20263">
        <w:trPr>
          <w:trHeight w:val="561"/>
        </w:trPr>
        <w:tc>
          <w:tcPr>
            <w:tcW w:w="1129" w:type="dxa"/>
            <w:vAlign w:val="center"/>
          </w:tcPr>
          <w:p w14:paraId="39596672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lastRenderedPageBreak/>
              <w:t>Zagor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BA58CB">
              <w:rPr>
                <w:rFonts w:ascii="Arial" w:hAnsi="Arial" w:cs="Arial"/>
                <w:bCs/>
                <w:sz w:val="20"/>
                <w:szCs w:val="20"/>
              </w:rPr>
              <w:t>scak et al. (2019)</w:t>
            </w:r>
          </w:p>
          <w:p w14:paraId="281EA075" w14:textId="596523F8" w:rsidR="0000665A" w:rsidRPr="00BA58CB" w:rsidRDefault="0000665A" w:rsidP="00C20263">
            <w:pPr>
              <w:tabs>
                <w:tab w:val="left" w:pos="15168"/>
                <w:tab w:val="left" w:pos="15876"/>
              </w:tabs>
              <w:jc w:val="center"/>
            </w:pPr>
            <w:r>
              <w:rPr>
                <w:rFonts w:ascii="Arial" w:hAnsi="Arial" w:cs="Arial"/>
                <w:bCs/>
                <w:sz w:val="20"/>
                <w:szCs w:val="20"/>
              </w:rPr>
              <w:t>[48]</w:t>
            </w:r>
          </w:p>
        </w:tc>
        <w:tc>
          <w:tcPr>
            <w:tcW w:w="993" w:type="dxa"/>
            <w:vAlign w:val="center"/>
          </w:tcPr>
          <w:p w14:paraId="39FE72AF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BA58CB">
              <w:rPr>
                <w:rFonts w:ascii="Arial" w:hAnsi="Arial" w:cs="Arial"/>
                <w:bCs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718276AB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ivate</w:t>
            </w:r>
          </w:p>
        </w:tc>
        <w:tc>
          <w:tcPr>
            <w:tcW w:w="992" w:type="dxa"/>
            <w:vAlign w:val="center"/>
          </w:tcPr>
          <w:p w14:paraId="350F68D2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BA58CB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2B350CF1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3119" w:type="dxa"/>
            <w:vAlign w:val="center"/>
          </w:tcPr>
          <w:p w14:paraId="2D3E4C6C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hAnsi="Arial" w:cs="Arial"/>
                <w:sz w:val="20"/>
                <w:szCs w:val="20"/>
                <w:lang w:val="en"/>
              </w:rPr>
              <w:t xml:space="preserve">IG: 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web-based intervention based on </w:t>
            </w: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BT with feedback</w:t>
            </w:r>
          </w:p>
          <w:p w14:paraId="4A06A107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dividualized by a counselor</w:t>
            </w:r>
          </w:p>
          <w:p w14:paraId="7B5C628E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G: 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web-based intervention based on CBT</w:t>
            </w: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with receiving standardized feedback</w:t>
            </w:r>
          </w:p>
          <w:p w14:paraId="223DD9B3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sym w:font="Wingdings" w:char="F0E0"/>
            </w:r>
            <w:r w:rsidRPr="00BA58CB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edback was offered via</w:t>
            </w:r>
          </w:p>
          <w:p w14:paraId="39D56219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ritten messages within a</w:t>
            </w:r>
          </w:p>
          <w:p w14:paraId="4A212A27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ssword-protected Internet</w:t>
            </w:r>
          </w:p>
          <w:p w14:paraId="755B0889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latform after the completion</w:t>
            </w:r>
          </w:p>
          <w:p w14:paraId="40635EF7" w14:textId="77777777" w:rsidR="00EC3E07" w:rsidRPr="00BA58CB" w:rsidRDefault="00EC3E07" w:rsidP="00C20263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f each module</w:t>
            </w:r>
          </w:p>
          <w:p w14:paraId="3F3EF27C" w14:textId="77777777" w:rsidR="00EC3E07" w:rsidRPr="00BA58CB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sym w:font="Wingdings" w:char="F0E0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</w:t>
            </w:r>
            <w:r w:rsidRPr="00BA58C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ients in both intervention groups could receive contact on demand in case of technical problems or specific questions concerning the intervention</w:t>
            </w:r>
          </w:p>
        </w:tc>
        <w:tc>
          <w:tcPr>
            <w:tcW w:w="1276" w:type="dxa"/>
            <w:vAlign w:val="center"/>
          </w:tcPr>
          <w:p w14:paraId="6CE96732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I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: 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555</w:t>
            </w:r>
          </w:p>
          <w:p w14:paraId="5128D56F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C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:</w:t>
            </w: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534</w:t>
            </w:r>
          </w:p>
          <w:p w14:paraId="2690EF4C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13906A3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842" w:type="dxa"/>
            <w:vAlign w:val="center"/>
          </w:tcPr>
          <w:p w14:paraId="23C04E65" w14:textId="77777777" w:rsidR="00EC3E07" w:rsidRPr="00BA58CB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58CB">
              <w:rPr>
                <w:rFonts w:ascii="Arial" w:hAnsi="Arial" w:cs="Arial"/>
                <w:bCs/>
                <w:sz w:val="20"/>
                <w:szCs w:val="20"/>
                <w:lang w:val="en-US"/>
              </w:rPr>
              <w:t>A=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-/+</w:t>
            </w:r>
          </w:p>
        </w:tc>
      </w:tr>
      <w:tr w:rsidR="00EC3E07" w:rsidRPr="00FB01D9" w14:paraId="7F7472E1" w14:textId="77777777" w:rsidTr="00C20263">
        <w:trPr>
          <w:trHeight w:val="1273"/>
        </w:trPr>
        <w:tc>
          <w:tcPr>
            <w:tcW w:w="1129" w:type="dxa"/>
            <w:vAlign w:val="center"/>
          </w:tcPr>
          <w:p w14:paraId="63BC3596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Zwerenz et al. (2017)</w:t>
            </w:r>
          </w:p>
          <w:p w14:paraId="53E05B48" w14:textId="6A4D68FF" w:rsidR="0000665A" w:rsidRDefault="0000665A" w:rsidP="00C20263">
            <w:pPr>
              <w:tabs>
                <w:tab w:val="left" w:pos="15168"/>
                <w:tab w:val="left" w:pos="15876"/>
              </w:tabs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[49]</w:t>
            </w:r>
          </w:p>
        </w:tc>
        <w:tc>
          <w:tcPr>
            <w:tcW w:w="993" w:type="dxa"/>
            <w:vAlign w:val="center"/>
          </w:tcPr>
          <w:p w14:paraId="611ACC3F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ED128C">
              <w:rPr>
                <w:rFonts w:ascii="Arial" w:hAnsi="Arial" w:cs="Arial"/>
                <w:sz w:val="20"/>
                <w:szCs w:val="20"/>
              </w:rPr>
              <w:t>GER</w:t>
            </w:r>
          </w:p>
        </w:tc>
        <w:tc>
          <w:tcPr>
            <w:tcW w:w="1134" w:type="dxa"/>
            <w:vAlign w:val="center"/>
          </w:tcPr>
          <w:p w14:paraId="5C1A66B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ED128C">
              <w:rPr>
                <w:rFonts w:ascii="Arial" w:hAnsi="Arial" w:cs="Arial"/>
                <w:sz w:val="20"/>
                <w:szCs w:val="20"/>
              </w:rPr>
              <w:t>rivate</w:t>
            </w:r>
          </w:p>
        </w:tc>
        <w:tc>
          <w:tcPr>
            <w:tcW w:w="992" w:type="dxa"/>
            <w:vAlign w:val="center"/>
          </w:tcPr>
          <w:p w14:paraId="7BE3BF3D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ED128C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417" w:type="dxa"/>
            <w:vAlign w:val="center"/>
          </w:tcPr>
          <w:p w14:paraId="6B2C86E9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</w:pPr>
            <w:r w:rsidRPr="00ED128C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119" w:type="dxa"/>
            <w:vAlign w:val="center"/>
          </w:tcPr>
          <w:p w14:paraId="26408D4F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IG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traditional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/ inpatient psychotherapy and access to the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-based intervention</w:t>
            </w:r>
          </w:p>
          <w:p w14:paraId="1579E27F" w14:textId="77777777" w:rsidR="00EC3E07" w:rsidRPr="00ED128C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dialog-like self-help intervention</w:t>
            </w:r>
          </w:p>
          <w:p w14:paraId="7FF2F0F5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standardized reminders to ensure continuity</w:t>
            </w:r>
          </w:p>
          <w:p w14:paraId="2612EA81" w14:textId="77777777" w:rsidR="00EC3E07" w:rsidRDefault="00EC3E07" w:rsidP="00C20263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</w:pPr>
            <w:r w:rsidRPr="00ED128C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sym w:font="Wingdings" w:char="F0E0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a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ccess to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web-based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 xml:space="preserve"> intervention even after discharge from inpatient treatment</w:t>
            </w:r>
          </w:p>
          <w:p w14:paraId="3EBB2850" w14:textId="77777777" w:rsidR="00EC3E07" w:rsidRPr="00E21BCC" w:rsidRDefault="00EC3E07" w:rsidP="00C20263">
            <w:pPr>
              <w:rPr>
                <w:rFonts w:ascii="Arial" w:hAnsi="Arial" w:cs="Arial"/>
                <w:sz w:val="20"/>
                <w:szCs w:val="20"/>
                <w:shd w:val="clear" w:color="auto" w:fill="F8F9FA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C</w:t>
            </w:r>
            <w:r w:rsidRPr="00D87C53">
              <w:rPr>
                <w:rFonts w:ascii="Arial" w:hAnsi="Arial" w:cs="Arial"/>
                <w:color w:val="222222"/>
                <w:sz w:val="20"/>
                <w:szCs w:val="20"/>
                <w:shd w:val="clear" w:color="auto" w:fill="F8F9FA"/>
                <w:lang w:val="en-US"/>
              </w:rPr>
              <w:t>G: TAU and access to an online information platform</w:t>
            </w:r>
          </w:p>
        </w:tc>
        <w:tc>
          <w:tcPr>
            <w:tcW w:w="1276" w:type="dxa"/>
            <w:vAlign w:val="center"/>
          </w:tcPr>
          <w:p w14:paraId="2D06498C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IG: 115</w:t>
            </w:r>
          </w:p>
          <w:p w14:paraId="65405A72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ED128C">
              <w:rPr>
                <w:rFonts w:ascii="Arial" w:hAnsi="Arial" w:cs="Arial"/>
                <w:sz w:val="20"/>
                <w:szCs w:val="20"/>
              </w:rPr>
              <w:t>G: 114</w:t>
            </w:r>
          </w:p>
        </w:tc>
        <w:tc>
          <w:tcPr>
            <w:tcW w:w="2410" w:type="dxa"/>
            <w:vAlign w:val="center"/>
          </w:tcPr>
          <w:p w14:paraId="70DAB867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A, C, D</w:t>
            </w:r>
          </w:p>
          <w:p w14:paraId="11E14454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A06F634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A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128C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481FD865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BD7AAE" w14:textId="77777777" w:rsidR="00EC3E07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C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128C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68180C79" w14:textId="77777777" w:rsidR="00EC3E07" w:rsidRPr="00ED128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A35EB0" w14:textId="77777777" w:rsidR="00EC3E07" w:rsidRPr="00E21BCC" w:rsidRDefault="00EC3E07" w:rsidP="00C20263">
            <w:pPr>
              <w:tabs>
                <w:tab w:val="left" w:pos="15168"/>
                <w:tab w:val="left" w:pos="1587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128C">
              <w:rPr>
                <w:rFonts w:ascii="Arial" w:hAnsi="Arial" w:cs="Arial"/>
                <w:sz w:val="20"/>
                <w:szCs w:val="20"/>
              </w:rPr>
              <w:t>D=</w:t>
            </w:r>
            <w:r>
              <w:rPr>
                <w:rFonts w:ascii="Arial" w:hAnsi="Arial" w:cs="Arial"/>
                <w:sz w:val="20"/>
                <w:szCs w:val="20"/>
              </w:rPr>
              <w:t xml:space="preserve"> -/+</w:t>
            </w:r>
          </w:p>
        </w:tc>
      </w:tr>
      <w:tr w:rsidR="00EC3E07" w:rsidRPr="00C20263" w14:paraId="038BE50F" w14:textId="77777777" w:rsidTr="00081147">
        <w:trPr>
          <w:trHeight w:val="625"/>
        </w:trPr>
        <w:tc>
          <w:tcPr>
            <w:tcW w:w="14312" w:type="dxa"/>
            <w:gridSpan w:val="9"/>
            <w:vAlign w:val="center"/>
          </w:tcPr>
          <w:p w14:paraId="31682623" w14:textId="77777777" w:rsidR="00EC3E07" w:rsidRPr="00B84304" w:rsidRDefault="00EC3E07" w:rsidP="00C20263">
            <w:pPr>
              <w:tabs>
                <w:tab w:val="left" w:pos="15168"/>
                <w:tab w:val="left" w:pos="1587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CT: Randomized controlled trial, CT: Controlled trial, </w:t>
            </w:r>
            <w:r w:rsidRPr="00B84304">
              <w:rPr>
                <w:rFonts w:ascii="Arial" w:hAnsi="Arial" w:cs="Arial"/>
                <w:sz w:val="18"/>
                <w:szCs w:val="18"/>
                <w:lang w:val="en-US"/>
              </w:rPr>
              <w:t>IG: Intervention group, CG: Control group, TAU: Treatment as Usual, CBT: Cognitive Behavior Therap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PST: Problem solving therapy, BA: Behavioral activation, GP: General practitioners.</w:t>
            </w:r>
          </w:p>
        </w:tc>
      </w:tr>
    </w:tbl>
    <w:p w14:paraId="5D4D5E84" w14:textId="7C2FD713" w:rsidR="00EC3E07" w:rsidRDefault="00EC3E07" w:rsidP="00F327CB">
      <w:pPr>
        <w:jc w:val="both"/>
        <w:rPr>
          <w:rFonts w:ascii="Arial" w:hAnsi="Arial" w:cs="Arial"/>
          <w:lang w:val="en-US"/>
        </w:rPr>
      </w:pPr>
    </w:p>
    <w:p w14:paraId="525AEE09" w14:textId="056AAC1C" w:rsidR="00EC3E07" w:rsidRDefault="00EC3E07" w:rsidP="00F327CB">
      <w:pPr>
        <w:jc w:val="both"/>
        <w:rPr>
          <w:rFonts w:ascii="Arial" w:hAnsi="Arial" w:cs="Arial"/>
          <w:lang w:val="en-US"/>
        </w:rPr>
      </w:pPr>
    </w:p>
    <w:p w14:paraId="685963AB" w14:textId="77777777" w:rsidR="00EC3E07" w:rsidRPr="00F327CB" w:rsidRDefault="00EC3E07" w:rsidP="00F327CB">
      <w:pPr>
        <w:jc w:val="both"/>
        <w:rPr>
          <w:rFonts w:ascii="Arial" w:hAnsi="Arial" w:cs="Arial"/>
          <w:lang w:val="en-US"/>
        </w:rPr>
      </w:pPr>
    </w:p>
    <w:sectPr w:rsidR="00EC3E07" w:rsidRPr="00F327CB" w:rsidSect="00F327CB">
      <w:pgSz w:w="16838" w:h="11906" w:orient="landscape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952431"/>
    <w:multiLevelType w:val="hybridMultilevel"/>
    <w:tmpl w:val="4208B066"/>
    <w:lvl w:ilvl="0" w:tplc="BE30C3DE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Times New Roman" w:hAnsi="Times New Roman" w:hint="default"/>
      </w:rPr>
    </w:lvl>
    <w:lvl w:ilvl="1" w:tplc="A838FC26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Times New Roman" w:hAnsi="Times New Roman" w:hint="default"/>
      </w:rPr>
    </w:lvl>
    <w:lvl w:ilvl="2" w:tplc="F2C4E93A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Times New Roman" w:hAnsi="Times New Roman" w:hint="default"/>
      </w:rPr>
    </w:lvl>
    <w:lvl w:ilvl="3" w:tplc="0A4440F8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Times New Roman" w:hAnsi="Times New Roman" w:hint="default"/>
      </w:rPr>
    </w:lvl>
    <w:lvl w:ilvl="4" w:tplc="B6149B7E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Times New Roman" w:hAnsi="Times New Roman" w:hint="default"/>
      </w:rPr>
    </w:lvl>
    <w:lvl w:ilvl="5" w:tplc="BB728CB8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Times New Roman" w:hAnsi="Times New Roman" w:hint="default"/>
      </w:rPr>
    </w:lvl>
    <w:lvl w:ilvl="6" w:tplc="04069436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Times New Roman" w:hAnsi="Times New Roman" w:hint="default"/>
      </w:rPr>
    </w:lvl>
    <w:lvl w:ilvl="7" w:tplc="746813B8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Times New Roman" w:hAnsi="Times New Roman" w:hint="default"/>
      </w:rPr>
    </w:lvl>
    <w:lvl w:ilvl="8" w:tplc="FC8E7316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6365A8F"/>
    <w:multiLevelType w:val="hybridMultilevel"/>
    <w:tmpl w:val="593E22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011F96"/>
    <w:multiLevelType w:val="hybridMultilevel"/>
    <w:tmpl w:val="D774358A"/>
    <w:lvl w:ilvl="0" w:tplc="640A63E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i w:val="0"/>
        <w:u w:val="none"/>
      </w:rPr>
    </w:lvl>
    <w:lvl w:ilvl="1" w:tplc="EF260EA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BE6AA7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542D2E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3E2E7A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040D9A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736E62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1E8804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BFE726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092965"/>
    <w:multiLevelType w:val="hybridMultilevel"/>
    <w:tmpl w:val="85768F3C"/>
    <w:lvl w:ilvl="0" w:tplc="8AF0A6BC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i w:val="0"/>
        <w:u w:val="none"/>
      </w:rPr>
    </w:lvl>
    <w:lvl w:ilvl="1" w:tplc="F57C51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B673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24D1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9A938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2463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BCFC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10354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CC9A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1C60D1"/>
    <w:multiLevelType w:val="hybridMultilevel"/>
    <w:tmpl w:val="DCF8D5B6"/>
    <w:lvl w:ilvl="0" w:tplc="FBA0E3C0">
      <w:start w:val="1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09D0AA0"/>
    <w:multiLevelType w:val="hybridMultilevel"/>
    <w:tmpl w:val="7EB2118A"/>
    <w:lvl w:ilvl="0" w:tplc="3F2A8B3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21A70BA">
      <w:start w:val="1"/>
      <w:numFmt w:val="bullet"/>
      <w:lvlText w:val="o"/>
      <w:lvlJc w:val="left"/>
      <w:pPr>
        <w:ind w:left="740" w:hanging="360"/>
      </w:pPr>
      <w:rPr>
        <w:rFonts w:ascii="Courier New" w:hAnsi="Courier New" w:cs="Courier New" w:hint="default"/>
      </w:rPr>
    </w:lvl>
    <w:lvl w:ilvl="2" w:tplc="0DB8C048">
      <w:start w:val="1"/>
      <w:numFmt w:val="bullet"/>
      <w:lvlText w:val=""/>
      <w:lvlJc w:val="left"/>
      <w:pPr>
        <w:ind w:left="1460" w:hanging="360"/>
      </w:pPr>
      <w:rPr>
        <w:rFonts w:ascii="Wingdings" w:hAnsi="Wingdings" w:hint="default"/>
      </w:rPr>
    </w:lvl>
    <w:lvl w:ilvl="3" w:tplc="266C579E">
      <w:start w:val="1"/>
      <w:numFmt w:val="bullet"/>
      <w:lvlText w:val=""/>
      <w:lvlJc w:val="left"/>
      <w:pPr>
        <w:ind w:left="2180" w:hanging="360"/>
      </w:pPr>
      <w:rPr>
        <w:rFonts w:ascii="Symbol" w:hAnsi="Symbol" w:hint="default"/>
      </w:rPr>
    </w:lvl>
    <w:lvl w:ilvl="4" w:tplc="C7D497E4">
      <w:start w:val="1"/>
      <w:numFmt w:val="bullet"/>
      <w:lvlText w:val="o"/>
      <w:lvlJc w:val="left"/>
      <w:pPr>
        <w:ind w:left="2900" w:hanging="360"/>
      </w:pPr>
      <w:rPr>
        <w:rFonts w:ascii="Courier New" w:hAnsi="Courier New" w:cs="Courier New" w:hint="default"/>
      </w:rPr>
    </w:lvl>
    <w:lvl w:ilvl="5" w:tplc="A20E5EB2">
      <w:start w:val="1"/>
      <w:numFmt w:val="bullet"/>
      <w:lvlText w:val=""/>
      <w:lvlJc w:val="left"/>
      <w:pPr>
        <w:ind w:left="3620" w:hanging="360"/>
      </w:pPr>
      <w:rPr>
        <w:rFonts w:ascii="Wingdings" w:hAnsi="Wingdings" w:hint="default"/>
      </w:rPr>
    </w:lvl>
    <w:lvl w:ilvl="6" w:tplc="3E56FAB0">
      <w:start w:val="1"/>
      <w:numFmt w:val="bullet"/>
      <w:lvlText w:val=""/>
      <w:lvlJc w:val="left"/>
      <w:pPr>
        <w:ind w:left="4340" w:hanging="360"/>
      </w:pPr>
      <w:rPr>
        <w:rFonts w:ascii="Symbol" w:hAnsi="Symbol" w:hint="default"/>
      </w:rPr>
    </w:lvl>
    <w:lvl w:ilvl="7" w:tplc="E73C81CC">
      <w:start w:val="1"/>
      <w:numFmt w:val="bullet"/>
      <w:lvlText w:val="o"/>
      <w:lvlJc w:val="left"/>
      <w:pPr>
        <w:ind w:left="5060" w:hanging="360"/>
      </w:pPr>
      <w:rPr>
        <w:rFonts w:ascii="Courier New" w:hAnsi="Courier New" w:cs="Courier New" w:hint="default"/>
      </w:rPr>
    </w:lvl>
    <w:lvl w:ilvl="8" w:tplc="151C1A3E">
      <w:start w:val="1"/>
      <w:numFmt w:val="bullet"/>
      <w:lvlText w:val=""/>
      <w:lvlJc w:val="left"/>
      <w:pPr>
        <w:ind w:left="5780" w:hanging="360"/>
      </w:pPr>
      <w:rPr>
        <w:rFonts w:ascii="Wingdings" w:hAnsi="Wingdings" w:hint="default"/>
      </w:rPr>
    </w:lvl>
  </w:abstractNum>
  <w:abstractNum w:abstractNumId="6" w15:restartNumberingAfterBreak="0">
    <w:nsid w:val="42127098"/>
    <w:multiLevelType w:val="hybridMultilevel"/>
    <w:tmpl w:val="7354E582"/>
    <w:lvl w:ilvl="0" w:tplc="674EB0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9679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54EA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A4E7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B0974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D887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D892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4E2D5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6E0D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5E47FD"/>
    <w:multiLevelType w:val="hybridMultilevel"/>
    <w:tmpl w:val="CEBC78F6"/>
    <w:lvl w:ilvl="0" w:tplc="0B1804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B0569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08E7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8A01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30F32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F6D0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303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0242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8EE0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C61DE4"/>
    <w:multiLevelType w:val="hybridMultilevel"/>
    <w:tmpl w:val="F77839C2"/>
    <w:lvl w:ilvl="0" w:tplc="42A057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5469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4881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1C0F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84AD7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F6F2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A2F5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661F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CA1A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FB36D0"/>
    <w:multiLevelType w:val="hybridMultilevel"/>
    <w:tmpl w:val="29889F32"/>
    <w:lvl w:ilvl="0" w:tplc="F30495E2">
      <w:start w:val="1"/>
      <w:numFmt w:val="bullet"/>
      <w:lvlText w:val="-"/>
      <w:lvlJc w:val="left"/>
      <w:pPr>
        <w:ind w:left="1060" w:hanging="360"/>
      </w:pPr>
      <w:rPr>
        <w:rFonts w:ascii="Arial" w:eastAsia="Calibri" w:hAnsi="Arial" w:cs="Arial" w:hint="default"/>
      </w:rPr>
    </w:lvl>
    <w:lvl w:ilvl="1" w:tplc="7700B32C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385A4548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61DCAE0C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860C0AE2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DA3259FA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431603BE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CFD26C56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B74EB1C6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5F2726D2"/>
    <w:multiLevelType w:val="hybridMultilevel"/>
    <w:tmpl w:val="EBBE9C74"/>
    <w:lvl w:ilvl="0" w:tplc="A0A8D7A2">
      <w:start w:val="1"/>
      <w:numFmt w:val="bullet"/>
      <w:lvlText w:val="-"/>
      <w:lvlJc w:val="left"/>
      <w:pPr>
        <w:ind w:left="1060" w:hanging="360"/>
      </w:pPr>
      <w:rPr>
        <w:rFonts w:ascii="Arial" w:eastAsia="Calibri" w:hAnsi="Arial" w:cs="Arial" w:hint="default"/>
      </w:rPr>
    </w:lvl>
    <w:lvl w:ilvl="1" w:tplc="F13296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A8DB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220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5C73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4C11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5814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62E42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E2E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AD6092"/>
    <w:multiLevelType w:val="hybridMultilevel"/>
    <w:tmpl w:val="21B440E0"/>
    <w:lvl w:ilvl="0" w:tplc="250EF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8AB5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98AC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3A64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E2F53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64B5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2A9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7CE3D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1C83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7"/>
  </w:num>
  <w:num w:numId="5">
    <w:abstractNumId w:val="9"/>
  </w:num>
  <w:num w:numId="6">
    <w:abstractNumId w:val="10"/>
  </w:num>
  <w:num w:numId="7">
    <w:abstractNumId w:val="8"/>
  </w:num>
  <w:num w:numId="8">
    <w:abstractNumId w:val="3"/>
  </w:num>
  <w:num w:numId="9">
    <w:abstractNumId w:val="11"/>
  </w:num>
  <w:num w:numId="10">
    <w:abstractNumId w:val="6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7CB"/>
    <w:rsid w:val="0000665A"/>
    <w:rsid w:val="00017529"/>
    <w:rsid w:val="00081147"/>
    <w:rsid w:val="0008522D"/>
    <w:rsid w:val="000E2CB9"/>
    <w:rsid w:val="001F32F4"/>
    <w:rsid w:val="005525AD"/>
    <w:rsid w:val="00603AF4"/>
    <w:rsid w:val="00620798"/>
    <w:rsid w:val="00633075"/>
    <w:rsid w:val="006513B3"/>
    <w:rsid w:val="008315E6"/>
    <w:rsid w:val="009727A7"/>
    <w:rsid w:val="009B4CBE"/>
    <w:rsid w:val="00A56EA3"/>
    <w:rsid w:val="00C20263"/>
    <w:rsid w:val="00CE7609"/>
    <w:rsid w:val="00EC3E07"/>
    <w:rsid w:val="00F0557E"/>
    <w:rsid w:val="00F327CB"/>
    <w:rsid w:val="00FF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2DBDE"/>
  <w15:chartTrackingRefBased/>
  <w15:docId w15:val="{D367F0AA-61A8-4333-AC53-A814B8E2D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C3E0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80" w:after="200"/>
      <w:outlineLvl w:val="0"/>
    </w:pPr>
    <w:rPr>
      <w:rFonts w:ascii="Arial" w:eastAsia="Arial" w:hAnsi="Arial" w:cs="Arial"/>
      <w:b/>
      <w:sz w:val="28"/>
      <w:szCs w:val="40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C3E0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C3E0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C3E0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C3E0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EC3E0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EC3E0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EC3E0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EC3E0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327CB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C3E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C3E07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C3E07"/>
    <w:rPr>
      <w:rFonts w:ascii="Arial" w:eastAsia="Arial" w:hAnsi="Arial" w:cs="Arial"/>
      <w:b/>
      <w:sz w:val="28"/>
      <w:szCs w:val="40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C3E07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C3E07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C3E07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C3E07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C3E07"/>
    <w:rPr>
      <w:rFonts w:ascii="Arial" w:eastAsia="Arial" w:hAnsi="Arial" w:cs="Arial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EC3E07"/>
    <w:rPr>
      <w:rFonts w:ascii="Arial" w:eastAsia="Arial" w:hAnsi="Arial" w:cs="Arial"/>
      <w:b/>
      <w:bCs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EC3E07"/>
    <w:rPr>
      <w:rFonts w:ascii="Arial" w:eastAsia="Arial" w:hAnsi="Arial" w:cs="Arial"/>
      <w:i/>
      <w:iCs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EC3E07"/>
    <w:rPr>
      <w:rFonts w:ascii="Arial" w:eastAsia="Arial" w:hAnsi="Arial" w:cs="Arial"/>
      <w:i/>
      <w:iCs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3E07"/>
    <w:rPr>
      <w:rFonts w:ascii="Segoe UI" w:eastAsia="Calibr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uzeileZchn">
    <w:name w:val="Fußzeile Zchn"/>
    <w:basedOn w:val="Absatz-Standardschriftart"/>
    <w:link w:val="Fuzeile"/>
    <w:uiPriority w:val="99"/>
    <w:rsid w:val="00EC3E07"/>
    <w:rPr>
      <w:rFonts w:ascii="Calibri" w:eastAsia="Calibri" w:hAnsi="Calibri" w:cs="Calibri"/>
    </w:rPr>
  </w:style>
  <w:style w:type="paragraph" w:styleId="Listenabsatz">
    <w:name w:val="List Paragraph"/>
    <w:basedOn w:val="Standard"/>
    <w:uiPriority w:val="34"/>
    <w:qFormat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ascii="Calibri" w:eastAsia="Calibri" w:hAnsi="Calibri" w:cs="Calibri"/>
    </w:rPr>
  </w:style>
  <w:style w:type="table" w:styleId="Tabellenraster">
    <w:name w:val="Table Grid"/>
    <w:basedOn w:val="NormaleTabelle"/>
    <w:uiPriority w:val="39"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ocdata">
    <w:name w:val="docdata"/>
    <w:basedOn w:val="Standard"/>
    <w:rsid w:val="00EC3E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40" w:line="240" w:lineRule="auto"/>
    </w:pPr>
    <w:rPr>
      <w:rFonts w:ascii="Calibri" w:eastAsia="Calibri" w:hAnsi="Calibri" w:cs="Calibri"/>
      <w:sz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C3E07"/>
    <w:rPr>
      <w:rFonts w:ascii="Calibri" w:eastAsia="Calibri" w:hAnsi="Calibri" w:cs="Calibri"/>
      <w:sz w:val="18"/>
    </w:rPr>
  </w:style>
  <w:style w:type="character" w:styleId="Funotenzeichen">
    <w:name w:val="footnote reference"/>
    <w:basedOn w:val="Absatz-Standardschriftart"/>
    <w:uiPriority w:val="99"/>
    <w:unhideWhenUsed/>
    <w:rsid w:val="00EC3E07"/>
    <w:rPr>
      <w:vertAlign w:val="superscript"/>
    </w:rPr>
  </w:style>
  <w:style w:type="character" w:customStyle="1" w:styleId="Heading1Char">
    <w:name w:val="Heading 1 Char"/>
    <w:basedOn w:val="Absatz-Standardschriftart"/>
    <w:uiPriority w:val="9"/>
    <w:rsid w:val="00EC3E07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EC3E07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EC3E07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EC3E07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EC3E07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EC3E07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EC3E07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EC3E07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EC3E07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sid w:val="00EC3E07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EC3E07"/>
    <w:rPr>
      <w:sz w:val="24"/>
      <w:szCs w:val="24"/>
    </w:rPr>
  </w:style>
  <w:style w:type="character" w:customStyle="1" w:styleId="QuoteChar">
    <w:name w:val="Quote Char"/>
    <w:uiPriority w:val="29"/>
    <w:rsid w:val="00EC3E07"/>
    <w:rPr>
      <w:i/>
    </w:rPr>
  </w:style>
  <w:style w:type="character" w:customStyle="1" w:styleId="IntenseQuoteChar">
    <w:name w:val="Intense Quote Char"/>
    <w:uiPriority w:val="30"/>
    <w:rsid w:val="00EC3E07"/>
    <w:rPr>
      <w:i/>
    </w:rPr>
  </w:style>
  <w:style w:type="character" w:customStyle="1" w:styleId="FootnoteTextChar">
    <w:name w:val="Footnote Text Char"/>
    <w:uiPriority w:val="99"/>
    <w:rsid w:val="00EC3E07"/>
    <w:rPr>
      <w:sz w:val="18"/>
    </w:rPr>
  </w:style>
  <w:style w:type="paragraph" w:styleId="KeinLeerraum">
    <w:name w:val="No Spacing"/>
    <w:uiPriority w:val="1"/>
    <w:qFormat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</w:style>
  <w:style w:type="paragraph" w:styleId="Titel">
    <w:name w:val="Title"/>
    <w:basedOn w:val="Standard"/>
    <w:next w:val="Standard"/>
    <w:link w:val="TitelZchn"/>
    <w:uiPriority w:val="10"/>
    <w:qFormat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00" w:after="200"/>
      <w:contextualSpacing/>
    </w:pPr>
    <w:rPr>
      <w:rFonts w:ascii="Calibri" w:eastAsia="Calibri" w:hAnsi="Calibri" w:cs="Calibri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EC3E07"/>
    <w:rPr>
      <w:rFonts w:ascii="Calibri" w:eastAsia="Calibri" w:hAnsi="Calibri" w:cs="Calibri"/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after="200"/>
    </w:pPr>
    <w:rPr>
      <w:rFonts w:ascii="Calibri" w:eastAsia="Calibri" w:hAnsi="Calibri" w:cs="Calibri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3E07"/>
    <w:rPr>
      <w:rFonts w:ascii="Calibri" w:eastAsia="Calibri" w:hAnsi="Calibri" w:cs="Calibri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 w:right="720"/>
    </w:pPr>
    <w:rPr>
      <w:rFonts w:ascii="Calibri" w:eastAsia="Calibri" w:hAnsi="Calibri" w:cs="Calibri"/>
      <w:i/>
    </w:rPr>
  </w:style>
  <w:style w:type="character" w:customStyle="1" w:styleId="ZitatZchn">
    <w:name w:val="Zitat Zchn"/>
    <w:basedOn w:val="Absatz-Standardschriftart"/>
    <w:link w:val="Zitat"/>
    <w:uiPriority w:val="29"/>
    <w:rsid w:val="00EC3E07"/>
    <w:rPr>
      <w:rFonts w:ascii="Calibri" w:eastAsia="Calibri" w:hAnsi="Calibri" w:cs="Calibri"/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C3E0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one" w:sz="4" w:space="0" w:color="000000"/>
      </w:pBdr>
      <w:shd w:val="clear" w:color="auto" w:fill="F2F2F2"/>
      <w:ind w:left="720" w:right="720"/>
    </w:pPr>
    <w:rPr>
      <w:rFonts w:ascii="Calibri" w:eastAsia="Calibri" w:hAnsi="Calibri" w:cs="Calibri"/>
      <w:i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C3E07"/>
    <w:rPr>
      <w:rFonts w:ascii="Calibri" w:eastAsia="Calibri" w:hAnsi="Calibri" w:cs="Calibri"/>
      <w:i/>
      <w:shd w:val="clear" w:color="auto" w:fill="F2F2F2"/>
    </w:rPr>
  </w:style>
  <w:style w:type="character" w:customStyle="1" w:styleId="HeaderChar">
    <w:name w:val="Header Char"/>
    <w:basedOn w:val="Absatz-Standardschriftart"/>
    <w:uiPriority w:val="99"/>
    <w:rsid w:val="00EC3E07"/>
  </w:style>
  <w:style w:type="character" w:customStyle="1" w:styleId="FooterChar">
    <w:name w:val="Footer Char"/>
    <w:basedOn w:val="Absatz-Standardschriftart"/>
    <w:uiPriority w:val="99"/>
    <w:rsid w:val="00EC3E07"/>
  </w:style>
  <w:style w:type="table" w:customStyle="1" w:styleId="BorderedLined-Accent6">
    <w:name w:val="Bordered &amp; Lined - Accent 6"/>
    <w:basedOn w:val="NormaleTabelle"/>
    <w:uiPriority w:val="99"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character" w:styleId="Hyperlink">
    <w:name w:val="Hyperlink"/>
    <w:uiPriority w:val="99"/>
    <w:unhideWhenUsed/>
    <w:rsid w:val="00EC3E07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</w:pPr>
    <w:rPr>
      <w:rFonts w:ascii="Calibri" w:eastAsia="Calibri" w:hAnsi="Calibri" w:cs="Calibri"/>
    </w:rPr>
  </w:style>
  <w:style w:type="paragraph" w:styleId="Verzeichnis2">
    <w:name w:val="toc 2"/>
    <w:basedOn w:val="Standard"/>
    <w:next w:val="Standard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83"/>
    </w:pPr>
    <w:rPr>
      <w:rFonts w:ascii="Calibri" w:eastAsia="Calibri" w:hAnsi="Calibri" w:cs="Calibri"/>
    </w:rPr>
  </w:style>
  <w:style w:type="paragraph" w:styleId="Verzeichnis3">
    <w:name w:val="toc 3"/>
    <w:basedOn w:val="Standard"/>
    <w:next w:val="Standard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567"/>
    </w:pPr>
    <w:rPr>
      <w:rFonts w:ascii="Calibri" w:eastAsia="Calibri" w:hAnsi="Calibri" w:cs="Calibri"/>
    </w:rPr>
  </w:style>
  <w:style w:type="paragraph" w:styleId="Verzeichnis4">
    <w:name w:val="toc 4"/>
    <w:basedOn w:val="Standard"/>
    <w:next w:val="Standard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850"/>
    </w:pPr>
    <w:rPr>
      <w:rFonts w:ascii="Calibri" w:eastAsia="Calibri" w:hAnsi="Calibri" w:cs="Calibri"/>
    </w:rPr>
  </w:style>
  <w:style w:type="paragraph" w:styleId="Verzeichnis5">
    <w:name w:val="toc 5"/>
    <w:basedOn w:val="Standard"/>
    <w:next w:val="Standard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134"/>
    </w:pPr>
    <w:rPr>
      <w:rFonts w:ascii="Calibri" w:eastAsia="Calibri" w:hAnsi="Calibri" w:cs="Calibri"/>
    </w:rPr>
  </w:style>
  <w:style w:type="paragraph" w:styleId="Verzeichnis6">
    <w:name w:val="toc 6"/>
    <w:basedOn w:val="Standard"/>
    <w:next w:val="Standard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417"/>
    </w:pPr>
    <w:rPr>
      <w:rFonts w:ascii="Calibri" w:eastAsia="Calibri" w:hAnsi="Calibri" w:cs="Calibri"/>
    </w:rPr>
  </w:style>
  <w:style w:type="paragraph" w:styleId="Verzeichnis7">
    <w:name w:val="toc 7"/>
    <w:basedOn w:val="Standard"/>
    <w:next w:val="Standard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701"/>
    </w:pPr>
    <w:rPr>
      <w:rFonts w:ascii="Calibri" w:eastAsia="Calibri" w:hAnsi="Calibri" w:cs="Calibri"/>
    </w:rPr>
  </w:style>
  <w:style w:type="paragraph" w:styleId="Verzeichnis8">
    <w:name w:val="toc 8"/>
    <w:basedOn w:val="Standard"/>
    <w:next w:val="Standard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984"/>
    </w:pPr>
    <w:rPr>
      <w:rFonts w:ascii="Calibri" w:eastAsia="Calibri" w:hAnsi="Calibri" w:cs="Calibri"/>
    </w:rPr>
  </w:style>
  <w:style w:type="paragraph" w:styleId="Verzeichnis9">
    <w:name w:val="toc 9"/>
    <w:basedOn w:val="Standard"/>
    <w:next w:val="Standard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268"/>
    </w:pPr>
    <w:rPr>
      <w:rFonts w:ascii="Calibri" w:eastAsia="Calibri" w:hAnsi="Calibri" w:cs="Calibri"/>
    </w:rPr>
  </w:style>
  <w:style w:type="paragraph" w:styleId="Inhaltsverzeichnisberschrift">
    <w:name w:val="TOC Heading"/>
    <w:uiPriority w:val="3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</w:rPr>
  </w:style>
  <w:style w:type="paragraph" w:styleId="Kopfzeile">
    <w:name w:val="header"/>
    <w:basedOn w:val="Standard"/>
    <w:link w:val="KopfzeileZchn"/>
    <w:uiPriority w:val="9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KopfzeileZchn">
    <w:name w:val="Kopfzeile Zchn"/>
    <w:basedOn w:val="Absatz-Standardschriftart"/>
    <w:link w:val="Kopfzeile"/>
    <w:uiPriority w:val="99"/>
    <w:rsid w:val="00EC3E07"/>
    <w:rPr>
      <w:rFonts w:ascii="Calibri" w:eastAsia="Calibri" w:hAnsi="Calibri" w:cs="Calibri"/>
    </w:rPr>
  </w:style>
  <w:style w:type="paragraph" w:styleId="Kommentartext">
    <w:name w:val="annotation text"/>
    <w:basedOn w:val="Standard"/>
    <w:link w:val="KommentartextZchn"/>
    <w:uiPriority w:val="99"/>
    <w:unhideWhenUsed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C3E07"/>
    <w:rPr>
      <w:rFonts w:ascii="Calibri" w:eastAsia="Calibri" w:hAnsi="Calibri" w:cs="Calibri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3E07"/>
    <w:rPr>
      <w:rFonts w:ascii="Calibri" w:eastAsia="Calibri" w:hAnsi="Calibri" w:cs="Calibri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3E07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EC3E07"/>
    <w:rPr>
      <w:rFonts w:ascii="Calibri" w:eastAsia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  <w:jc w:val="center"/>
    </w:pPr>
    <w:rPr>
      <w:rFonts w:ascii="Calibri" w:eastAsia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C3E07"/>
    <w:rPr>
      <w:rFonts w:ascii="Calibri" w:eastAsia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C3E0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  <w:jc w:val="both"/>
    </w:pPr>
    <w:rPr>
      <w:rFonts w:ascii="Calibri" w:eastAsia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C3E07"/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EC3E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NichtaufgelsteErwhnung2">
    <w:name w:val="Nicht aufgelöste Erwähnung2"/>
    <w:basedOn w:val="Absatz-Standardschriftart"/>
    <w:uiPriority w:val="99"/>
    <w:rsid w:val="00EC3E07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rsid w:val="00EC3E07"/>
    <w:rPr>
      <w:color w:val="605E5C"/>
      <w:shd w:val="clear" w:color="auto" w:fill="E1DFDD"/>
    </w:rPr>
  </w:style>
  <w:style w:type="paragraph" w:customStyle="1" w:styleId="CitaviLiteraturverzeichnis">
    <w:name w:val="Citavi Literaturverzeichnis"/>
    <w:uiPriority w:val="99"/>
    <w:rsid w:val="00EC3E07"/>
    <w:pPr>
      <w:autoSpaceDE w:val="0"/>
      <w:autoSpaceDN w:val="0"/>
      <w:adjustRightInd w:val="0"/>
      <w:spacing w:after="0" w:line="240" w:lineRule="auto"/>
      <w:ind w:left="283" w:hanging="283"/>
    </w:pPr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820</Words>
  <Characters>17770</Characters>
  <Application>Microsoft Office Word</Application>
  <DocSecurity>0</DocSecurity>
  <Lines>148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Tokgöz</dc:creator>
  <cp:keywords/>
  <dc:description/>
  <cp:lastModifiedBy>Pinar Tokgöz</cp:lastModifiedBy>
  <cp:revision>8</cp:revision>
  <dcterms:created xsi:type="dcterms:W3CDTF">2020-11-23T09:10:00Z</dcterms:created>
  <dcterms:modified xsi:type="dcterms:W3CDTF">2020-12-04T12:43:00Z</dcterms:modified>
</cp:coreProperties>
</file>